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1A29A" w14:textId="773630DA" w:rsidR="00DE7909" w:rsidRPr="00D95F36" w:rsidRDefault="00DE7909" w:rsidP="00C55176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D95F36">
        <w:rPr>
          <w:rFonts w:ascii="Arial" w:hAnsi="Arial" w:cs="Arial"/>
          <w:b/>
          <w:bCs/>
          <w:color w:val="000000" w:themeColor="text1"/>
          <w:lang w:val="en-US"/>
        </w:rPr>
        <w:t>Supplementary tables</w:t>
      </w:r>
    </w:p>
    <w:p w14:paraId="6079AEDF" w14:textId="77777777" w:rsidR="00C55176" w:rsidRPr="00D95F36" w:rsidRDefault="00C55176" w:rsidP="00C55176">
      <w:pPr>
        <w:rPr>
          <w:rFonts w:ascii="Arial" w:hAnsi="Arial" w:cs="Arial"/>
          <w:b/>
          <w:bCs/>
          <w:u w:val="single"/>
          <w:lang w:val="en-US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840"/>
        <w:gridCol w:w="1557"/>
        <w:gridCol w:w="2977"/>
        <w:gridCol w:w="992"/>
        <w:gridCol w:w="1560"/>
      </w:tblGrid>
      <w:tr w:rsidR="00DE7909" w:rsidRPr="00D95F36" w14:paraId="1FBB2B9D" w14:textId="77777777" w:rsidTr="00263254">
        <w:trPr>
          <w:trHeight w:val="34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A7D44D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884619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F5E26F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talogue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FC7C62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dia^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3CC76A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erum (10%)</w:t>
            </w:r>
          </w:p>
        </w:tc>
      </w:tr>
      <w:tr w:rsidR="00DE7909" w:rsidRPr="00D95F36" w14:paraId="73ED9D99" w14:textId="77777777" w:rsidTr="00263254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F47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Rv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19B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F45D" w14:textId="26831090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L-2505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1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9C2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MP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747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BS</w:t>
            </w:r>
          </w:p>
        </w:tc>
      </w:tr>
      <w:tr w:rsidR="00DE7909" w:rsidRPr="00D95F36" w14:paraId="03D24E14" w14:textId="77777777" w:rsidTr="00263254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EDA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CaP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9E8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1EFA" w14:textId="731AEC24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L-2876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2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268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M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BEE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BS</w:t>
            </w:r>
          </w:p>
        </w:tc>
      </w:tr>
      <w:tr w:rsidR="00DE7909" w:rsidRPr="00D95F36" w14:paraId="2FEBBE2D" w14:textId="77777777" w:rsidTr="00263254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F94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NCaP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0D5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7A94" w14:textId="3E040451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L-1740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1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4D8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MP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95C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BS</w:t>
            </w:r>
          </w:p>
        </w:tc>
      </w:tr>
      <w:tr w:rsidR="00DE7909" w:rsidRPr="00D95F36" w14:paraId="394A5DE3" w14:textId="77777777" w:rsidTr="00263254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A2F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NCaP9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60D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r Meeker/Dr Luo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A991" w14:textId="20666F5D" w:rsidR="00DE7909" w:rsidRPr="00D95F36" w:rsidRDefault="001D1664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ZC87</w:t>
            </w:r>
            <w:r w:rsidRPr="001D1664" w:rsidDel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F68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MPI^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13C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SS</w:t>
            </w:r>
          </w:p>
        </w:tc>
      </w:tr>
      <w:tr w:rsidR="00DE7909" w:rsidRPr="00D95F36" w14:paraId="18DB78BB" w14:textId="77777777" w:rsidTr="00263254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B31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14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78B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7007" w14:textId="46D3697F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TB-81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0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7FD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M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C63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BS</w:t>
            </w:r>
          </w:p>
        </w:tc>
      </w:tr>
      <w:tr w:rsidR="00DE7909" w:rsidRPr="00D95F36" w14:paraId="6A82D6E9" w14:textId="77777777" w:rsidTr="00263254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6E7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C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48A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7AE5" w14:textId="22EC1DBD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L-1345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0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695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12 HA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6F9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BS</w:t>
            </w:r>
          </w:p>
        </w:tc>
      </w:tr>
    </w:tbl>
    <w:p w14:paraId="387B876E" w14:textId="77777777" w:rsidR="00DE7909" w:rsidRPr="00D95F36" w:rsidRDefault="00DE7909" w:rsidP="00DE7909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7607582E" w14:textId="77777777" w:rsidR="00DE7909" w:rsidRPr="00D95F36" w:rsidRDefault="00DE7909" w:rsidP="00DE7909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D95F36">
        <w:rPr>
          <w:rFonts w:ascii="Arial" w:hAnsi="Arial" w:cs="Arial"/>
          <w:b/>
          <w:color w:val="000000" w:themeColor="text1"/>
          <w:lang w:val="en-US"/>
        </w:rPr>
        <w:t>Supplementary table 1: Cell lines</w:t>
      </w:r>
    </w:p>
    <w:p w14:paraId="12CED90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95F36">
        <w:rPr>
          <w:rFonts w:ascii="Arial" w:hAnsi="Arial" w:cs="Arial"/>
          <w:color w:val="000000" w:themeColor="text1"/>
          <w:lang w:val="en-US"/>
        </w:rPr>
        <w:t>ATCC – American Type Culture Collection, RPMI – Roswell Park Memorial Institute 1640 Medium, DMEM – Dulbecco’s Modified Eagle Medium, FBS – fetal bovine serum, CSS – charcoal stripped serum, * - LNCaP95 cells were a kind gift from Drs. Alan K Meeker and Jun Luo (Johns Hopkins University, Baltimore, Maryland, USA), ^ - phenol red free.</w:t>
      </w:r>
    </w:p>
    <w:p w14:paraId="2468557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1A4202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0727B8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2F960C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40191E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B45F5F9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5FA22C1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814230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7908003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D8BBCF9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4DD53AE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9E00F0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3AD711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FD72D7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CF8AA2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AA3F47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EE6DE83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9F31A89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B2BF44D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W w:w="9776" w:type="dxa"/>
        <w:tblLook w:val="04A0" w:firstRow="1" w:lastRow="0" w:firstColumn="1" w:lastColumn="0" w:noHBand="0" w:noVBand="1"/>
      </w:tblPr>
      <w:tblGrid>
        <w:gridCol w:w="2263"/>
        <w:gridCol w:w="4317"/>
        <w:gridCol w:w="3196"/>
      </w:tblGrid>
      <w:tr w:rsidR="00DE7909" w:rsidRPr="00D95F36" w14:paraId="2A6E7DA6" w14:textId="77777777" w:rsidTr="00A52D1B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480017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Compound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38758F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02A486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talogue ID</w:t>
            </w:r>
          </w:p>
        </w:tc>
      </w:tr>
      <w:tr w:rsidR="00DE7909" w:rsidRPr="00D95F36" w14:paraId="1759B14C" w14:textId="77777777" w:rsidTr="00A52D1B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226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-AGG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556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igma-Aldrich 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5304" w14:textId="1E696004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476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</w:p>
        </w:tc>
      </w:tr>
      <w:tr w:rsidR="00DE7909" w:rsidRPr="00D95F36" w14:paraId="2DEA599E" w14:textId="77777777" w:rsidTr="00A52D1B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795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nzalutamide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CCF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lleckchem</w:t>
            </w:r>
            <w:proofErr w:type="spellEnd"/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D91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1250</w:t>
            </w:r>
          </w:p>
        </w:tc>
      </w:tr>
      <w:tr w:rsidR="00DE7909" w:rsidRPr="00D95F36" w14:paraId="3E2E035F" w14:textId="77777777" w:rsidTr="00A52D1B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CB7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romycin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FEC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</w:t>
            </w:r>
            <w:proofErr w:type="spellEnd"/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isher Scientific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DA4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1113803</w:t>
            </w:r>
          </w:p>
        </w:tc>
      </w:tr>
      <w:tr w:rsidR="00DE7909" w:rsidRPr="00D95F36" w14:paraId="1BEDC2A4" w14:textId="77777777" w:rsidTr="00A52D1B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34D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RIB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1A7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igma-Aldrich 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F79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L0843</w:t>
            </w:r>
          </w:p>
        </w:tc>
      </w:tr>
      <w:tr w:rsidR="00DE7909" w:rsidRPr="00D95F36" w14:paraId="47A2A1EA" w14:textId="77777777" w:rsidTr="00A52D1B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C31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T365248</w:t>
            </w:r>
          </w:p>
        </w:tc>
        <w:tc>
          <w:tcPr>
            <w:tcW w:w="751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A44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nd gifts from the Centre for Cancer Drug Discovery, Division of Cancer Therapeutics at The Institute of Cancer Research</w:t>
            </w:r>
          </w:p>
        </w:tc>
      </w:tr>
      <w:tr w:rsidR="00DE7909" w:rsidRPr="00D95F36" w14:paraId="0D320571" w14:textId="77777777" w:rsidTr="00A52D1B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665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XP800</w:t>
            </w:r>
          </w:p>
        </w:tc>
        <w:tc>
          <w:tcPr>
            <w:tcW w:w="751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441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p w14:paraId="530786C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2CA927A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D95F36">
        <w:rPr>
          <w:rFonts w:ascii="Arial" w:hAnsi="Arial" w:cs="Arial"/>
          <w:b/>
          <w:color w:val="000000" w:themeColor="text1"/>
          <w:lang w:val="en-US"/>
        </w:rPr>
        <w:t>Supplementary table 2: Compounds</w:t>
      </w:r>
    </w:p>
    <w:p w14:paraId="10623AC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375795A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CBD26BE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F8437F1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E62E832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372C99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5AC706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3613BB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43CD7EF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D34E0B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09D8DBF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75393E2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C5D011E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700C8B2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420249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0296D9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05EB39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C1C915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F01204F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9413EC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7124E7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458A324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7775E3D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96732E9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718EBF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220211E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1926"/>
        <w:gridCol w:w="1927"/>
        <w:gridCol w:w="1927"/>
        <w:gridCol w:w="1927"/>
        <w:gridCol w:w="1927"/>
      </w:tblGrid>
      <w:tr w:rsidR="00DE7909" w:rsidRPr="00D95F36" w14:paraId="127F0A32" w14:textId="77777777" w:rsidTr="00A52D1B">
        <w:trPr>
          <w:trHeight w:val="34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47F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M121C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1D2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16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4B6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D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EAF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PK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8D1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WHAE</w:t>
            </w:r>
          </w:p>
        </w:tc>
      </w:tr>
      <w:tr w:rsidR="00DE7909" w:rsidRPr="00D95F36" w14:paraId="3640FC4A" w14:textId="77777777" w:rsidTr="00A52D1B">
        <w:trPr>
          <w:trHeight w:val="34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DB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DCD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3F0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RT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FD7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JB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727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PK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E33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37</w:t>
            </w:r>
          </w:p>
        </w:tc>
      </w:tr>
      <w:tr w:rsidR="00DE7909" w:rsidRPr="00D95F36" w14:paraId="6B4ADCD2" w14:textId="77777777" w:rsidTr="00A52D1B">
        <w:trPr>
          <w:trHeight w:val="34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830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JB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0C0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18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CE1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4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43F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IM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0F8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DCL3</w:t>
            </w:r>
          </w:p>
        </w:tc>
      </w:tr>
      <w:tr w:rsidR="00DE7909" w:rsidRPr="00D95F36" w14:paraId="19982410" w14:textId="77777777" w:rsidTr="00A52D1B">
        <w:trPr>
          <w:trHeight w:val="34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420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KN1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C30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6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13F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L1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EEA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10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5E0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85</w:t>
            </w:r>
          </w:p>
        </w:tc>
      </w:tr>
      <w:tr w:rsidR="00DE7909" w:rsidRPr="00D95F36" w14:paraId="1BD8A897" w14:textId="77777777" w:rsidTr="00A52D1B">
        <w:trPr>
          <w:trHeight w:val="320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346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UB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554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OR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09A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914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G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440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214</w:t>
            </w:r>
          </w:p>
        </w:tc>
      </w:tr>
      <w:tr w:rsidR="00DE7909" w:rsidRPr="00D95F36" w14:paraId="7FDA8961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749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LU7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50A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B8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D13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RAK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F2F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TGS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76A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AS</w:t>
            </w:r>
          </w:p>
        </w:tc>
      </w:tr>
      <w:tr w:rsidR="00DE7909" w:rsidRPr="00D95F36" w14:paraId="0C3EA6E6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54E9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TN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4D68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OF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7445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90AB2P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4F60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PTOR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018A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MK2A</w:t>
            </w:r>
          </w:p>
        </w:tc>
      </w:tr>
      <w:tr w:rsidR="00DE7909" w:rsidRPr="00D95F36" w14:paraId="5CF3AA98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56C1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TGES3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FAFF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ORDC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DED1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CA5A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AR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CCB6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PB</w:t>
            </w:r>
          </w:p>
        </w:tc>
      </w:tr>
      <w:tr w:rsidR="00DE7909" w:rsidRPr="00D95F36" w14:paraId="49E20967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47F4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5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4B75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JC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B576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PT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5FF7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NBP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720C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MK2B</w:t>
            </w:r>
          </w:p>
        </w:tc>
      </w:tr>
      <w:tr w:rsidR="00DE7909" w:rsidRPr="00D95F36" w14:paraId="557F60A1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F7F6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PP2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8254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RA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A125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XN3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E8AB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BBP7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D6D8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MK2D</w:t>
            </w:r>
          </w:p>
        </w:tc>
      </w:tr>
      <w:tr w:rsidR="00DE7909" w:rsidRPr="00D95F36" w14:paraId="006AC426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AEE1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H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D780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ARA5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32FF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BP1L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3D4C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PV4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672B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MK2G</w:t>
            </w:r>
          </w:p>
        </w:tc>
      </w:tr>
      <w:tr w:rsidR="00DE7909" w:rsidRPr="00D95F36" w14:paraId="72F81087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3A31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4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4BFE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SK3B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2499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M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DC0B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PA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71E0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H1L</w:t>
            </w:r>
          </w:p>
        </w:tc>
      </w:tr>
      <w:tr w:rsidR="00DE7909" w:rsidRPr="00D95F36" w14:paraId="4C88B5FB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EF7A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LC52A3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F936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DAC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729D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F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DF3C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PA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CFF3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KT1S1</w:t>
            </w:r>
          </w:p>
        </w:tc>
      </w:tr>
      <w:tr w:rsidR="00DE7909" w:rsidRPr="00D95F36" w14:paraId="6BACECA4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A2A7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35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BC74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MOX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8195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P2A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24F0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PA3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E2FC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E1</w:t>
            </w:r>
          </w:p>
        </w:tc>
      </w:tr>
      <w:tr w:rsidR="00DE7909" w:rsidRPr="00D95F36" w14:paraId="5AFC6ED6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F449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EBBP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830B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BP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2F6F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88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8301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C13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92F6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PKAPK2</w:t>
            </w:r>
          </w:p>
        </w:tc>
      </w:tr>
      <w:tr w:rsidR="00DE7909" w:rsidRPr="00D95F36" w14:paraId="5BD1D0FF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5019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YAB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A4B9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F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24B2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98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AD21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LST8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AA6E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34</w:t>
            </w:r>
          </w:p>
        </w:tc>
      </w:tr>
      <w:tr w:rsidR="00DE7909" w:rsidRPr="00D95F36" w14:paraId="07EF8F5D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BA1C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XX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917C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A1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2A6C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ER5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6016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8SIA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1B59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G5</w:t>
            </w:r>
          </w:p>
        </w:tc>
      </w:tr>
      <w:tr w:rsidR="00DE7909" w:rsidRPr="00D95F36" w14:paraId="2FD51961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B96C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HX36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4791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A1B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6E3B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KESHI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AB45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90AB4P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4D3F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G4</w:t>
            </w:r>
          </w:p>
        </w:tc>
      </w:tr>
      <w:tr w:rsidR="00DE7909" w:rsidRPr="00D95F36" w14:paraId="5A8B4FE7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B65F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IF2S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2C83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A1L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87F0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54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E62E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C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5CBE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G3</w:t>
            </w:r>
          </w:p>
        </w:tc>
      </w:tr>
      <w:tr w:rsidR="00DE7909" w:rsidRPr="00D95F36" w14:paraId="2E0F654F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5309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30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65C0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A6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69CA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LR2D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113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BS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1E3D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G2</w:t>
            </w:r>
          </w:p>
        </w:tc>
      </w:tr>
      <w:tr w:rsidR="00DE7909" w:rsidRPr="00D95F36" w14:paraId="63E6F807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E613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GF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53D5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E5CA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R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5B29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PR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FF8C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155</w:t>
            </w:r>
          </w:p>
        </w:tc>
      </w:tr>
      <w:tr w:rsidR="00DE7909" w:rsidRPr="00D95F36" w14:paraId="150D05A9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60CC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FEC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4AE7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90AA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50CD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O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9EA8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JC7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6D16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93</w:t>
            </w:r>
          </w:p>
        </w:tc>
      </w:tr>
      <w:tr w:rsidR="00DE7909" w:rsidRPr="00D95F36" w14:paraId="3EC1A061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EEDA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KBP4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0D20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90AA4P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70C2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KAC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9D5F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MO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2152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58</w:t>
            </w:r>
          </w:p>
        </w:tc>
      </w:tr>
      <w:tr w:rsidR="00DE7909" w:rsidRPr="00D95F36" w14:paraId="370B5337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279B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205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4181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90AB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D873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DC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A41A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CP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534E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M121</w:t>
            </w:r>
          </w:p>
        </w:tc>
      </w:tr>
      <w:tr w:rsidR="00DE7909" w:rsidRPr="00D95F36" w14:paraId="3B090C95" w14:textId="77777777" w:rsidTr="00A52D1B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441E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21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0AAA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SP90AB3P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FDF4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133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55E0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PV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4944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P153</w:t>
            </w:r>
          </w:p>
        </w:tc>
      </w:tr>
    </w:tbl>
    <w:p w14:paraId="65349116" w14:textId="77777777" w:rsidR="00DE7909" w:rsidRPr="00D95F36" w:rsidRDefault="00DE7909" w:rsidP="00DE7909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CAED47B" w14:textId="77777777" w:rsidR="00DE7909" w:rsidRPr="00D95F36" w:rsidRDefault="00DE7909" w:rsidP="00DE7909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D95F36">
        <w:rPr>
          <w:rFonts w:ascii="Arial" w:hAnsi="Arial" w:cs="Arial"/>
          <w:b/>
          <w:color w:val="000000" w:themeColor="text1"/>
          <w:lang w:val="en-US"/>
        </w:rPr>
        <w:t>Supplementary table 3: Genes included in the GO Cellular Response to Heat gene expression signature (GO:0034605)</w:t>
      </w:r>
    </w:p>
    <w:p w14:paraId="4A1A443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CB770B4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46BA63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0D4A3D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89F0FE1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931063A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8C8B09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62B82A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E40D70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885F983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6C20BD9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W w:w="9700" w:type="dxa"/>
        <w:tblLook w:val="04A0" w:firstRow="1" w:lastRow="0" w:firstColumn="1" w:lastColumn="0" w:noHBand="0" w:noVBand="1"/>
      </w:tblPr>
      <w:tblGrid>
        <w:gridCol w:w="1840"/>
        <w:gridCol w:w="4160"/>
        <w:gridCol w:w="3700"/>
      </w:tblGrid>
      <w:tr w:rsidR="00DE7909" w:rsidRPr="00D95F36" w14:paraId="2B19C3B5" w14:textId="77777777" w:rsidTr="00A52D1B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4D8E4E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rotein target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58ED39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9187F6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talogue ID</w:t>
            </w:r>
          </w:p>
        </w:tc>
      </w:tr>
      <w:tr w:rsidR="00DE7909" w:rsidRPr="00D95F36" w14:paraId="0B30025A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BA5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-FL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6F4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ilent Dako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B2B1" w14:textId="0D37BFC1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3562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2060174</w:t>
            </w:r>
          </w:p>
        </w:tc>
      </w:tr>
      <w:tr w:rsidR="00DE7909" w:rsidRPr="00D95F36" w14:paraId="1BC993B7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E63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-V7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128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vMab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F937" w14:textId="1813ACFC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-1109-00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2716436</w:t>
            </w:r>
          </w:p>
        </w:tc>
      </w:tr>
      <w:tr w:rsidR="00DE7909" w:rsidRPr="00D95F36" w14:paraId="7C962A16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9A1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SA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35B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ell Signaling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DE5B" w14:textId="29ABF3B2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75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2797601</w:t>
            </w:r>
          </w:p>
        </w:tc>
      </w:tr>
      <w:tr w:rsidR="00DE7909" w:rsidRPr="00D95F36" w14:paraId="0C94D3FE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96E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GAPDH 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56E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F752" w14:textId="3BC48C8D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-32233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627679</w:t>
            </w:r>
          </w:p>
        </w:tc>
      </w:tr>
      <w:tr w:rsidR="00DE7909" w:rsidRPr="00D95F36" w14:paraId="5AD960BE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6A8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70/HSP72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79D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nzo life science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DFF4" w14:textId="14CB0207" w:rsidR="00DE7909" w:rsidRPr="00263254" w:rsidRDefault="001D1664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3254">
              <w:rPr>
                <w:rFonts w:ascii="Arial" w:hAnsi="Arial" w:cs="Arial"/>
                <w:color w:val="000000" w:themeColor="text1"/>
                <w:sz w:val="20"/>
                <w:szCs w:val="20"/>
              </w:rPr>
              <w:t>ADI-SPA-8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10616513</w:t>
            </w:r>
          </w:p>
        </w:tc>
      </w:tr>
      <w:tr w:rsidR="00DE7909" w:rsidRPr="00D95F36" w14:paraId="54F42863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2F5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K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000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3488" w14:textId="5FF206CD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92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2095847</w:t>
            </w:r>
          </w:p>
        </w:tc>
      </w:tr>
      <w:tr w:rsidR="00DE7909" w:rsidRPr="00D95F36" w14:paraId="4C3ACD26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35C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ospho-eIF2</w:t>
            </w:r>
            <w:r w:rsidRPr="00D95F36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/>
              </w:rPr>
              <w:t>⍺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0F0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4891" w14:textId="21D21E9C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98</w:t>
            </w:r>
            <w:r w:rsidR="001D166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1D1664" w:rsidRPr="001D1664">
              <w:rPr>
                <w:rFonts w:ascii="Arial" w:hAnsi="Arial" w:cs="Arial"/>
                <w:color w:val="000000" w:themeColor="text1"/>
                <w:sz w:val="20"/>
                <w:szCs w:val="20"/>
              </w:rPr>
              <w:t>_2096481</w:t>
            </w:r>
          </w:p>
        </w:tc>
      </w:tr>
      <w:tr w:rsidR="00DE7909" w:rsidRPr="00D95F36" w14:paraId="73686695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08F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eIF2</w:t>
            </w:r>
            <w:r w:rsidRPr="00D95F36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/>
              </w:rPr>
              <w:t>⍺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B81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0116" w14:textId="56A982AF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24</w:t>
            </w:r>
            <w:r w:rsidR="007767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_10692650</w:t>
            </w:r>
          </w:p>
        </w:tc>
      </w:tr>
      <w:tr w:rsidR="00DE7909" w:rsidRPr="00D95F36" w14:paraId="4DD4115F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47C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F4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966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F530" w14:textId="60FD8A73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815</w:t>
            </w:r>
            <w:r w:rsidR="007767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_2616025</w:t>
            </w:r>
          </w:p>
        </w:tc>
      </w:tr>
      <w:tr w:rsidR="00DE7909" w:rsidRPr="00D95F36" w14:paraId="127C1AC2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48A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F6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BC2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3EC6" w14:textId="1A1013A3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880</w:t>
            </w:r>
            <w:r w:rsidR="007767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_2799696</w:t>
            </w:r>
          </w:p>
        </w:tc>
      </w:tr>
      <w:tr w:rsidR="00DE7909" w:rsidRPr="00D95F36" w14:paraId="211E6F55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3C6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E1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F5A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0701" w14:textId="35911F7D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94</w:t>
            </w:r>
            <w:r w:rsidR="007767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_823545</w:t>
            </w:r>
          </w:p>
        </w:tc>
      </w:tr>
      <w:tr w:rsidR="00DE7909" w:rsidRPr="00D95F36" w14:paraId="330CEAE3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CBA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romycin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5D6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RCK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0830" w14:textId="63400519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BE343</w:t>
            </w:r>
            <w:r w:rsidR="007767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776727" w:rsidRPr="00776727">
              <w:rPr>
                <w:rFonts w:ascii="Arial" w:hAnsi="Arial" w:cs="Arial"/>
                <w:color w:val="000000" w:themeColor="text1"/>
                <w:sz w:val="20"/>
                <w:szCs w:val="20"/>
              </w:rPr>
              <w:t>_3099686</w:t>
            </w:r>
          </w:p>
        </w:tc>
      </w:tr>
      <w:tr w:rsidR="00DE7909" w:rsidRPr="00D95F36" w14:paraId="51CA4356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BCAF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ospho-RPA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5A6D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F5D47" w14:textId="7843BFF7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109394</w:t>
            </w:r>
            <w:r w:rsidR="0063703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63703B" w:rsidRPr="0063703B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63703B" w:rsidRPr="0063703B">
              <w:rPr>
                <w:rFonts w:ascii="Arial" w:hAnsi="Arial" w:cs="Arial"/>
                <w:color w:val="000000" w:themeColor="text1"/>
                <w:sz w:val="20"/>
                <w:szCs w:val="20"/>
              </w:rPr>
              <w:t>_10860648</w:t>
            </w:r>
          </w:p>
        </w:tc>
      </w:tr>
      <w:tr w:rsidR="00DE7909" w:rsidRPr="00D95F36" w14:paraId="7A7E22B7" w14:textId="77777777" w:rsidTr="00A52D1B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0C3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inculin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68E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igma-Aldrich 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63D8" w14:textId="0634418A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9131</w:t>
            </w:r>
            <w:r w:rsidR="0063703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63703B" w:rsidRPr="0063703B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63703B" w:rsidRPr="0063703B">
              <w:rPr>
                <w:rFonts w:ascii="Arial" w:hAnsi="Arial" w:cs="Arial"/>
                <w:color w:val="000000" w:themeColor="text1"/>
                <w:sz w:val="20"/>
                <w:szCs w:val="20"/>
              </w:rPr>
              <w:t>_477629</w:t>
            </w:r>
          </w:p>
        </w:tc>
      </w:tr>
      <w:tr w:rsidR="00DE7909" w:rsidRPr="00D95F36" w14:paraId="62C134FB" w14:textId="77777777" w:rsidTr="00A52D1B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6D11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2F1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0876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ell Signaling 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7FDD2" w14:textId="530BE1DA" w:rsidR="00DE7909" w:rsidRPr="00263254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42</w:t>
            </w:r>
            <w:r w:rsidR="0063703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63703B" w:rsidRPr="0063703B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63703B" w:rsidRPr="0063703B">
              <w:rPr>
                <w:rFonts w:ascii="Arial" w:hAnsi="Arial" w:cs="Arial"/>
                <w:color w:val="000000" w:themeColor="text1"/>
                <w:sz w:val="20"/>
                <w:szCs w:val="20"/>
              </w:rPr>
              <w:t>_2096936</w:t>
            </w:r>
          </w:p>
        </w:tc>
      </w:tr>
    </w:tbl>
    <w:p w14:paraId="291A7D44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8446BBF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D95F36">
        <w:rPr>
          <w:rFonts w:ascii="Arial" w:hAnsi="Arial" w:cs="Arial"/>
          <w:b/>
          <w:color w:val="000000" w:themeColor="text1"/>
          <w:lang w:val="en-US"/>
        </w:rPr>
        <w:t>Supplementary table 4:</w:t>
      </w:r>
      <w:r w:rsidRPr="00D95F36">
        <w:rPr>
          <w:rFonts w:ascii="Arial" w:hAnsi="Arial" w:cs="Arial"/>
          <w:color w:val="000000" w:themeColor="text1"/>
          <w:lang w:val="en-US"/>
        </w:rPr>
        <w:t xml:space="preserve"> </w:t>
      </w:r>
      <w:r w:rsidRPr="00D95F36">
        <w:rPr>
          <w:rFonts w:ascii="Arial" w:hAnsi="Arial" w:cs="Arial"/>
          <w:b/>
          <w:color w:val="000000" w:themeColor="text1"/>
          <w:lang w:val="en-US"/>
        </w:rPr>
        <w:t>Antibodies used for western blot analyses</w:t>
      </w:r>
    </w:p>
    <w:p w14:paraId="73E67A9D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BFADF8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25E400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4CBC58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865BC9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200999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C10FA3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25AF674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6AD931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BF08FC1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6C7B402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65182D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0159BA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801CB0F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7D7D36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DD688F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A511E1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4FBE7DF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311"/>
        <w:gridCol w:w="3209"/>
      </w:tblGrid>
      <w:tr w:rsidR="00DE7909" w:rsidRPr="00D95F36" w14:paraId="0A68D97A" w14:textId="77777777" w:rsidTr="00A52D1B">
        <w:trPr>
          <w:trHeight w:val="340"/>
        </w:trPr>
        <w:tc>
          <w:tcPr>
            <w:tcW w:w="2689" w:type="dxa"/>
            <w:shd w:val="clear" w:color="auto" w:fill="F2F2F2" w:themeFill="background1" w:themeFillShade="F2"/>
            <w:noWrap/>
            <w:vAlign w:val="center"/>
            <w:hideMark/>
          </w:tcPr>
          <w:p w14:paraId="4EFAFA20" w14:textId="77777777" w:rsidR="00DE7909" w:rsidRPr="00D95F36" w:rsidRDefault="00DE7909" w:rsidP="00A52D1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e target</w:t>
            </w:r>
          </w:p>
        </w:tc>
        <w:tc>
          <w:tcPr>
            <w:tcW w:w="3311" w:type="dxa"/>
            <w:shd w:val="clear" w:color="auto" w:fill="F2F2F2" w:themeFill="background1" w:themeFillShade="F2"/>
            <w:noWrap/>
            <w:vAlign w:val="center"/>
            <w:hideMark/>
          </w:tcPr>
          <w:p w14:paraId="0D5A8C99" w14:textId="77777777" w:rsidR="00DE7909" w:rsidRPr="00D95F36" w:rsidRDefault="00DE7909" w:rsidP="00A52D1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3209" w:type="dxa"/>
            <w:shd w:val="clear" w:color="auto" w:fill="F2F2F2" w:themeFill="background1" w:themeFillShade="F2"/>
            <w:noWrap/>
            <w:vAlign w:val="center"/>
            <w:hideMark/>
          </w:tcPr>
          <w:p w14:paraId="65D07D6E" w14:textId="77777777" w:rsidR="00DE7909" w:rsidRPr="00D95F36" w:rsidRDefault="00DE7909" w:rsidP="00A52D1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talogue ID</w:t>
            </w:r>
          </w:p>
        </w:tc>
      </w:tr>
      <w:tr w:rsidR="00DE7909" w:rsidRPr="00D95F36" w14:paraId="746AEE4B" w14:textId="77777777" w:rsidTr="00A52D1B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36BE21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LK2</w:t>
            </w:r>
          </w:p>
        </w:tc>
        <w:tc>
          <w:tcPr>
            <w:tcW w:w="3311" w:type="dxa"/>
            <w:vMerge w:val="restart"/>
            <w:shd w:val="clear" w:color="auto" w:fill="auto"/>
            <w:noWrap/>
            <w:vAlign w:val="center"/>
            <w:hideMark/>
          </w:tcPr>
          <w:p w14:paraId="0CCDF5E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</w:t>
            </w:r>
            <w:proofErr w:type="spellEnd"/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isher Scientific</w:t>
            </w:r>
          </w:p>
        </w:tc>
        <w:tc>
          <w:tcPr>
            <w:tcW w:w="3209" w:type="dxa"/>
            <w:shd w:val="clear" w:color="auto" w:fill="auto"/>
            <w:noWrap/>
            <w:vAlign w:val="center"/>
            <w:hideMark/>
          </w:tcPr>
          <w:p w14:paraId="545FA5D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0428384_g1</w:t>
            </w:r>
          </w:p>
        </w:tc>
      </w:tr>
      <w:tr w:rsidR="00DE7909" w:rsidRPr="00D95F36" w14:paraId="1B08F854" w14:textId="77777777" w:rsidTr="00A52D1B">
        <w:trPr>
          <w:trHeight w:val="32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996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LK3</w:t>
            </w:r>
          </w:p>
        </w:tc>
        <w:tc>
          <w:tcPr>
            <w:tcW w:w="3311" w:type="dxa"/>
            <w:vMerge/>
            <w:shd w:val="clear" w:color="auto" w:fill="auto"/>
            <w:noWrap/>
            <w:vAlign w:val="center"/>
            <w:hideMark/>
          </w:tcPr>
          <w:p w14:paraId="73BCC18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471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2576345_m1</w:t>
            </w:r>
          </w:p>
        </w:tc>
      </w:tr>
      <w:tr w:rsidR="00DE7909" w:rsidRPr="00D95F36" w14:paraId="5F7AC07E" w14:textId="77777777" w:rsidTr="00A52D1B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22B601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MPRSS2</w:t>
            </w:r>
          </w:p>
        </w:tc>
        <w:tc>
          <w:tcPr>
            <w:tcW w:w="3311" w:type="dxa"/>
            <w:vMerge/>
            <w:shd w:val="clear" w:color="auto" w:fill="auto"/>
            <w:noWrap/>
            <w:vAlign w:val="center"/>
            <w:hideMark/>
          </w:tcPr>
          <w:p w14:paraId="1513422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shd w:val="clear" w:color="auto" w:fill="auto"/>
            <w:noWrap/>
            <w:vAlign w:val="center"/>
            <w:hideMark/>
          </w:tcPr>
          <w:p w14:paraId="1EDEAC0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1122322_m1</w:t>
            </w:r>
          </w:p>
        </w:tc>
      </w:tr>
      <w:tr w:rsidR="00DE7909" w:rsidRPr="00D95F36" w14:paraId="0334CD2B" w14:textId="77777777" w:rsidTr="00A52D1B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033778D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KBP5</w:t>
            </w:r>
          </w:p>
        </w:tc>
        <w:tc>
          <w:tcPr>
            <w:tcW w:w="3311" w:type="dxa"/>
            <w:vMerge/>
            <w:shd w:val="clear" w:color="auto" w:fill="auto"/>
            <w:noWrap/>
            <w:vAlign w:val="center"/>
          </w:tcPr>
          <w:p w14:paraId="0223AC7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shd w:val="clear" w:color="auto" w:fill="auto"/>
            <w:noWrap/>
            <w:vAlign w:val="center"/>
          </w:tcPr>
          <w:p w14:paraId="2D9D363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1561006_m1</w:t>
            </w:r>
          </w:p>
        </w:tc>
      </w:tr>
      <w:tr w:rsidR="00DE7909" w:rsidRPr="00D95F36" w14:paraId="642B2835" w14:textId="77777777" w:rsidTr="00A52D1B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1BAF8E8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311" w:type="dxa"/>
            <w:vMerge/>
            <w:shd w:val="clear" w:color="auto" w:fill="auto"/>
            <w:noWrap/>
            <w:vAlign w:val="center"/>
          </w:tcPr>
          <w:p w14:paraId="38FB11A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shd w:val="clear" w:color="auto" w:fill="auto"/>
            <w:noWrap/>
            <w:vAlign w:val="center"/>
          </w:tcPr>
          <w:p w14:paraId="12E1314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2786624_g1</w:t>
            </w:r>
          </w:p>
        </w:tc>
      </w:tr>
      <w:tr w:rsidR="00DE7909" w:rsidRPr="00D95F36" w14:paraId="348798BB" w14:textId="77777777" w:rsidTr="00A52D1B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66B26FC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2M</w:t>
            </w:r>
          </w:p>
        </w:tc>
        <w:tc>
          <w:tcPr>
            <w:tcW w:w="3311" w:type="dxa"/>
            <w:vMerge/>
            <w:shd w:val="clear" w:color="auto" w:fill="auto"/>
            <w:noWrap/>
            <w:vAlign w:val="center"/>
          </w:tcPr>
          <w:p w14:paraId="66777FD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shd w:val="clear" w:color="auto" w:fill="auto"/>
            <w:noWrap/>
            <w:vAlign w:val="center"/>
          </w:tcPr>
          <w:p w14:paraId="1170EED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0187842_m1</w:t>
            </w:r>
          </w:p>
        </w:tc>
      </w:tr>
      <w:tr w:rsidR="00DE7909" w:rsidRPr="00D95F36" w14:paraId="7EA91BEB" w14:textId="77777777" w:rsidTr="00A52D1B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50FB039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PT1</w:t>
            </w:r>
          </w:p>
        </w:tc>
        <w:tc>
          <w:tcPr>
            <w:tcW w:w="3311" w:type="dxa"/>
            <w:vMerge/>
            <w:shd w:val="clear" w:color="auto" w:fill="auto"/>
            <w:noWrap/>
            <w:vAlign w:val="center"/>
          </w:tcPr>
          <w:p w14:paraId="48C69B6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shd w:val="clear" w:color="auto" w:fill="auto"/>
            <w:noWrap/>
            <w:vAlign w:val="center"/>
          </w:tcPr>
          <w:p w14:paraId="064420C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2800695_m1</w:t>
            </w:r>
          </w:p>
        </w:tc>
      </w:tr>
      <w:tr w:rsidR="00DE7909" w:rsidRPr="00D95F36" w14:paraId="10F35A1E" w14:textId="77777777" w:rsidTr="00A52D1B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38A1131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PLP0</w:t>
            </w:r>
          </w:p>
        </w:tc>
        <w:tc>
          <w:tcPr>
            <w:tcW w:w="3311" w:type="dxa"/>
            <w:vMerge/>
            <w:shd w:val="clear" w:color="auto" w:fill="auto"/>
            <w:noWrap/>
            <w:vAlign w:val="center"/>
          </w:tcPr>
          <w:p w14:paraId="166611A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shd w:val="clear" w:color="auto" w:fill="auto"/>
            <w:noWrap/>
            <w:vAlign w:val="center"/>
          </w:tcPr>
          <w:p w14:paraId="64BF10C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0420895_gH</w:t>
            </w:r>
          </w:p>
        </w:tc>
      </w:tr>
    </w:tbl>
    <w:p w14:paraId="62D4F0B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E24533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D95F36">
        <w:rPr>
          <w:rFonts w:ascii="Arial" w:hAnsi="Arial" w:cs="Arial"/>
          <w:b/>
          <w:color w:val="000000" w:themeColor="text1"/>
          <w:lang w:val="en-US"/>
        </w:rPr>
        <w:t>Supplementary table 5:</w:t>
      </w:r>
      <w:r w:rsidRPr="00D95F36">
        <w:rPr>
          <w:rFonts w:ascii="Arial" w:hAnsi="Arial" w:cs="Arial"/>
          <w:color w:val="000000" w:themeColor="text1"/>
          <w:lang w:val="en-US"/>
        </w:rPr>
        <w:t xml:space="preserve"> </w:t>
      </w:r>
      <w:r w:rsidRPr="00D95F36">
        <w:rPr>
          <w:rFonts w:ascii="Arial" w:hAnsi="Arial" w:cs="Arial"/>
          <w:b/>
          <w:color w:val="000000" w:themeColor="text1"/>
          <w:lang w:val="en-US"/>
        </w:rPr>
        <w:t xml:space="preserve">TaqMan probes for </w:t>
      </w:r>
      <w:proofErr w:type="spellStart"/>
      <w:r w:rsidRPr="00D95F36">
        <w:rPr>
          <w:rFonts w:ascii="Arial" w:hAnsi="Arial" w:cs="Arial"/>
          <w:b/>
          <w:color w:val="000000" w:themeColor="text1"/>
          <w:lang w:val="en-US"/>
        </w:rPr>
        <w:t>qRT</w:t>
      </w:r>
      <w:proofErr w:type="spellEnd"/>
      <w:r w:rsidRPr="00D95F36">
        <w:rPr>
          <w:rFonts w:ascii="Arial" w:hAnsi="Arial" w:cs="Arial"/>
          <w:b/>
          <w:color w:val="000000" w:themeColor="text1"/>
          <w:lang w:val="en-US"/>
        </w:rPr>
        <w:t>-PCR analyses</w:t>
      </w:r>
    </w:p>
    <w:p w14:paraId="7298FC35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721062E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79B03107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7755E163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34B478F1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0A9097A3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6815F2C6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D0F765D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453C9EDC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41A725E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4466E44B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3A50DA01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4AC81A26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79A01013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0C9594CD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617A4587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ACA29B4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8AEBA2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52293DB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1332835C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13E61207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7C4E5375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63E4A331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55557A06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W w:w="9700" w:type="dxa"/>
        <w:tblLook w:val="04A0" w:firstRow="1" w:lastRow="0" w:firstColumn="1" w:lastColumn="0" w:noHBand="0" w:noVBand="1"/>
      </w:tblPr>
      <w:tblGrid>
        <w:gridCol w:w="1840"/>
        <w:gridCol w:w="4160"/>
        <w:gridCol w:w="3700"/>
      </w:tblGrid>
      <w:tr w:rsidR="00DE7909" w:rsidRPr="00D95F36" w14:paraId="706BE631" w14:textId="77777777" w:rsidTr="00A52D1B">
        <w:trPr>
          <w:trHeight w:val="34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370F3F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ene target 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50C047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ED15D9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verse</w:t>
            </w:r>
          </w:p>
        </w:tc>
      </w:tr>
      <w:tr w:rsidR="00DE7909" w:rsidRPr="00D95F36" w14:paraId="56CFE863" w14:textId="77777777" w:rsidTr="00A52D1B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E72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LK2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A43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CCCTGTTGCTGTTCATCCT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D4D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GCCCTTGCCCTGTTGG</w:t>
            </w:r>
          </w:p>
        </w:tc>
      </w:tr>
      <w:tr w:rsidR="00DE7909" w:rsidRPr="00D95F36" w14:paraId="624B2262" w14:textId="77777777" w:rsidTr="00A52D1B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053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LK3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F45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AGACCTACTCTGGAGGAA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A3E0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ACAAGGGTGGAAGGCTCT</w:t>
            </w:r>
          </w:p>
        </w:tc>
      </w:tr>
      <w:tr w:rsidR="00DE7909" w:rsidRPr="00D95F36" w14:paraId="221373BD" w14:textId="77777777" w:rsidTr="00A52D1B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2E32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MPRSS2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B83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AGGGAAGGAAGGAACAC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E63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GACTTGGGCACACGGAAT</w:t>
            </w:r>
          </w:p>
        </w:tc>
      </w:tr>
      <w:tr w:rsidR="00DE7909" w:rsidRPr="00D95F36" w14:paraId="509A86DF" w14:textId="77777777" w:rsidTr="00A52D1B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EB4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KBP5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D156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GAGCTGCAAAACATCA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ABC6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GCCAGCCACATTCAGAAC</w:t>
            </w:r>
          </w:p>
        </w:tc>
      </w:tr>
      <w:tr w:rsidR="00DE7909" w:rsidRPr="00D95F36" w14:paraId="213430BC" w14:textId="77777777" w:rsidTr="00A52D1B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4EF7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KRD30B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0CB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AAAGTCAACCAAGAGGACTC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78EF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GCAGGCTAAATGGGTTT</w:t>
            </w:r>
          </w:p>
        </w:tc>
      </w:tr>
      <w:tr w:rsidR="00DE7909" w:rsidRPr="00D95F36" w14:paraId="2977F9C0" w14:textId="77777777" w:rsidTr="00A52D1B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6D1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RNA2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B1E0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CCAGTCACCACGATG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189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AGCTCTGTCCTTACTCCAA</w:t>
            </w:r>
          </w:p>
        </w:tc>
      </w:tr>
      <w:tr w:rsidR="00DE7909" w:rsidRPr="00D95F36" w14:paraId="099ECF75" w14:textId="77777777" w:rsidTr="00A52D1B">
        <w:trPr>
          <w:trHeight w:val="69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0A9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sert (negative control)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567B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AGGAGGGTGGAGGTAGG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2F0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CCCAAACAGGAGTAATGA</w:t>
            </w:r>
          </w:p>
        </w:tc>
      </w:tr>
    </w:tbl>
    <w:p w14:paraId="2C8964CA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DEC7672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D95F36">
        <w:rPr>
          <w:rFonts w:ascii="Arial" w:hAnsi="Arial" w:cs="Arial"/>
          <w:b/>
          <w:color w:val="000000" w:themeColor="text1"/>
          <w:lang w:val="en-US"/>
        </w:rPr>
        <w:t>Supplementary table 6:</w:t>
      </w:r>
      <w:r w:rsidRPr="00D95F36">
        <w:rPr>
          <w:rFonts w:ascii="Arial" w:hAnsi="Arial" w:cs="Arial"/>
          <w:color w:val="000000" w:themeColor="text1"/>
          <w:lang w:val="en-US"/>
        </w:rPr>
        <w:t xml:space="preserve"> </w:t>
      </w:r>
      <w:r w:rsidRPr="00D95F36">
        <w:rPr>
          <w:rFonts w:ascii="Arial" w:hAnsi="Arial" w:cs="Arial"/>
          <w:b/>
          <w:color w:val="000000" w:themeColor="text1"/>
          <w:lang w:val="en-US"/>
        </w:rPr>
        <w:t xml:space="preserve">Primers for </w:t>
      </w:r>
      <w:proofErr w:type="spellStart"/>
      <w:r w:rsidRPr="00D95F36">
        <w:rPr>
          <w:rFonts w:ascii="Arial" w:hAnsi="Arial" w:cs="Arial"/>
          <w:b/>
          <w:color w:val="000000" w:themeColor="text1"/>
          <w:lang w:val="en-US"/>
        </w:rPr>
        <w:t>ChIP</w:t>
      </w:r>
      <w:proofErr w:type="spellEnd"/>
      <w:r w:rsidRPr="00D95F36">
        <w:rPr>
          <w:rFonts w:ascii="Arial" w:hAnsi="Arial" w:cs="Arial"/>
          <w:b/>
          <w:color w:val="000000" w:themeColor="text1"/>
          <w:lang w:val="en-US"/>
        </w:rPr>
        <w:t>-PCR analysis</w:t>
      </w:r>
    </w:p>
    <w:p w14:paraId="6388BDD1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0FE6E2E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79C7C6F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395E7C1A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78CBB9BF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3AA1DF74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6F0643C6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5E62EC94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141AC81A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627B5B38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31676204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6627F1CB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573D762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681A8DE3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5DC21BA6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7AAB9581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3936CC7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69C0CBF5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45D62A7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D9E62A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303C8806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1D3B2DB7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02558FAA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775197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W w:w="8452" w:type="dxa"/>
        <w:tblLook w:val="04A0" w:firstRow="1" w:lastRow="0" w:firstColumn="1" w:lastColumn="0" w:noHBand="0" w:noVBand="1"/>
      </w:tblPr>
      <w:tblGrid>
        <w:gridCol w:w="5560"/>
        <w:gridCol w:w="280"/>
        <w:gridCol w:w="600"/>
        <w:gridCol w:w="706"/>
        <w:gridCol w:w="600"/>
        <w:gridCol w:w="706"/>
      </w:tblGrid>
      <w:tr w:rsidR="00DE7909" w:rsidRPr="00D95F36" w14:paraId="265108E8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BB1C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04D4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1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B802D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CaP</w:t>
            </w:r>
            <w:proofErr w:type="spellEnd"/>
          </w:p>
        </w:tc>
      </w:tr>
      <w:tr w:rsidR="00DE7909" w:rsidRPr="00D95F36" w14:paraId="51900E73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8539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A67C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9DC786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M</w:t>
            </w:r>
            <w:proofErr w:type="spellEnd"/>
          </w:p>
        </w:tc>
        <w:tc>
          <w:tcPr>
            <w:tcW w:w="1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3FC4FDA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250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M</w:t>
            </w:r>
            <w:proofErr w:type="spellEnd"/>
          </w:p>
        </w:tc>
      </w:tr>
      <w:tr w:rsidR="00DE7909" w:rsidRPr="00D95F36" w14:paraId="4693A8D2" w14:textId="77777777" w:rsidTr="00A52D1B">
        <w:trPr>
          <w:trHeight w:val="340"/>
        </w:trPr>
        <w:tc>
          <w:tcPr>
            <w:tcW w:w="5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2AB8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ALLMARK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9F9F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7B3E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AC341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D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71644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203B67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DR</w:t>
            </w:r>
          </w:p>
        </w:tc>
      </w:tr>
      <w:tr w:rsidR="00DE7909" w:rsidRPr="00D95F36" w14:paraId="7493EC8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0684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UNFOLDED_PROTEI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BD3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E00DB1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1E2FC9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C002B7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8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D8FE6B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5</w:t>
            </w:r>
          </w:p>
        </w:tc>
      </w:tr>
      <w:tr w:rsidR="00DE7909" w:rsidRPr="00D95F36" w14:paraId="2E4FB86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BBC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TNFA_SIGNALING_VIA_NFK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CA7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E74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7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7DF7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84D36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AF54A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165</w:t>
            </w:r>
          </w:p>
        </w:tc>
      </w:tr>
      <w:tr w:rsidR="00DE7909" w:rsidRPr="00D95F36" w14:paraId="1E0C13F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3100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HEDGEHOG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67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A53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3E81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6C309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9025E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676</w:t>
            </w:r>
          </w:p>
        </w:tc>
      </w:tr>
      <w:tr w:rsidR="00DE7909" w:rsidRPr="00D95F36" w14:paraId="6C75A57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607C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KRAS_SIGNALING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2C9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510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1A38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1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4C5DE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BAF5D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719</w:t>
            </w:r>
          </w:p>
        </w:tc>
      </w:tr>
      <w:tr w:rsidR="00DE7909" w:rsidRPr="00D95F36" w14:paraId="5909A2E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9FC8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TGF_BETA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4B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D20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54FE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081AD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FA07C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20</w:t>
            </w:r>
          </w:p>
        </w:tc>
      </w:tr>
      <w:tr w:rsidR="00DE7909" w:rsidRPr="00D95F36" w14:paraId="1FD748C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A6B2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53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9F3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CCB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F144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89A24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24AB9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20</w:t>
            </w:r>
          </w:p>
        </w:tc>
      </w:tr>
      <w:tr w:rsidR="00DE7909" w:rsidRPr="00D95F36" w14:paraId="31A56E3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9F0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HEME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E9B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F11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2D08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65B3D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B10F5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817</w:t>
            </w:r>
          </w:p>
        </w:tc>
      </w:tr>
      <w:tr w:rsidR="00DE7909" w:rsidRPr="00D95F36" w14:paraId="1580221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315D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HYPOX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BB3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177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99B4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65C57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55FAB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908</w:t>
            </w:r>
          </w:p>
        </w:tc>
      </w:tr>
      <w:tr w:rsidR="00DE7909" w:rsidRPr="00D95F36" w14:paraId="0900EA3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782B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COAGU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D4E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E97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AD5D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9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19821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A1DF5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345</w:t>
            </w:r>
          </w:p>
        </w:tc>
      </w:tr>
      <w:tr w:rsidR="00DE7909" w:rsidRPr="00D95F36" w14:paraId="32D9D41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6E86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LLOGRAFT_REJE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5A6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415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9A2B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B469C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49BCB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93</w:t>
            </w:r>
          </w:p>
        </w:tc>
      </w:tr>
      <w:tr w:rsidR="00DE7909" w:rsidRPr="00D95F36" w14:paraId="64B38E9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F3E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ROTEIN_SECRE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254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393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667A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B21AC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B9F9D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465</w:t>
            </w:r>
          </w:p>
        </w:tc>
      </w:tr>
      <w:tr w:rsidR="00DE7909" w:rsidRPr="00D95F36" w14:paraId="3F0041D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31C7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NFLAMMATORY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C01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67D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53D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2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ED2EA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249F4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68</w:t>
            </w:r>
          </w:p>
        </w:tc>
      </w:tr>
      <w:tr w:rsidR="00DE7909" w:rsidRPr="00D95F36" w14:paraId="2554B5E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B7C8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L6_JAK_STAT3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8B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96D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162C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97DCA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F9343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345</w:t>
            </w:r>
          </w:p>
        </w:tc>
      </w:tr>
      <w:tr w:rsidR="00DE7909" w:rsidRPr="00D95F36" w14:paraId="21C9BAA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3919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Y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62C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E98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677F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04569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7A598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20</w:t>
            </w:r>
          </w:p>
        </w:tc>
      </w:tr>
      <w:tr w:rsidR="00DE7909" w:rsidRPr="00D95F36" w14:paraId="7E24C60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A895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PITHELIAL_MESENCHYMAL_TRANS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6F7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979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895F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CEB06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5125D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624</w:t>
            </w:r>
          </w:p>
        </w:tc>
      </w:tr>
      <w:tr w:rsidR="00DE7909" w:rsidRPr="00D95F36" w14:paraId="26B0F26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EB59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XENOBIOTIC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78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C837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BAF7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2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37362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2572C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543</w:t>
            </w:r>
          </w:p>
        </w:tc>
      </w:tr>
      <w:tr w:rsidR="00DE7909" w:rsidRPr="00D95F36" w14:paraId="531647E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FC5B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I3K_AKT_MTOR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B9B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1C98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DC37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1FC01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19C7E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262</w:t>
            </w:r>
          </w:p>
        </w:tc>
      </w:tr>
      <w:tr w:rsidR="00DE7909" w:rsidRPr="00D95F36" w14:paraId="3DEB7EA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0494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UV_RESPONSE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CCC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C94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5D62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16627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CCABE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038</w:t>
            </w:r>
          </w:p>
        </w:tc>
      </w:tr>
      <w:tr w:rsidR="00DE7909" w:rsidRPr="00D95F36" w14:paraId="31AA887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CBC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WNT_BETA_CATENIN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F46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DC1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8C6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6E967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8F833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20</w:t>
            </w:r>
          </w:p>
        </w:tc>
      </w:tr>
      <w:tr w:rsidR="00DE7909" w:rsidRPr="00D95F36" w14:paraId="2A3D973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2E84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PICAL_JUN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762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D2E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434E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8DF4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E145C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817</w:t>
            </w:r>
          </w:p>
        </w:tc>
      </w:tr>
      <w:tr w:rsidR="00DE7909" w:rsidRPr="00D95F36" w14:paraId="6F3C45D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DEE5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POPTO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58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71D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08E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5EBB8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4C82A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48</w:t>
            </w:r>
          </w:p>
        </w:tc>
      </w:tr>
      <w:tr w:rsidR="00DE7909" w:rsidRPr="00D95F36" w14:paraId="5C7F8B4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0EDE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COMPLEME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CC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3DCD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C42A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45E7F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E1E79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345</w:t>
            </w:r>
          </w:p>
        </w:tc>
      </w:tr>
      <w:tr w:rsidR="00DE7909" w:rsidRPr="00D95F36" w14:paraId="1698FBB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74A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PICAL_SURFA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6F4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C28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01AB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1ECE3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DA73C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611</w:t>
            </w:r>
          </w:p>
        </w:tc>
      </w:tr>
      <w:tr w:rsidR="00DE7909" w:rsidRPr="00D95F36" w14:paraId="4AE5D43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DE54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L2_STAT5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1B3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2CE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A53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60D5C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F6AA0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817</w:t>
            </w:r>
          </w:p>
        </w:tc>
      </w:tr>
      <w:tr w:rsidR="00DE7909" w:rsidRPr="00D95F36" w14:paraId="54D1123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B1D9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ANCREAS_BETA_CEL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5D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5C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41B4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1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7887C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FDD49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640</w:t>
            </w:r>
          </w:p>
        </w:tc>
      </w:tr>
      <w:tr w:rsidR="00DE7909" w:rsidRPr="00D95F36" w14:paraId="47E4D63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3FFA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NTERFERON_GAMM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ED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898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63DA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18326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530B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857</w:t>
            </w:r>
          </w:p>
        </w:tc>
      </w:tr>
      <w:tr w:rsidR="00DE7909" w:rsidRPr="00D95F36" w14:paraId="2D7504E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C09E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KRAS_SIGNALING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972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572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DBA7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6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E7BA7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E8CFB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746</w:t>
            </w:r>
          </w:p>
        </w:tc>
      </w:tr>
      <w:tr w:rsidR="00DE7909" w:rsidRPr="00D95F36" w14:paraId="793CCCF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9198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NTERFERON_ALPH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6E0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38F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4D8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0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D3108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2EBE0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91</w:t>
            </w:r>
          </w:p>
        </w:tc>
      </w:tr>
      <w:tr w:rsidR="00DE7909" w:rsidRPr="00D95F36" w14:paraId="772A0AE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0D37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SPERMAT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3B3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5A6B08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0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6CE562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4CBD15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0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A2BA37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4</w:t>
            </w:r>
          </w:p>
        </w:tc>
      </w:tr>
      <w:tr w:rsidR="00DE7909" w:rsidRPr="00D95F36" w14:paraId="64E9961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2CA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DNA_REPAI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58A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4371C8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14DA96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E-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B67B54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9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4A1F96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1</w:t>
            </w:r>
          </w:p>
        </w:tc>
      </w:tr>
      <w:tr w:rsidR="00DE7909" w:rsidRPr="00D95F36" w14:paraId="4534A98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000F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NOTCH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34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964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22B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1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82C41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A983D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066</w:t>
            </w:r>
          </w:p>
        </w:tc>
      </w:tr>
      <w:tr w:rsidR="00DE7909" w:rsidRPr="00D95F36" w14:paraId="24F8900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62C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UV_RESPONSE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268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4E9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29B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7BF4B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6738B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345</w:t>
            </w:r>
          </w:p>
        </w:tc>
      </w:tr>
      <w:tr w:rsidR="00DE7909" w:rsidRPr="00D95F36" w14:paraId="0145697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AA04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REACTIVE_OXYGEN_SPECIES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C88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116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C69E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8748F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07E0B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48</w:t>
            </w:r>
          </w:p>
        </w:tc>
      </w:tr>
      <w:tr w:rsidR="00DE7909" w:rsidRPr="00D95F36" w14:paraId="6878CB5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A98B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GLYCOLY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C88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66A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96B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0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10009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F2677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345</w:t>
            </w:r>
          </w:p>
        </w:tc>
      </w:tr>
      <w:tr w:rsidR="00DE7909" w:rsidRPr="00D95F36" w14:paraId="2859C63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E043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DIP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F85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0DC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8304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1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52163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2A71B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165</w:t>
            </w:r>
          </w:p>
        </w:tc>
      </w:tr>
      <w:tr w:rsidR="00DE7909" w:rsidRPr="00D95F36" w14:paraId="01DBB42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4DC3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STROGEN_RESPONSE_EARL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9CA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330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1034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58F77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1B781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20</w:t>
            </w:r>
          </w:p>
        </w:tc>
      </w:tr>
      <w:tr w:rsidR="00DE7909" w:rsidRPr="00D95F36" w14:paraId="48B6AFC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9DCF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NGI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78B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3A4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9C2E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1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87ECD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95DFC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401</w:t>
            </w:r>
          </w:p>
        </w:tc>
      </w:tr>
      <w:tr w:rsidR="00DE7909" w:rsidRPr="00D95F36" w14:paraId="76BF0BA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5BD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BILE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E19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091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789C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DCD752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E13C02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48</w:t>
            </w:r>
          </w:p>
        </w:tc>
      </w:tr>
      <w:tr w:rsidR="00DE7909" w:rsidRPr="00D95F36" w14:paraId="792E709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EF90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TORC1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3C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F6E10A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C81FE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204F6A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377777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70</w:t>
            </w:r>
          </w:p>
        </w:tc>
      </w:tr>
      <w:tr w:rsidR="00DE7909" w:rsidRPr="00D95F36" w14:paraId="2E293D7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2F7D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EROXISOM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1E5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E52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1562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3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B2888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2CA0F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117</w:t>
            </w:r>
          </w:p>
        </w:tc>
      </w:tr>
      <w:tr w:rsidR="00DE7909" w:rsidRPr="00D95F36" w14:paraId="672057D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6D39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FATTY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DC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B13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D42E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2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AB788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3C5F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640</w:t>
            </w:r>
          </w:p>
        </w:tc>
      </w:tr>
      <w:tr w:rsidR="00DE7909" w:rsidRPr="00D95F36" w14:paraId="2C4EE51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701F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CHOLESTEROL_HOMEOSTA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1EC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E7AC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49427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1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87BA2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FD4BB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91</w:t>
            </w:r>
          </w:p>
        </w:tc>
      </w:tr>
      <w:tr w:rsidR="00DE7909" w:rsidRPr="00D95F36" w14:paraId="3AC6AED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7072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NDROGE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648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D6C495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8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E464E3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A339C5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6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901F2A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34</w:t>
            </w:r>
          </w:p>
        </w:tc>
      </w:tr>
      <w:tr w:rsidR="00DE7909" w:rsidRPr="00D95F36" w14:paraId="6970F7A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EFE9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ITOTIC_SPIND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5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A6B255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6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B8381B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E-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F1556C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3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0ADDFD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E-09</w:t>
            </w:r>
          </w:p>
        </w:tc>
      </w:tr>
      <w:tr w:rsidR="00DE7909" w:rsidRPr="00D95F36" w14:paraId="7BBC765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96C2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STROGEN_RESPONSE_L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EDA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FA7350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CAAD4F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0B9E0A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6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5EB377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59</w:t>
            </w:r>
          </w:p>
        </w:tc>
      </w:tr>
      <w:tr w:rsidR="00DE7909" w:rsidRPr="00D95F36" w14:paraId="1F73D77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425A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OXIDATIVE_PHOSPHORY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F0F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129A6B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5ECBD4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E-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62612A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9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DA5748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E-05</w:t>
            </w:r>
          </w:p>
        </w:tc>
      </w:tr>
      <w:tr w:rsidR="00DE7909" w:rsidRPr="00D95F36" w14:paraId="31B2DFC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E2FE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YC_TARGETS_V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567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AA1A06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7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594018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A0AD3E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7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C714D6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05</w:t>
            </w:r>
          </w:p>
        </w:tc>
      </w:tr>
      <w:tr w:rsidR="00DE7909" w:rsidRPr="00D95F36" w14:paraId="2BA165D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0999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YC_TARGETS_V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C85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1236C7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1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70481B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E-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2F1590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0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FF1D5B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E-07</w:t>
            </w:r>
          </w:p>
        </w:tc>
      </w:tr>
      <w:tr w:rsidR="00DE7909" w:rsidRPr="00D95F36" w14:paraId="63A074E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D9DB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G2M_CHECKPOI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15F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33C179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3.3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362EA6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E-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4C761B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3.1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FFD4DD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E-09</w:t>
            </w:r>
          </w:p>
        </w:tc>
      </w:tr>
      <w:tr w:rsidR="00DE7909" w:rsidRPr="00D95F36" w14:paraId="381BAE38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140C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2F_TARGET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902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419EAE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3.3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156803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E-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E82341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3.1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416573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E-09</w:t>
            </w:r>
          </w:p>
        </w:tc>
      </w:tr>
    </w:tbl>
    <w:p w14:paraId="18F775C2" w14:textId="77777777" w:rsidR="00DE7909" w:rsidRPr="00D95F36" w:rsidRDefault="00DE7909" w:rsidP="00DE7909">
      <w:pPr>
        <w:tabs>
          <w:tab w:val="left" w:pos="7695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686D5E0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Supplementary table 7: Cellular pathways de-enriched and enriched in response to NXP800 treatment in </w:t>
      </w:r>
      <w:proofErr w:type="spellStart"/>
      <w:r w:rsidRPr="00D95F36">
        <w:rPr>
          <w:rFonts w:ascii="Arial" w:hAnsi="Arial" w:cs="Arial"/>
          <w:b/>
          <w:iCs/>
          <w:color w:val="000000" w:themeColor="text1"/>
          <w:lang w:val="en-US"/>
        </w:rPr>
        <w:t>VCaP</w:t>
      </w:r>
      <w:proofErr w:type="spellEnd"/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 </w:t>
      </w:r>
      <w:proofErr w:type="spellStart"/>
      <w:r w:rsidRPr="00D95F36">
        <w:rPr>
          <w:rFonts w:ascii="Arial" w:hAnsi="Arial" w:cs="Arial"/>
          <w:b/>
          <w:iCs/>
          <w:color w:val="000000" w:themeColor="text1"/>
          <w:lang w:val="en-US"/>
        </w:rPr>
        <w:t>PCa</w:t>
      </w:r>
      <w:proofErr w:type="spellEnd"/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 cells</w:t>
      </w:r>
    </w:p>
    <w:p w14:paraId="46BD287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  <w:r w:rsidRPr="00D95F36">
        <w:rPr>
          <w:rFonts w:ascii="Arial" w:hAnsi="Arial" w:cs="Arial"/>
          <w:iCs/>
          <w:color w:val="000000" w:themeColor="text1"/>
          <w:lang w:val="en-US"/>
        </w:rPr>
        <w:t>NES – normalized enrichment score, FDR – false discovery rate.</w:t>
      </w:r>
    </w:p>
    <w:p w14:paraId="61C6CCC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2AABCD2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0B1A858E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1382541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09E065A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00A857BE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553ABD9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4988DC3E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276224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90D928D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08BBEAC4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C2A15E1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659626D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4C5BDDBE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7B56963D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43CEA8A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6A2910A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44714F94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4A06CA5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018D42D3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tbl>
      <w:tblPr>
        <w:tblW w:w="8452" w:type="dxa"/>
        <w:tblLook w:val="04A0" w:firstRow="1" w:lastRow="0" w:firstColumn="1" w:lastColumn="0" w:noHBand="0" w:noVBand="1"/>
      </w:tblPr>
      <w:tblGrid>
        <w:gridCol w:w="5560"/>
        <w:gridCol w:w="280"/>
        <w:gridCol w:w="600"/>
        <w:gridCol w:w="706"/>
        <w:gridCol w:w="600"/>
        <w:gridCol w:w="706"/>
      </w:tblGrid>
      <w:tr w:rsidR="00DE7909" w:rsidRPr="00D95F36" w14:paraId="6C96A909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5C9D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C335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1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B7BB3B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LNCaP95</w:t>
            </w:r>
          </w:p>
        </w:tc>
      </w:tr>
      <w:tr w:rsidR="00DE7909" w:rsidRPr="00D95F36" w14:paraId="40650BF5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BFF8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771F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EA94A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M</w:t>
            </w:r>
            <w:proofErr w:type="spellEnd"/>
          </w:p>
        </w:tc>
        <w:tc>
          <w:tcPr>
            <w:tcW w:w="1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35509C8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250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M</w:t>
            </w:r>
            <w:proofErr w:type="spellEnd"/>
          </w:p>
        </w:tc>
      </w:tr>
      <w:tr w:rsidR="00DE7909" w:rsidRPr="00D95F36" w14:paraId="4A30FCE8" w14:textId="77777777" w:rsidTr="00A52D1B">
        <w:trPr>
          <w:trHeight w:val="340"/>
        </w:trPr>
        <w:tc>
          <w:tcPr>
            <w:tcW w:w="5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888B9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ALLMARK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0F6D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A9E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1E76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D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4823E1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A953C2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DR</w:t>
            </w:r>
          </w:p>
        </w:tc>
      </w:tr>
      <w:tr w:rsidR="00DE7909" w:rsidRPr="00D95F36" w14:paraId="59AD974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233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UNFOLDED_PROTEI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44D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744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573A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D1A4E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B1163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443</w:t>
            </w:r>
          </w:p>
        </w:tc>
      </w:tr>
      <w:tr w:rsidR="00DE7909" w:rsidRPr="00D95F36" w14:paraId="3E8AC26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E56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TNFA_SIGNALING_VIA_NFK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176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923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EAEE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3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98F37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C004F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32</w:t>
            </w:r>
          </w:p>
        </w:tc>
      </w:tr>
      <w:tr w:rsidR="00DE7909" w:rsidRPr="00D95F36" w14:paraId="2BC927F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FF6D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HEDGEHOG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047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DA85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4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FCF0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2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E6D71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D6CED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32</w:t>
            </w:r>
          </w:p>
        </w:tc>
      </w:tr>
      <w:tr w:rsidR="00DE7909" w:rsidRPr="00D95F36" w14:paraId="3D15376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F8BE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KRAS_SIGNALING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980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2BD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1AA0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B5918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9DF6E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01</w:t>
            </w:r>
          </w:p>
        </w:tc>
      </w:tr>
      <w:tr w:rsidR="00DE7909" w:rsidRPr="00D95F36" w14:paraId="08BE954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769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TGF_BETA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58F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CFE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59D9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0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2C76B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D21D6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928</w:t>
            </w:r>
          </w:p>
        </w:tc>
      </w:tr>
      <w:tr w:rsidR="00DE7909" w:rsidRPr="00D95F36" w14:paraId="69E85D4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128E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53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A9B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E1D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9B63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20565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9D12D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875</w:t>
            </w:r>
          </w:p>
        </w:tc>
      </w:tr>
      <w:tr w:rsidR="00DE7909" w:rsidRPr="00D95F36" w14:paraId="6DF3F28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050B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HEME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DB4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6DD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AACC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3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C38E4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3561C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391</w:t>
            </w:r>
          </w:p>
        </w:tc>
      </w:tr>
      <w:tr w:rsidR="00DE7909" w:rsidRPr="00D95F36" w14:paraId="5273AC9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C98A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HYPOX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6C7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62DD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9102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8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1CB45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3EDB6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32</w:t>
            </w:r>
          </w:p>
        </w:tc>
      </w:tr>
      <w:tr w:rsidR="00DE7909" w:rsidRPr="00D95F36" w14:paraId="1F7A7AA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0590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COAGU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EC7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6FF5EA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5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DDFF27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36543A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5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EE12CA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79</w:t>
            </w:r>
          </w:p>
        </w:tc>
      </w:tr>
      <w:tr w:rsidR="00DE7909" w:rsidRPr="00D95F36" w14:paraId="792FD48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021E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LLOGRAFT_REJE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539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5B3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C3B1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0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5514E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102A3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805</w:t>
            </w:r>
          </w:p>
        </w:tc>
      </w:tr>
      <w:tr w:rsidR="00DE7909" w:rsidRPr="00D95F36" w14:paraId="60F5F8A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8E50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ROTEIN_SECRE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415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293D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EE5B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7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8071E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9DA5F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712</w:t>
            </w:r>
          </w:p>
        </w:tc>
      </w:tr>
      <w:tr w:rsidR="00DE7909" w:rsidRPr="00D95F36" w14:paraId="66593D7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464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NFLAMMATORY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F89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6839B0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7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1E053C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5FA13F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6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5DDBAE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88</w:t>
            </w:r>
          </w:p>
        </w:tc>
      </w:tr>
      <w:tr w:rsidR="00DE7909" w:rsidRPr="00D95F36" w14:paraId="11A70B8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8B60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L6_JAK_STAT3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3D2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AD2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4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07C8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876D65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5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20A568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52</w:t>
            </w:r>
          </w:p>
        </w:tc>
      </w:tr>
      <w:tr w:rsidR="00DE7909" w:rsidRPr="00D95F36" w14:paraId="351DDAC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13B3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Y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8CC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C78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C249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4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B5791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F27FC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318</w:t>
            </w:r>
          </w:p>
        </w:tc>
      </w:tr>
      <w:tr w:rsidR="00DE7909" w:rsidRPr="00D95F36" w14:paraId="72F17A8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CF1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PITHELIAL_MESENCHYMAL_TRANS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CA0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764EB8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4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5AD298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F1E3D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6220A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29</w:t>
            </w:r>
          </w:p>
        </w:tc>
      </w:tr>
      <w:tr w:rsidR="00DE7909" w:rsidRPr="00D95F36" w14:paraId="6527625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61EA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XENOBIOTIC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BA8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4F9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C347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8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C48BB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3011C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49</w:t>
            </w:r>
          </w:p>
        </w:tc>
      </w:tr>
      <w:tr w:rsidR="00DE7909" w:rsidRPr="00D95F36" w14:paraId="033F496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F23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I3K_AKT_MTOR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805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AC8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A61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4C7B2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1E376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33</w:t>
            </w:r>
          </w:p>
        </w:tc>
      </w:tr>
      <w:tr w:rsidR="00DE7909" w:rsidRPr="00D95F36" w14:paraId="7026E88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9AA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UV_RESPONSE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04C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510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46F7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9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E597C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FC7BD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89</w:t>
            </w:r>
          </w:p>
        </w:tc>
      </w:tr>
      <w:tr w:rsidR="00DE7909" w:rsidRPr="00D95F36" w14:paraId="54B36B2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44B1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WNT_BETA_CATENIN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0C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4067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9646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0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4D23A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5D708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312</w:t>
            </w:r>
          </w:p>
        </w:tc>
      </w:tr>
      <w:tr w:rsidR="00DE7909" w:rsidRPr="00D95F36" w14:paraId="2FC0249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64C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PICAL_JUN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7B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D5F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8E00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E69BE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F8757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</w:tr>
      <w:tr w:rsidR="00DE7909" w:rsidRPr="00D95F36" w14:paraId="6C41C4F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76E3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POPTO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463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819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AE86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0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53796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6491F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221</w:t>
            </w:r>
          </w:p>
        </w:tc>
      </w:tr>
      <w:tr w:rsidR="00DE7909" w:rsidRPr="00D95F36" w14:paraId="1CFFDA6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E361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COMPLEME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C0E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CE052F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6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4DD09F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ED4BA1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5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1F3473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368</w:t>
            </w:r>
          </w:p>
        </w:tc>
      </w:tr>
      <w:tr w:rsidR="00DE7909" w:rsidRPr="00D95F36" w14:paraId="6125AF8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B728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PICAL_SURFA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39E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0CE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D110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9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72BB4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87005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32</w:t>
            </w:r>
          </w:p>
        </w:tc>
      </w:tr>
      <w:tr w:rsidR="00DE7909" w:rsidRPr="00D95F36" w14:paraId="6893DDA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7DC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L2_STAT5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098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253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B65C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8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6C949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8CD35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53</w:t>
            </w:r>
          </w:p>
        </w:tc>
      </w:tr>
      <w:tr w:rsidR="00DE7909" w:rsidRPr="00D95F36" w14:paraId="1CA50E1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B735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ANCREAS_BETA_CEL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928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8C4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932D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3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E12A4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20493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554</w:t>
            </w:r>
          </w:p>
        </w:tc>
      </w:tr>
      <w:tr w:rsidR="00DE7909" w:rsidRPr="00D95F36" w14:paraId="3EC93C5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A0C5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NTERFERON_GAMM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E0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896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F453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0EF2F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8B0EF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271</w:t>
            </w:r>
          </w:p>
        </w:tc>
      </w:tr>
      <w:tr w:rsidR="00DE7909" w:rsidRPr="00D95F36" w14:paraId="75817D5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DD5E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KRAS_SIGNALING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DD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0DA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AF5B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3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C0A91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22F79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743</w:t>
            </w:r>
          </w:p>
        </w:tc>
      </w:tr>
      <w:tr w:rsidR="00DE7909" w:rsidRPr="00D95F36" w14:paraId="05B8353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1C3B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NTERFERON_ALPH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8F4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99A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CDB8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DFDDD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4E08E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</w:tr>
      <w:tr w:rsidR="00DE7909" w:rsidRPr="00D95F36" w14:paraId="5E46366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DB09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SPERMAT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044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B73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B07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56B7C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D422C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33</w:t>
            </w:r>
          </w:p>
        </w:tc>
      </w:tr>
      <w:tr w:rsidR="00DE7909" w:rsidRPr="00D95F36" w14:paraId="3DF17D1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2FE8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DNA_REPAI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DEA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783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5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BF39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6D21D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B7959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</w:tr>
      <w:tr w:rsidR="00DE7909" w:rsidRPr="00D95F36" w14:paraId="7F38FDE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8DC0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NOTCH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0DD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FE7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1E9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5B23C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798D9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01</w:t>
            </w:r>
          </w:p>
        </w:tc>
      </w:tr>
      <w:tr w:rsidR="00DE7909" w:rsidRPr="00D95F36" w14:paraId="2093219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1FF1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UV_RESPONSE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92E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22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3ABD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1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A3FDC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4B3DE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875</w:t>
            </w:r>
          </w:p>
        </w:tc>
      </w:tr>
      <w:tr w:rsidR="00DE7909" w:rsidRPr="00D95F36" w14:paraId="3ED5622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B45D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REACTIVE_OXYGEN_SPECIES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093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7BF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DC66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8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B084C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E2A4B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51</w:t>
            </w:r>
          </w:p>
        </w:tc>
      </w:tr>
      <w:tr w:rsidR="00DE7909" w:rsidRPr="00D95F36" w14:paraId="7CA2EB7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29CE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GLYCOLY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08A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09F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1DC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AC14F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AE028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875</w:t>
            </w:r>
          </w:p>
        </w:tc>
      </w:tr>
      <w:tr w:rsidR="00DE7909" w:rsidRPr="00D95F36" w14:paraId="28C7113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06E4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DIP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743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DE7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A403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7D8F6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F29EE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620</w:t>
            </w:r>
          </w:p>
        </w:tc>
      </w:tr>
      <w:tr w:rsidR="00DE7909" w:rsidRPr="00D95F36" w14:paraId="72C0560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CF44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STROGEN_RESPONSE_EARL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0F1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5BB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1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A5E9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2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E9B465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5E5FA4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08</w:t>
            </w:r>
          </w:p>
        </w:tc>
      </w:tr>
      <w:tr w:rsidR="00DE7909" w:rsidRPr="00D95F36" w14:paraId="60A43C6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146A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NGI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A2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7FD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0AE2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0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F6E85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2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3C0BF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136</w:t>
            </w:r>
          </w:p>
        </w:tc>
      </w:tr>
      <w:tr w:rsidR="00DE7909" w:rsidRPr="00D95F36" w14:paraId="7CECC47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197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BILE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F6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219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1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6C13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7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70543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5CBDD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38</w:t>
            </w:r>
          </w:p>
        </w:tc>
      </w:tr>
      <w:tr w:rsidR="00DE7909" w:rsidRPr="00D95F36" w14:paraId="44C59EA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ADD4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TORC1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EB8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6C700A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B71A3C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1A49BD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2FCBC0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08</w:t>
            </w:r>
          </w:p>
        </w:tc>
      </w:tr>
      <w:tr w:rsidR="00DE7909" w:rsidRPr="00D95F36" w14:paraId="5C9F589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32A4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EROXISOM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C56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F7B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0BAE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0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0FF981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87BB36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79</w:t>
            </w:r>
          </w:p>
        </w:tc>
      </w:tr>
      <w:tr w:rsidR="00DE7909" w:rsidRPr="00D95F36" w14:paraId="70B8399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6FD6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FATTY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98F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FA84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6706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F02C80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8C09F9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08</w:t>
            </w:r>
          </w:p>
        </w:tc>
      </w:tr>
      <w:tr w:rsidR="00DE7909" w:rsidRPr="00D95F36" w14:paraId="43DF227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6B48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CHOLESTEROL_HOMEOSTA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0C0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FC9C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CB19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3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45764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D635E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292</w:t>
            </w:r>
          </w:p>
        </w:tc>
      </w:tr>
      <w:tr w:rsidR="00DE7909" w:rsidRPr="00D95F36" w14:paraId="53EB9E0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AA5A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NDROGE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7AE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762757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74240C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3BD1D7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8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920370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2</w:t>
            </w:r>
          </w:p>
        </w:tc>
      </w:tr>
      <w:tr w:rsidR="00DE7909" w:rsidRPr="00D95F36" w14:paraId="51CAA69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A128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ITOTIC_SPIND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011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58C3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16CF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BE9FD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06DFF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875</w:t>
            </w:r>
          </w:p>
        </w:tc>
      </w:tr>
      <w:tr w:rsidR="00DE7909" w:rsidRPr="00D95F36" w14:paraId="5F91950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536E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STROGEN_RESPONSE_L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620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4779B6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B918C7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9C7A1F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A9CE1D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88</w:t>
            </w:r>
          </w:p>
        </w:tc>
      </w:tr>
      <w:tr w:rsidR="00DE7909" w:rsidRPr="00D95F36" w14:paraId="6034A57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015A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OXIDATIVE_PHOSPHORY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59C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F50AE8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543DBC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3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752B19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A72C67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02</w:t>
            </w:r>
          </w:p>
        </w:tc>
      </w:tr>
      <w:tr w:rsidR="00DE7909" w:rsidRPr="00D95F36" w14:paraId="55D315C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C7EB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YC_TARGETS_V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7DC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12373A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9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81901B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263EA9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8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E2A3F8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10</w:t>
            </w:r>
          </w:p>
        </w:tc>
      </w:tr>
      <w:tr w:rsidR="00DE7909" w:rsidRPr="00D95F36" w14:paraId="011698C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590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YC_TARGETS_V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34A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0A0F5B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4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9FE522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CA28D9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3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31FAC0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10</w:t>
            </w:r>
          </w:p>
        </w:tc>
      </w:tr>
      <w:tr w:rsidR="00DE7909" w:rsidRPr="00D95F36" w14:paraId="7B917CD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ED74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G2M_CHECKPOI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0E0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415B15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3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F40F4F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A01FDC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4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971533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10</w:t>
            </w:r>
          </w:p>
        </w:tc>
      </w:tr>
      <w:tr w:rsidR="00DE7909" w:rsidRPr="00D95F36" w14:paraId="543093B3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BEC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2F_TARGE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2E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56E489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3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2E469B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FB800D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5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105523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10</w:t>
            </w:r>
          </w:p>
        </w:tc>
      </w:tr>
    </w:tbl>
    <w:p w14:paraId="669F13F0" w14:textId="77777777" w:rsidR="00DE7909" w:rsidRPr="00D95F36" w:rsidRDefault="00DE7909" w:rsidP="00DE7909">
      <w:pPr>
        <w:tabs>
          <w:tab w:val="left" w:pos="7695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7FCCDD3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Supplementary table 8: Cellular pathways de-enriched and enriched in response to NXP800 treatment in LNCaP95 </w:t>
      </w:r>
      <w:proofErr w:type="spellStart"/>
      <w:r w:rsidRPr="00D95F36">
        <w:rPr>
          <w:rFonts w:ascii="Arial" w:hAnsi="Arial" w:cs="Arial"/>
          <w:b/>
          <w:iCs/>
          <w:color w:val="000000" w:themeColor="text1"/>
          <w:lang w:val="en-US"/>
        </w:rPr>
        <w:t>PCa</w:t>
      </w:r>
      <w:proofErr w:type="spellEnd"/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 cells. </w:t>
      </w:r>
    </w:p>
    <w:p w14:paraId="714E7611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  <w:r w:rsidRPr="00D95F36">
        <w:rPr>
          <w:rFonts w:ascii="Arial" w:hAnsi="Arial" w:cs="Arial"/>
          <w:iCs/>
          <w:color w:val="000000" w:themeColor="text1"/>
          <w:lang w:val="en-US"/>
        </w:rPr>
        <w:t>NES – normalized enrichment score, FDR – false discovery rate</w:t>
      </w:r>
    </w:p>
    <w:p w14:paraId="6A145F49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A98702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3512581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1BCA2361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34BBFC7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AD1D60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4F0C67C4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9F59DE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4EB7564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6A758D79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3AC1573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63AAC6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33F578D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6B2A70A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5630A39D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3019C12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0FCD36CF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4EBC55A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A2DBE5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37EB893D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tbl>
      <w:tblPr>
        <w:tblW w:w="8452" w:type="dxa"/>
        <w:tblLook w:val="04A0" w:firstRow="1" w:lastRow="0" w:firstColumn="1" w:lastColumn="0" w:noHBand="0" w:noVBand="1"/>
      </w:tblPr>
      <w:tblGrid>
        <w:gridCol w:w="5560"/>
        <w:gridCol w:w="280"/>
        <w:gridCol w:w="600"/>
        <w:gridCol w:w="706"/>
        <w:gridCol w:w="600"/>
        <w:gridCol w:w="706"/>
      </w:tblGrid>
      <w:tr w:rsidR="00DE7909" w:rsidRPr="00D95F36" w14:paraId="0B628CFB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B223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E5C5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1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5D967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2Rv1</w:t>
            </w:r>
          </w:p>
        </w:tc>
      </w:tr>
      <w:tr w:rsidR="00DE7909" w:rsidRPr="00D95F36" w14:paraId="3A844648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37BF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8DEE" w14:textId="77777777" w:rsidR="00DE7909" w:rsidRPr="00D95F36" w:rsidRDefault="00DE7909" w:rsidP="00A52D1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9A6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M</w:t>
            </w:r>
            <w:proofErr w:type="spellEnd"/>
          </w:p>
        </w:tc>
        <w:tc>
          <w:tcPr>
            <w:tcW w:w="13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E5E80E8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250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M</w:t>
            </w:r>
            <w:proofErr w:type="spellEnd"/>
          </w:p>
        </w:tc>
      </w:tr>
      <w:tr w:rsidR="00DE7909" w:rsidRPr="00D95F36" w14:paraId="23BAB4A0" w14:textId="77777777" w:rsidTr="00A52D1B">
        <w:trPr>
          <w:trHeight w:val="340"/>
        </w:trPr>
        <w:tc>
          <w:tcPr>
            <w:tcW w:w="5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917B0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ALLMARK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AB7B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60EE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45CB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D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265CB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BF5F6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DR</w:t>
            </w:r>
          </w:p>
        </w:tc>
      </w:tr>
      <w:tr w:rsidR="00DE7909" w:rsidRPr="00D95F36" w14:paraId="2EDB67C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344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UNFOLDED_PROTEI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F6B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942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F17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2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04D274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4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AE85A4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373</w:t>
            </w:r>
          </w:p>
        </w:tc>
      </w:tr>
      <w:tr w:rsidR="00DE7909" w:rsidRPr="00D95F36" w14:paraId="3AF4AF6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9F2D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TNFA_SIGNALING_VIA_NFK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49D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97F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9D1C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91855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B5A12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92</w:t>
            </w:r>
          </w:p>
        </w:tc>
      </w:tr>
      <w:tr w:rsidR="00DE7909" w:rsidRPr="00D95F36" w14:paraId="6C6D6CD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B13B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HEDGEHOG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E80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B22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4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A73C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F8E77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D5C82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196</w:t>
            </w:r>
          </w:p>
        </w:tc>
      </w:tr>
      <w:tr w:rsidR="00DE7909" w:rsidRPr="00D95F36" w14:paraId="0F005D5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5760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KRAS_SIGNALING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E98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752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7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B419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F0061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2657B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705</w:t>
            </w:r>
          </w:p>
        </w:tc>
      </w:tr>
      <w:tr w:rsidR="00DE7909" w:rsidRPr="00D95F36" w14:paraId="18CCE2D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9226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TGF_BETA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914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31C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3945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8E501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A2E8E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120</w:t>
            </w:r>
          </w:p>
        </w:tc>
      </w:tr>
      <w:tr w:rsidR="00DE7909" w:rsidRPr="00D95F36" w14:paraId="737A750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446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53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F08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F4A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4CE4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2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EA7B6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8D9AD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541</w:t>
            </w:r>
          </w:p>
        </w:tc>
      </w:tr>
      <w:tr w:rsidR="00DE7909" w:rsidRPr="00D95F36" w14:paraId="5F3D280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7C96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HEME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CF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2012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3CEF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0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C8062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A06B3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68</w:t>
            </w:r>
          </w:p>
        </w:tc>
      </w:tr>
      <w:tr w:rsidR="00DE7909" w:rsidRPr="00D95F36" w14:paraId="65D2232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0CE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HYPOX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D68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E65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8582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5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BA85E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AF5EB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99</w:t>
            </w:r>
          </w:p>
        </w:tc>
      </w:tr>
      <w:tr w:rsidR="00DE7909" w:rsidRPr="00D95F36" w14:paraId="7B39F48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B1BE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COAGU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87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D7F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777F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1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3328B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2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AD950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196</w:t>
            </w:r>
          </w:p>
        </w:tc>
      </w:tr>
      <w:tr w:rsidR="00DE7909" w:rsidRPr="00D95F36" w14:paraId="352192E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766A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LLOGRAFT_REJE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92F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210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A346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1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EA064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FE983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99</w:t>
            </w:r>
          </w:p>
        </w:tc>
      </w:tr>
      <w:tr w:rsidR="00DE7909" w:rsidRPr="00D95F36" w14:paraId="2A04A47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E62F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ROTEIN_SECRE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C6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0B8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15E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7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71334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C92E5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18</w:t>
            </w:r>
          </w:p>
        </w:tc>
      </w:tr>
      <w:tr w:rsidR="00DE7909" w:rsidRPr="00D95F36" w14:paraId="60326C0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72F3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NFLAMMATORY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439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9476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41A2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B2BE95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9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EA377A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4</w:t>
            </w:r>
          </w:p>
        </w:tc>
      </w:tr>
      <w:tr w:rsidR="00DE7909" w:rsidRPr="00D95F36" w14:paraId="73D281F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8310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L6_JAK_STAT3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882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F2E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F13F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0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FE676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D12DB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11</w:t>
            </w:r>
          </w:p>
        </w:tc>
      </w:tr>
      <w:tr w:rsidR="00DE7909" w:rsidRPr="00D95F36" w14:paraId="7E6F68E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CAE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Y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1A2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103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E548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1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0E195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EDCA1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340</w:t>
            </w:r>
          </w:p>
        </w:tc>
      </w:tr>
      <w:tr w:rsidR="00DE7909" w:rsidRPr="00D95F36" w14:paraId="3929B7B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8C38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PITHELIAL_MESENCHYMAL_TRANS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03D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862B9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243F2D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3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3C7DC8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7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564DAC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8</w:t>
            </w:r>
          </w:p>
        </w:tc>
      </w:tr>
      <w:tr w:rsidR="00DE7909" w:rsidRPr="00D95F36" w14:paraId="04ABDEF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8F28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XENOBIOTIC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9D6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82F3E0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76B629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B12E3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46D02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38</w:t>
            </w:r>
          </w:p>
        </w:tc>
      </w:tr>
      <w:tr w:rsidR="00DE7909" w:rsidRPr="00D95F36" w14:paraId="0D5F236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5035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I3K_AKT_MTOR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06F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E99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CD2A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9AC65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B881F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68</w:t>
            </w:r>
          </w:p>
        </w:tc>
      </w:tr>
      <w:tr w:rsidR="00DE7909" w:rsidRPr="00D95F36" w14:paraId="0F3ED90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AFC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UV_RESPONSE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808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F293C1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6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BF4533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28682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2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30627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36</w:t>
            </w:r>
          </w:p>
        </w:tc>
      </w:tr>
      <w:tr w:rsidR="00DE7909" w:rsidRPr="00D95F36" w14:paraId="0B7B01E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F0C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WNT_BETA_CATENIN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CDF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8E9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0FF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D3B5B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EF541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74</w:t>
            </w:r>
          </w:p>
        </w:tc>
      </w:tr>
      <w:tr w:rsidR="00DE7909" w:rsidRPr="00D95F36" w14:paraId="4707658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4D03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PICAL_JUN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900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97D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3D70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3CCBD9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6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091737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9</w:t>
            </w:r>
          </w:p>
        </w:tc>
      </w:tr>
      <w:tr w:rsidR="00DE7909" w:rsidRPr="00D95F36" w14:paraId="0DF8513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E1EC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POPTO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12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5D2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31BD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6031A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5D4A4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128</w:t>
            </w:r>
          </w:p>
        </w:tc>
      </w:tr>
      <w:tr w:rsidR="00DE7909" w:rsidRPr="00D95F36" w14:paraId="662D838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FFA9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COMPLEME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C9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250B77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6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D9BDD9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3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F91105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7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B2CF12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25</w:t>
            </w:r>
          </w:p>
        </w:tc>
      </w:tr>
      <w:tr w:rsidR="00DE7909" w:rsidRPr="00D95F36" w14:paraId="1835788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B714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PICAL_SURFA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F3E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E4D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9287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01ADA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0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6FAC6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99</w:t>
            </w:r>
          </w:p>
        </w:tc>
      </w:tr>
      <w:tr w:rsidR="00DE7909" w:rsidRPr="00D95F36" w14:paraId="628AC86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DCB1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L2_STAT5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97A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D7AD64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C7A6DB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FD06AE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9A24DA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16</w:t>
            </w:r>
          </w:p>
        </w:tc>
      </w:tr>
      <w:tr w:rsidR="00DE7909" w:rsidRPr="00D95F36" w14:paraId="49C7344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05B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ANCREAS_BETA_CEL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D94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3B7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88FE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E50F9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93238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68</w:t>
            </w:r>
          </w:p>
        </w:tc>
      </w:tr>
      <w:tr w:rsidR="00DE7909" w:rsidRPr="00D95F36" w14:paraId="60B7459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C9A9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NTERFERON_GAMM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AD0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E319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258F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EBB91A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CD0C8E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99</w:t>
            </w:r>
          </w:p>
        </w:tc>
      </w:tr>
      <w:tr w:rsidR="00DE7909" w:rsidRPr="00D95F36" w14:paraId="42297D9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9FB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KRAS_SIGNALING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349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1C0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E576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1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A0D2DF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6A8509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E-05</w:t>
            </w:r>
          </w:p>
        </w:tc>
      </w:tr>
      <w:tr w:rsidR="00DE7909" w:rsidRPr="00D95F36" w14:paraId="399464B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4BD1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INTERFERON_ALPH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DE2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B27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9A4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8C6627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DBCA86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95</w:t>
            </w:r>
          </w:p>
        </w:tc>
      </w:tr>
      <w:tr w:rsidR="00DE7909" w:rsidRPr="00D95F36" w14:paraId="35662FF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85AE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SPERMAT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3AD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2E051C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6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2AD43A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E-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C098F7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5D2071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94</w:t>
            </w:r>
          </w:p>
        </w:tc>
      </w:tr>
      <w:tr w:rsidR="00DE7909" w:rsidRPr="00D95F36" w14:paraId="222255E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A8B7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DNA_REPAI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12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E293B0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0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EC95CE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DFE8F1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9C5538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65</w:t>
            </w:r>
          </w:p>
        </w:tc>
      </w:tr>
      <w:tr w:rsidR="00DE7909" w:rsidRPr="00D95F36" w14:paraId="11EF09C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5920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NOTCH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B31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812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BADB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849C6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6FE69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334</w:t>
            </w:r>
          </w:p>
        </w:tc>
      </w:tr>
      <w:tr w:rsidR="00DE7909" w:rsidRPr="00D95F36" w14:paraId="213F450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6CA9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UV_RESPONSE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F98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5EC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9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F790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1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A36DC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2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B7D3A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31</w:t>
            </w:r>
          </w:p>
        </w:tc>
      </w:tr>
      <w:tr w:rsidR="00DE7909" w:rsidRPr="00D95F36" w14:paraId="2EA7424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8AA9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REACTIVE_OXYGEN_SPECIES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06E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48D4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058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7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BA0E5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C51AF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29</w:t>
            </w:r>
          </w:p>
        </w:tc>
      </w:tr>
      <w:tr w:rsidR="00DE7909" w:rsidRPr="00D95F36" w14:paraId="7F3B14B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6768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GLYCOLY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57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E0B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1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6EB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9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531896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871C26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34</w:t>
            </w:r>
          </w:p>
        </w:tc>
      </w:tr>
      <w:tr w:rsidR="00DE7909" w:rsidRPr="00D95F36" w14:paraId="54E2A0D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7D9D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DIP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A6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906D38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0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5ED551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CE5D03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7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771695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4</w:t>
            </w:r>
          </w:p>
        </w:tc>
      </w:tr>
      <w:tr w:rsidR="00DE7909" w:rsidRPr="00D95F36" w14:paraId="597EBBF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061F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STROGEN_RESPONSE_EARL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499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9E62D6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E68927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3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CC70AF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6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AFB65D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9</w:t>
            </w:r>
          </w:p>
        </w:tc>
      </w:tr>
      <w:tr w:rsidR="00DE7909" w:rsidRPr="00D95F36" w14:paraId="2259DB5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E3B9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NGI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CF0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0F77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4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296F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435D8E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8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0CEA34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41</w:t>
            </w:r>
          </w:p>
        </w:tc>
      </w:tr>
      <w:tr w:rsidR="00DE7909" w:rsidRPr="00D95F36" w14:paraId="16BFA92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0739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BILE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F2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C6D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A1AD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F3842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3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21261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29</w:t>
            </w:r>
          </w:p>
        </w:tc>
      </w:tr>
      <w:tr w:rsidR="00DE7909" w:rsidRPr="00D95F36" w14:paraId="3C8792C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94B1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TORC1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3F8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85B917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BE7FB9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DAA96C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6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4675DD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8</w:t>
            </w:r>
          </w:p>
        </w:tc>
      </w:tr>
      <w:tr w:rsidR="00DE7909" w:rsidRPr="00D95F36" w14:paraId="1FFAA48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7242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PEROXISOM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CA2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D45DF1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0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C8B440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5BC900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6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DED9F0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41</w:t>
            </w:r>
          </w:p>
        </w:tc>
      </w:tr>
      <w:tr w:rsidR="00DE7909" w:rsidRPr="00D95F36" w14:paraId="2B38775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60ED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FATTY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C1A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459914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5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B26B6D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E-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742425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8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3F78F1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3</w:t>
            </w:r>
          </w:p>
        </w:tc>
      </w:tr>
      <w:tr w:rsidR="00DE7909" w:rsidRPr="00D95F36" w14:paraId="2ED4489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7EBC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CHOLESTEROL_HOMEOSTA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EAB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9D8FAC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4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41A4F6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E-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06526D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1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38EF83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05</w:t>
            </w:r>
          </w:p>
        </w:tc>
      </w:tr>
      <w:tr w:rsidR="00DE7909" w:rsidRPr="00D95F36" w14:paraId="35D0FF5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1AC10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ANDROGE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A82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DDA68F7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2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EF9A29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E-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9DEA8E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8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E01CAE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4</w:t>
            </w:r>
          </w:p>
        </w:tc>
      </w:tr>
      <w:tr w:rsidR="00DE7909" w:rsidRPr="00D95F36" w14:paraId="45DBE17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0922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ITOTIC_SPIND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00E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A56CD5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5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F0FCB7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E-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BFD2D5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9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AC0E9F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E-05</w:t>
            </w:r>
          </w:p>
        </w:tc>
      </w:tr>
      <w:tr w:rsidR="00DE7909" w:rsidRPr="00D95F36" w14:paraId="66ABBFB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5C2C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STROGEN_RESPONSE_L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8A9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CEA448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2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252E28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E-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0CA255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2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6069C6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E-08</w:t>
            </w:r>
          </w:p>
        </w:tc>
      </w:tr>
      <w:tr w:rsidR="00DE7909" w:rsidRPr="00D95F36" w14:paraId="685F39E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6993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OXIDATIVE_PHOSPHORY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C4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3FC19C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3.5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9753E9C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E-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1EFA863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5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21B9CE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E-10</w:t>
            </w:r>
          </w:p>
        </w:tc>
      </w:tr>
      <w:tr w:rsidR="00DE7909" w:rsidRPr="00D95F36" w14:paraId="02E6EB9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E74D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YC_TARGETS_V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9D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51B3A6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2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09C934D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1CBE3E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1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5F353E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E-05</w:t>
            </w:r>
          </w:p>
        </w:tc>
      </w:tr>
      <w:tr w:rsidR="00DE7909" w:rsidRPr="00D95F36" w14:paraId="381F8D2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7A59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MYC_TARGETS_V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6721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7291C4E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3.1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F2FA27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E-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178B009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2.3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E0605F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E-09</w:t>
            </w:r>
          </w:p>
        </w:tc>
      </w:tr>
      <w:tr w:rsidR="00DE7909" w:rsidRPr="00D95F36" w14:paraId="211949A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6E264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G2M_CHECKPOINT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C4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A8FFA0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3.5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0775B52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E-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DF739E6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3.1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074EF9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E-10</w:t>
            </w:r>
          </w:p>
        </w:tc>
      </w:tr>
      <w:tr w:rsidR="00DE7909" w:rsidRPr="00D95F36" w14:paraId="60D5D1EE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C646A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LLMARK_E2F_TARGETS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116F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F4AA618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4.0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DD2A73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E-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5666B55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3.3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530811B" w14:textId="77777777" w:rsidR="00DE7909" w:rsidRPr="00D95F36" w:rsidRDefault="00DE7909" w:rsidP="00A52D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E-10</w:t>
            </w:r>
          </w:p>
        </w:tc>
      </w:tr>
    </w:tbl>
    <w:p w14:paraId="05E391AC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065830C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Supplementary table 9: Cellular pathways de-enriched and enriched in response to NXP800 treatment in 22Rv1 </w:t>
      </w:r>
      <w:proofErr w:type="spellStart"/>
      <w:r w:rsidRPr="00D95F36">
        <w:rPr>
          <w:rFonts w:ascii="Arial" w:hAnsi="Arial" w:cs="Arial"/>
          <w:b/>
          <w:iCs/>
          <w:color w:val="000000" w:themeColor="text1"/>
          <w:lang w:val="en-US"/>
        </w:rPr>
        <w:t>PCa</w:t>
      </w:r>
      <w:proofErr w:type="spellEnd"/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 cells</w:t>
      </w:r>
    </w:p>
    <w:p w14:paraId="00540C1A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  <w:r w:rsidRPr="00D95F36">
        <w:rPr>
          <w:rFonts w:ascii="Arial" w:hAnsi="Arial" w:cs="Arial"/>
          <w:iCs/>
          <w:color w:val="000000" w:themeColor="text1"/>
          <w:lang w:val="en-US"/>
        </w:rPr>
        <w:t>NES – normalized enrichment score, FDR – false discovery rate.</w:t>
      </w:r>
    </w:p>
    <w:p w14:paraId="3360F1B3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292538F8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14075B43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7944D2A8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60527582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5672ED71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120BF380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6F893B1B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7EAD7131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5EDC64B4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481029A1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2F19CFF8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0C4C25B4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604F1E3D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5647FEAC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2301F7A2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1D85D1F4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31D437C9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356CF210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2F8F13B3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1EF3833C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7EFE5A07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7ED0B873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28410200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60F674F8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69F2260F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09AAF0BC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7DE20342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62A3E632" w14:textId="77777777" w:rsidR="00DE7909" w:rsidRPr="00D95F36" w:rsidRDefault="00DE7909" w:rsidP="00DE7909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0967746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</w:p>
    <w:tbl>
      <w:tblPr>
        <w:tblW w:w="8066" w:type="dxa"/>
        <w:tblLook w:val="04A0" w:firstRow="1" w:lastRow="0" w:firstColumn="1" w:lastColumn="0" w:noHBand="0" w:noVBand="1"/>
      </w:tblPr>
      <w:tblGrid>
        <w:gridCol w:w="5560"/>
        <w:gridCol w:w="280"/>
        <w:gridCol w:w="973"/>
        <w:gridCol w:w="973"/>
        <w:gridCol w:w="280"/>
      </w:tblGrid>
      <w:tr w:rsidR="00DE7909" w:rsidRPr="00D95F36" w14:paraId="6E67175A" w14:textId="77777777" w:rsidTr="00A52D1B">
        <w:trPr>
          <w:trHeight w:val="320"/>
        </w:trPr>
        <w:tc>
          <w:tcPr>
            <w:tcW w:w="5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E918BC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E087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4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07B07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XP800 treated inactive-C 22Rv1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Ca</w:t>
            </w:r>
            <w:proofErr w:type="spellEnd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ub-lin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892B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DE7909" w:rsidRPr="00D95F36" w14:paraId="7469860B" w14:textId="77777777" w:rsidTr="00A52D1B">
        <w:trPr>
          <w:trHeight w:val="340"/>
        </w:trPr>
        <w:tc>
          <w:tcPr>
            <w:tcW w:w="5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7C4A5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FA59D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C1504D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72C3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</w:tr>
      <w:tr w:rsidR="00DE7909" w:rsidRPr="00D95F36" w14:paraId="4D963FEA" w14:textId="77777777" w:rsidTr="00A52D1B">
        <w:trPr>
          <w:trHeight w:val="340"/>
        </w:trPr>
        <w:tc>
          <w:tcPr>
            <w:tcW w:w="5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840B8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ALLMARK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9BE6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A438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S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CADC6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59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0276006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EE2F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TNFA_SIGNALING_VIA_NFK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6B0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F75066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89740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784221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69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9C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65E282A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A6E3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YPOX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71E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0B8021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03989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E3543A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101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3C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3FBC4C5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A109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KRAS_SIGNALING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29E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58F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12326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C708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7995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885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31B6083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9A48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STROGEN_RESPONSE_EARL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EA1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874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79232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2DD3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15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A86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3BCB70B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6A6D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EDGEHOG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2CB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E710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46288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39EA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631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E0B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777E37D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125E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ED6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8A3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29314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890D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754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48D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6EF593B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033A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53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68B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FCFB5D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23797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E7F6A3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545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D46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3E44CF8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16EE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V_RESPONSE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A65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E19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53779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EA40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3918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FE5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64824B3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A674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EME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E49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279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8170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957D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9519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D5B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1EE8A7A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058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TGF_BETA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DA6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5AE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32045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5564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0970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626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65DB2E8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439A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XENOBIOTIC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92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5F5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33059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167B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4887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D2E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1D82EE7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49F4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NFOLDED_PROTEI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1D0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CF9F5F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38007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C5D6C1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563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E6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6835001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588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WNT_BETA_CATENIN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64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3B87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6453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9BB6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813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1B0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5812B8C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1215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I3K_AKT_MTOR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B5C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B0A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63556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D949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035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6A7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0AD2BB1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8C0C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ANCREAS_BETA_CEL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7B7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6B8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4475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7592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392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21D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76DE369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09C4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OAGU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2E3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1FB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46962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0959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1978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24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2430BE9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257E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TERFERON_ALPH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8F7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50B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4384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0D0C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0759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62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43DDB9B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CE68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PITHELIAL_MESENCHYMAL_TRANS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6E9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241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4976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729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9519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963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2064E68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B732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TERFERON_GAMM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9EA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389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9058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C12F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8998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34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463B21E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B921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OPTO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0A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3E6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42159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47B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0493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18B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0ED97AC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F9E0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L6_JAK_STAT3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AC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F88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8078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32E4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1978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8F8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31191A1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6D48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STROGEN_RESPONSE_L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B1B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39D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38879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95CE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892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E0C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2BBE442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B141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ROTEIN_SECRE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1A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D2D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41570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F0AF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3918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D06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35F82C5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94C0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L2_STAT5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B94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966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0040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134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9972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774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10589E8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928D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TORC1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C54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1FD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4078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E2AA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708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628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76521AA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741F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BILE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A2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E9C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81317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09CC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3918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DAA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682EFA8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502B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NDROGE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C0C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892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9309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6942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832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60F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58707BC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D78B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V_RESPONSE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BBE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A30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6160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4C3F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15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0AC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7F2C71E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8D14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FATTY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E6F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1DE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4328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9DDF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146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02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1D5A6C3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B714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HOLESTEROL_HOMEOSTA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9FD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EBFDC0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68419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168738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725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AF0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0923582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746D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REACTIVE_OXYGEN_SPECIES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6D8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BD22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4322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AF04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992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84C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4B0DC6E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9CC6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NGI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50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C5E4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58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8EAB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3336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0EB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4A35F84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4C95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DIP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C94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64E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7147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525D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6635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17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4EB4515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2257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FLAMMATORY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1B2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16CC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71315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B83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15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559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06F3D7F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0B91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KRAS_SIGNALING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7C5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556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2934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C3F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3336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482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6769BDE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FFA1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NOTCH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01E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4CCD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86571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235D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9972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FAC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4140BD0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6E1F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EROXISOM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08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DED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6309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FE57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15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1BD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2D7E2FF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FD9C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ICAL_JUN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ADC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D40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8529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8ECD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6635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38E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7A2DFB6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2F12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GLYCOLY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E1A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88A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3581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6801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7969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2ED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6997362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327E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SPERMAT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1E9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224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43953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7EA1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537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53B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4C60E39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13A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LLOGRAFT_REJE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CB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D8F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42083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55D1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2792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06C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2EF16A7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4BB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DNA_REPAI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09C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187D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41600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4131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892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8C7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71EC3A3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D755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C_TARGETS_V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B52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51F35F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6020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96654E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788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9AF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3588D10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077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ITOTIC_SPIND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F07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233D53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8699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9873E6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17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C6D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0E24C63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8498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ICAL_SURFA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3C5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2C6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5795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8FC4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33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049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56DEB3F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4006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OXIDATIVE_PHOSPHORY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FE2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166FC3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96089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6E7553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823E-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4EB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02CA1D1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C1E9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C_TARGETS_V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88B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46F594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87154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EC0C43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13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B5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0E31C16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9C1D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OMPLEME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EC1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7D5F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7414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94B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8998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BDE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5BF6164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448C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G2M_CHECKPOI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F06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82A9D4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89150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5E0265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95E-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0CD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E7909" w:rsidRPr="00D95F36" w14:paraId="59FBFFF1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2ABF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2F_TARGE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A3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92768F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.042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7F1CD6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95E-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B8D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396AE79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</w:p>
    <w:p w14:paraId="36B01D57" w14:textId="7DFA8ADF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  <w:r w:rsidRPr="00D95F36">
        <w:rPr>
          <w:rFonts w:ascii="Arial" w:hAnsi="Arial" w:cs="Arial"/>
          <w:b/>
          <w:iCs/>
          <w:color w:val="000000" w:themeColor="text1"/>
          <w:lang w:val="en-US"/>
        </w:rPr>
        <w:t>Supplementary table 1</w:t>
      </w:r>
      <w:r w:rsidR="009E7D2C">
        <w:rPr>
          <w:rFonts w:ascii="Arial" w:hAnsi="Arial" w:cs="Arial"/>
          <w:b/>
          <w:iCs/>
          <w:color w:val="000000" w:themeColor="text1"/>
          <w:lang w:val="en-US"/>
        </w:rPr>
        <w:t>0</w:t>
      </w:r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: Cellular pathways de-enriched and enriched in response to NXP800 treatment in inactive-C 22Rv1 </w:t>
      </w:r>
      <w:proofErr w:type="spellStart"/>
      <w:r w:rsidRPr="00D95F36">
        <w:rPr>
          <w:rFonts w:ascii="Arial" w:hAnsi="Arial" w:cs="Arial"/>
          <w:b/>
          <w:iCs/>
          <w:color w:val="000000" w:themeColor="text1"/>
          <w:lang w:val="en-US"/>
        </w:rPr>
        <w:t>PCa</w:t>
      </w:r>
      <w:proofErr w:type="spellEnd"/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 sub-lines</w:t>
      </w:r>
    </w:p>
    <w:p w14:paraId="1D62741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  <w:r w:rsidRPr="00D95F36">
        <w:rPr>
          <w:rFonts w:ascii="Arial" w:hAnsi="Arial" w:cs="Arial"/>
          <w:iCs/>
          <w:color w:val="000000" w:themeColor="text1"/>
          <w:lang w:val="en-US"/>
        </w:rPr>
        <w:t>NES – normalized enrichment score, FDR – false discovery rate.</w:t>
      </w:r>
    </w:p>
    <w:p w14:paraId="650C55E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</w:p>
    <w:p w14:paraId="25480D3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</w:p>
    <w:p w14:paraId="58305E82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52A6856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5958BB0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3C0ACF22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05B926E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B16B78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18A70D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57177238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3985BC3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5A91623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1671BD9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482E2A9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4C3E2597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0734F48A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15960E14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38A6D4BB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733BDE00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5AC09E8F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</w:p>
    <w:p w14:paraId="2A8FB7D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</w:p>
    <w:tbl>
      <w:tblPr>
        <w:tblW w:w="7786" w:type="dxa"/>
        <w:tblLook w:val="04A0" w:firstRow="1" w:lastRow="0" w:firstColumn="1" w:lastColumn="0" w:noHBand="0" w:noVBand="1"/>
      </w:tblPr>
      <w:tblGrid>
        <w:gridCol w:w="5560"/>
        <w:gridCol w:w="280"/>
        <w:gridCol w:w="973"/>
        <w:gridCol w:w="973"/>
      </w:tblGrid>
      <w:tr w:rsidR="00DE7909" w:rsidRPr="00D95F36" w14:paraId="34FE320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1EB9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FD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4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16BB7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XP800 treated NXP800-R 22Rv1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Ca</w:t>
            </w:r>
            <w:proofErr w:type="spellEnd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ub-line</w:t>
            </w:r>
          </w:p>
        </w:tc>
      </w:tr>
      <w:tr w:rsidR="00DE7909" w:rsidRPr="00D95F36" w14:paraId="0EE3C960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67A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DB5AB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F48AC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DE7909" w:rsidRPr="00D95F36" w14:paraId="1E5B0689" w14:textId="77777777" w:rsidTr="00A52D1B">
        <w:trPr>
          <w:trHeight w:val="340"/>
        </w:trPr>
        <w:tc>
          <w:tcPr>
            <w:tcW w:w="5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12803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ALLMARK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E78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600F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S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006A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 w:rsidR="00DE7909" w:rsidRPr="00D95F36" w14:paraId="1A50FBD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68A8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TNFA_SIGNALING_VIA_NFK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AE2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59C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46609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E9BE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348921</w:t>
            </w:r>
          </w:p>
        </w:tc>
      </w:tr>
      <w:tr w:rsidR="00DE7909" w:rsidRPr="00D95F36" w14:paraId="3A50A15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A33C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YPOX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6C5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681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27524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C6CA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5D09272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CD8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KRAS_SIGNALING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E4B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4CC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09047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DD03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6367CC0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0730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STROGEN_RESPONSE_EARL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47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A68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728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529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07317E81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428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EDGEHOG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F2A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73C9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42859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89F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62C4ECD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EC4D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A1B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421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8359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4718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618F4CC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FAE6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53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B2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2A4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41675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F0D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09CB944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59B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V_RESPONSE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93A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7DD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32667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1D3E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2698FFF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2FF5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EME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8D4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6DF8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8195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989D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4956671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E6C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TGF_BETA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024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7C5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52993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3231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46CEE47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1A7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XENOBIOTIC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596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DF9D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8946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7777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531645A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EFE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NFOLDED_PROTEI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993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05EB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55270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8CB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348921</w:t>
            </w:r>
          </w:p>
        </w:tc>
      </w:tr>
      <w:tr w:rsidR="00DE7909" w:rsidRPr="00D95F36" w14:paraId="2C554ED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C386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WNT_BETA_CATENIN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45A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D6E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973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67C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010D924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E2B0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I3K_AKT_MTOR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89B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8AC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7147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59E7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718CB72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16D1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ANCREAS_BETA_CEL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9CC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5CE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9961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E06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1350009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B9C8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OAGU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B70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BA9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50907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D444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4870D2A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3D40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TERFERON_ALPH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362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5A7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5899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AE28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28729A6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DE4F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PITHELIAL_MESENCHYMAL_TRANS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06E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0C6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234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CE3F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6D7AC44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3E4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TERFERON_GAMM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1F7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595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0859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7C1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2CC56A0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072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OPTO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31F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0945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5183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6BB1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7717DE2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2741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L6_JAK_STAT3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DB3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C72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03917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239F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5507AB7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1607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STROGEN_RESPONSE_L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C1C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599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4165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BCF9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7E06A39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91B3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ROTEIN_SECRE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EEE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49F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8762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27DF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51A160F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F19F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L2_STAT5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176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234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52446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483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0DCDC71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0B3C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TORC1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866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045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2560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AC03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18B55A8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AA80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BILE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C7A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3DA2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1488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4386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1F5764E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FDE5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NDROGE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0B7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358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02391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028B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0F28EAC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7AD8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V_RESPONSE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7D7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0AD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53695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3993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4FFE43B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2D4E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FATTY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F6F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43E8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3775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F67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44F8051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978B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HOLESTEROL_HOMEOSTA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A9C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BC1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95755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BAFE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60AAEF9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70FF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REACTIVE_OXYGEN_SPECIES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98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320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4538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C14E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51971AD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6F9A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NGI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6E8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142B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3985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D16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32E00BA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E691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DIP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E11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B58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68867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1EB6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7EE5F7A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C0BF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FLAMMATORY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E33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4D1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6298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F16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09C69D4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A53E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KRAS_SIGNALING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979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105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4803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0BD3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1354C27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C612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NOTCH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872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0AB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59363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3C76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4B7A9B5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4E3D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EROXISOM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0B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BE30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0773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19DA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18FACB5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51F0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ICAL_JUN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6C7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5CC4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00844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B9E7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7C7282B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7A47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GLYCOLY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5D9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6D6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496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EED4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347EE61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E1F2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SPERMAT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895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9F5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8573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564F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5BF0FEB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E1F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LLOGRAFT_REJE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A9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C74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510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E6F4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5250D9D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99F1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DNA_REPAI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BD3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105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09186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EE0B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17CC376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156B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C_TARGETS_V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3C8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4B5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0536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CF0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32B82EE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1C5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ITOTIC_SPIND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4E9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66F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2976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324D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1A1A1F8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C50F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ICAL_SURFA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405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1CC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4682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EFB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0141ADB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79FA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OXIDATIVE_PHOSPHORY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E8C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464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9765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2004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1DE54F5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2EE7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C_TARGETS_V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58E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6D6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56071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BF51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2E9B595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17EF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OMPLEME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AD9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5E9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71862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37E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0DFD115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FD9F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G2M_CHECKPOI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84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D4A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50155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BDAF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E7909" w:rsidRPr="00D95F36" w14:paraId="66A55CC7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E744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2F_TARGE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449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9C3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43837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AB74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</w:tbl>
    <w:p w14:paraId="70E53D85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</w:p>
    <w:p w14:paraId="2576017E" w14:textId="36274BD5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  <w:r w:rsidRPr="00D95F36">
        <w:rPr>
          <w:rFonts w:ascii="Arial" w:hAnsi="Arial" w:cs="Arial"/>
          <w:b/>
          <w:iCs/>
          <w:color w:val="000000" w:themeColor="text1"/>
          <w:lang w:val="en-US"/>
        </w:rPr>
        <w:t>Supplementary table 1</w:t>
      </w:r>
      <w:r w:rsidR="009E7D2C">
        <w:rPr>
          <w:rFonts w:ascii="Arial" w:hAnsi="Arial" w:cs="Arial"/>
          <w:b/>
          <w:iCs/>
          <w:color w:val="000000" w:themeColor="text1"/>
          <w:lang w:val="en-US"/>
        </w:rPr>
        <w:t>1</w:t>
      </w:r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: Cellular pathways de-enriched and enriched in response to NXP800 treatment in NXP800-R 22Rv1 </w:t>
      </w:r>
      <w:proofErr w:type="spellStart"/>
      <w:r w:rsidRPr="00D95F36">
        <w:rPr>
          <w:rFonts w:ascii="Arial" w:hAnsi="Arial" w:cs="Arial"/>
          <w:b/>
          <w:iCs/>
          <w:color w:val="000000" w:themeColor="text1"/>
          <w:lang w:val="en-US"/>
        </w:rPr>
        <w:t>PCa</w:t>
      </w:r>
      <w:proofErr w:type="spellEnd"/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 sub-lines</w:t>
      </w:r>
    </w:p>
    <w:p w14:paraId="3B240116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  <w:r w:rsidRPr="00D95F36">
        <w:rPr>
          <w:rFonts w:ascii="Arial" w:hAnsi="Arial" w:cs="Arial"/>
          <w:iCs/>
          <w:color w:val="000000" w:themeColor="text1"/>
          <w:lang w:val="en-US"/>
        </w:rPr>
        <w:t>NES – normalized enrichment score, FDR – false discovery rate.</w:t>
      </w:r>
    </w:p>
    <w:p w14:paraId="6F4A7950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171CE77A" w14:textId="77777777" w:rsidR="00DE7909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1A5CDAB4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4115A68A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5CF525C9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72E2BADC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2B077E15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1D805A04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7E121943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5DE62665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1E18BFAB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1367D401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657C4545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4E41BBCE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73A4B94B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7C6E7150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33F0C39F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6BD79420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555AE90A" w14:textId="77777777" w:rsidR="009E7D2C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5AEA1ACD" w14:textId="77777777" w:rsidR="009E7D2C" w:rsidRPr="00D95F36" w:rsidRDefault="009E7D2C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tbl>
      <w:tblPr>
        <w:tblW w:w="8066" w:type="dxa"/>
        <w:tblLook w:val="04A0" w:firstRow="1" w:lastRow="0" w:firstColumn="1" w:lastColumn="0" w:noHBand="0" w:noVBand="1"/>
      </w:tblPr>
      <w:tblGrid>
        <w:gridCol w:w="5560"/>
        <w:gridCol w:w="280"/>
        <w:gridCol w:w="973"/>
        <w:gridCol w:w="973"/>
        <w:gridCol w:w="280"/>
      </w:tblGrid>
      <w:tr w:rsidR="009E7D2C" w:rsidRPr="00D95F36" w14:paraId="71D85FB9" w14:textId="77777777" w:rsidTr="00A77972">
        <w:trPr>
          <w:trHeight w:val="34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01A2" w14:textId="77777777" w:rsidR="009E7D2C" w:rsidRPr="00D95F36" w:rsidRDefault="009E7D2C" w:rsidP="00A7797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574B3" w14:textId="77777777" w:rsidR="009E7D2C" w:rsidRPr="00D95F36" w:rsidRDefault="009E7D2C" w:rsidP="00A7797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9AD07E" w14:textId="77777777" w:rsidR="009E7D2C" w:rsidRPr="00D95F36" w:rsidRDefault="009E7D2C" w:rsidP="00A7797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active-C</w:t>
            </w:r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s NXP800-R 22Rv1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Ca</w:t>
            </w:r>
            <w:proofErr w:type="spellEnd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ub-line with inactive chemical control (250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M</w:t>
            </w:r>
            <w:proofErr w:type="spellEnd"/>
            <w:r w:rsidRPr="00D95F3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CCT365248)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46F7" w14:textId="77777777" w:rsidR="009E7D2C" w:rsidRPr="00D95F36" w:rsidRDefault="009E7D2C" w:rsidP="00A77972">
            <w:pPr>
              <w:rPr>
                <w:sz w:val="20"/>
                <w:szCs w:val="20"/>
                <w:lang w:val="en-US"/>
              </w:rPr>
            </w:pPr>
          </w:p>
        </w:tc>
      </w:tr>
      <w:tr w:rsidR="009E7D2C" w:rsidRPr="00D95F36" w14:paraId="7DA1CA6B" w14:textId="77777777" w:rsidTr="00A77972">
        <w:trPr>
          <w:trHeight w:val="340"/>
        </w:trPr>
        <w:tc>
          <w:tcPr>
            <w:tcW w:w="5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D2EED" w14:textId="77777777" w:rsidR="009E7D2C" w:rsidRPr="00D95F36" w:rsidRDefault="009E7D2C" w:rsidP="00A7797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ALLMARK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F12D" w14:textId="77777777" w:rsidR="009E7D2C" w:rsidRPr="00D95F36" w:rsidRDefault="009E7D2C" w:rsidP="00A7797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EBDE" w14:textId="77777777" w:rsidR="009E7D2C" w:rsidRPr="00D95F36" w:rsidRDefault="009E7D2C" w:rsidP="00A7797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S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A770B" w14:textId="77777777" w:rsidR="009E7D2C" w:rsidRPr="00D95F36" w:rsidRDefault="009E7D2C" w:rsidP="00A7797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C135" w14:textId="77777777" w:rsidR="009E7D2C" w:rsidRPr="00D95F36" w:rsidRDefault="009E7D2C" w:rsidP="00A7797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AD6A429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659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TNFA_SIGNALING_VIA_NFK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B32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338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3536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41FF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2575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4A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DBA1526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4A7B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YPOX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E3C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8600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82144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871D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012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42C1F277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A46C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KRAS_SIGNALING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17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3F9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61701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A560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3897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EE7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79AACEF6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F866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STROGEN_RESPONSE_EARL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596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073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06504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D467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9444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098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7FBFEB39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B49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EDGEHOG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F7F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FED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53732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D9A2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BE4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773A7C0F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FF69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2B7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215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87031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6D2F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458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DE5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1A8C1478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6495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53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FB5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6B6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22068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E779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A3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3183917A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9F3D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V_RESPONSE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89E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D2E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7754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62CF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683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68BF31F8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0BA5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EME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0D8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7B7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4627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5370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0D9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651C7126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E85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TGF_BETA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0A2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196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8939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6C78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85F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E73AE09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DAFA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XENOBIOTIC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3BE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33D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57013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4D1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96B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4D7EA88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86FC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NFOLDED_PROTEI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FD5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902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6618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10B5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22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72F576E4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D39F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WNT_BETA_CATENIN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13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F34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3706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D9CB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578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4FEA3D7B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EEB5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I3K_AKT_MTOR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FCD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C9F5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8592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9028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D02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1A24178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57A1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ANCREAS_BETA_CEL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A49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C49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8273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DA5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2575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CF2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0AC4440B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66FC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OAGU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428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DED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57807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238A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4964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F26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67A0F32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31FC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TERFERON_ALPH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0D1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633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38207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787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2575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438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7E94B240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CEC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PITHELIAL_MESENCHYMAL_TRANS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709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05C3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52396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DA4C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2291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1F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4E6B66BA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7331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TERFERON_GAMM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E9B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909D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01924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A65D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3900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33C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17CE114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D1D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OPTO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66D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221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78932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5B4D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4AC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7EDD749F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390D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L6_JAK_STAT3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248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62B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79111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753E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2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D3E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4616DA33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FF5F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STROGEN_RESPONSE_L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3E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B6DC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75103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E95F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8560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696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34D5DE8A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DAB4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ROTEIN_SECRE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609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74C4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94372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58F6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C4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73952E0C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7197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L2_STAT5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DE9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245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6042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8D1F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871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62B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6927C034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47B7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TORC1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C4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145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17999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2852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EA3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42E354F8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579A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BILE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278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1A3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42221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6B3D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806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41145FF9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F835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NDROGE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56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7F3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69520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B7EE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205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3F335931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2B52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V_RESPONSE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E0B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281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29797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EE38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8560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734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03D7D62C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18F2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FATTY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48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7F2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2489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CB3E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1EA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12A9EB3A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FFFD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HOLESTEROL_HOMEOSTA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D61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268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0250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B80F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D2C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74E8709B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1C12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REACTIVE_OXYGEN_SPECIES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7A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354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7543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566D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5C3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3FBD67F4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4DBF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NGI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CE6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05D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35052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6CAB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934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086AFB0E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9C3B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DIP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00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F15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52046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3EF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B2A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1C9A6AB9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DECA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FLAMMATORY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8EB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10B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7990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4D3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2575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F49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4AEB914E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CF1F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KRAS_SIGNALING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FB8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5A9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59803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725A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6C9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A4FF28E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23CD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NOTCH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013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87E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9776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246E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871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657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2FE5F044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9076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EROXISOM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ED4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A85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1239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5B1C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871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6C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0315795E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F29F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ICAL_JUN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74C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B92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6070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5BB8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8825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1AA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23780F77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DCDA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GLYCOLY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97C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938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28622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C65D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8560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44C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33ED7525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61B6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SPERMAT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09B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FC6B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862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813E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D8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7A1CD0F7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3EE0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LLOGRAFT_REJE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3C8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1E2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4017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3FE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9168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EE8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26C98741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99EF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DNA_REPAI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96A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6B43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51531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BB8D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246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897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DE8258B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6871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C_TARGETS_V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DD0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9F0C3D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96109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496ADD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212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89B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60A77950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52D3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ITOTIC_SPIND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BFF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2B2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6521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9FDC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8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212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2D30607A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5D439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ICAL_SURFA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403B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1A1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7018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2759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2575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193F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25C502F5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1F2F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OXIDATIVE_PHOSPHORY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2AD1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8C4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39120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EB53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886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C94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4B36E8E9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F45E7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C_TARGETS_V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5AAC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F187BA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04410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94DC48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462E-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AAA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560E485A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2073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OMPLEME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8BC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AF1E3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7149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6BD5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3900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801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66F6F978" w14:textId="77777777" w:rsidTr="00A77972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A758A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G2M_CHECKPOI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2EF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68B6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7272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7E3B0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2575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9B0D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E7D2C" w:rsidRPr="00D95F36" w14:paraId="3E8EA86C" w14:textId="77777777" w:rsidTr="00A77972">
        <w:trPr>
          <w:trHeight w:val="340"/>
        </w:trPr>
        <w:tc>
          <w:tcPr>
            <w:tcW w:w="55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4FD4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2F_TARGE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4CAE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196B928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85355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E49F67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01E-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EC2" w14:textId="77777777" w:rsidR="009E7D2C" w:rsidRPr="00D95F36" w:rsidRDefault="009E7D2C" w:rsidP="00A7797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1E01499" w14:textId="77777777" w:rsidR="009E7D2C" w:rsidRPr="00D95F36" w:rsidRDefault="009E7D2C" w:rsidP="009E7D2C">
      <w:pPr>
        <w:rPr>
          <w:rFonts w:ascii="Arial" w:hAnsi="Arial" w:cs="Arial"/>
          <w:b/>
          <w:iCs/>
          <w:color w:val="000000" w:themeColor="text1"/>
          <w:lang w:val="en-US"/>
        </w:rPr>
      </w:pPr>
    </w:p>
    <w:p w14:paraId="0C82F180" w14:textId="7B95C3B5" w:rsidR="009E7D2C" w:rsidRPr="00D95F36" w:rsidRDefault="009E7D2C" w:rsidP="009E7D2C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  <w:r w:rsidRPr="00D95F36">
        <w:rPr>
          <w:rFonts w:ascii="Arial" w:hAnsi="Arial" w:cs="Arial"/>
          <w:b/>
          <w:iCs/>
          <w:color w:val="000000" w:themeColor="text1"/>
          <w:lang w:val="en-US"/>
        </w:rPr>
        <w:t>Supplementary table 1</w:t>
      </w:r>
      <w:r w:rsidR="00431D54">
        <w:rPr>
          <w:rFonts w:ascii="Arial" w:hAnsi="Arial" w:cs="Arial"/>
          <w:b/>
          <w:iCs/>
          <w:color w:val="000000" w:themeColor="text1"/>
          <w:lang w:val="en-US"/>
        </w:rPr>
        <w:t>2</w:t>
      </w:r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: Cellular pathways de-enriched and enriched when comparing inactive-C and NXP800-R 22Rv1 </w:t>
      </w:r>
      <w:proofErr w:type="spellStart"/>
      <w:r w:rsidRPr="00D95F36">
        <w:rPr>
          <w:rFonts w:ascii="Arial" w:hAnsi="Arial" w:cs="Arial"/>
          <w:b/>
          <w:iCs/>
          <w:color w:val="000000" w:themeColor="text1"/>
          <w:lang w:val="en-US"/>
        </w:rPr>
        <w:t>PCa</w:t>
      </w:r>
      <w:proofErr w:type="spellEnd"/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 sub-lines </w:t>
      </w:r>
      <w:r w:rsidRPr="00D95F36">
        <w:rPr>
          <w:rFonts w:ascii="Arial" w:hAnsi="Arial" w:cs="Arial"/>
          <w:b/>
          <w:bCs/>
          <w:color w:val="000000" w:themeColor="text1"/>
          <w:lang w:val="en-US"/>
        </w:rPr>
        <w:t xml:space="preserve">with inactive chemical control (250 </w:t>
      </w:r>
      <w:proofErr w:type="spellStart"/>
      <w:r w:rsidRPr="00D95F36">
        <w:rPr>
          <w:rFonts w:ascii="Arial" w:hAnsi="Arial" w:cs="Arial"/>
          <w:b/>
          <w:bCs/>
          <w:color w:val="000000" w:themeColor="text1"/>
          <w:lang w:val="en-US"/>
        </w:rPr>
        <w:t>nM</w:t>
      </w:r>
      <w:proofErr w:type="spellEnd"/>
      <w:r w:rsidRPr="00D95F36">
        <w:rPr>
          <w:rFonts w:ascii="Arial" w:hAnsi="Arial" w:cs="Arial"/>
          <w:b/>
          <w:bCs/>
          <w:color w:val="000000" w:themeColor="text1"/>
          <w:lang w:val="en-US"/>
        </w:rPr>
        <w:t xml:space="preserve"> CCT365248)</w:t>
      </w:r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 </w:t>
      </w:r>
    </w:p>
    <w:p w14:paraId="16776CA8" w14:textId="77777777" w:rsidR="009E7D2C" w:rsidRPr="00D95F36" w:rsidRDefault="009E7D2C" w:rsidP="009E7D2C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  <w:r w:rsidRPr="00D95F36">
        <w:rPr>
          <w:rFonts w:ascii="Arial" w:hAnsi="Arial" w:cs="Arial"/>
          <w:iCs/>
          <w:color w:val="000000" w:themeColor="text1"/>
          <w:lang w:val="en-US"/>
        </w:rPr>
        <w:t>NES – normalized enrichment score, FDR – false discovery rate.</w:t>
      </w:r>
    </w:p>
    <w:p w14:paraId="4AE8FF13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678E47E1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5868639F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37C29F48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406562CD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0C8C1D8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76568435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701AEB39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53BEE137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5CD2F064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235D1E5F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4662E785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5B58BE52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768A23E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2C9160F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6042A9BE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7876C413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7F4CF5E0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p w14:paraId="46817EA5" w14:textId="77777777" w:rsidR="00DE7909" w:rsidRPr="00D95F36" w:rsidRDefault="00DE7909" w:rsidP="00DE7909">
      <w:pPr>
        <w:tabs>
          <w:tab w:val="left" w:pos="7695"/>
        </w:tabs>
        <w:spacing w:line="360" w:lineRule="auto"/>
        <w:rPr>
          <w:rFonts w:ascii="Arial" w:hAnsi="Arial" w:cs="Arial"/>
          <w:b/>
          <w:iCs/>
          <w:color w:val="000000" w:themeColor="text1"/>
          <w:lang w:val="en-US"/>
        </w:rPr>
      </w:pPr>
    </w:p>
    <w:tbl>
      <w:tblPr>
        <w:tblW w:w="7786" w:type="dxa"/>
        <w:tblLook w:val="04A0" w:firstRow="1" w:lastRow="0" w:firstColumn="1" w:lastColumn="0" w:noHBand="0" w:noVBand="1"/>
      </w:tblPr>
      <w:tblGrid>
        <w:gridCol w:w="5560"/>
        <w:gridCol w:w="280"/>
        <w:gridCol w:w="973"/>
        <w:gridCol w:w="973"/>
      </w:tblGrid>
      <w:tr w:rsidR="00DE7909" w:rsidRPr="00D95F36" w14:paraId="6EC30D9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BE9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C009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FCC7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astration-resistant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VCaP</w:t>
            </w:r>
            <w:proofErr w:type="spellEnd"/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Ca</w:t>
            </w:r>
            <w:proofErr w:type="spellEnd"/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cell line-derived mouse xenograft</w:t>
            </w:r>
          </w:p>
        </w:tc>
      </w:tr>
      <w:tr w:rsidR="00DE7909" w:rsidRPr="00D95F36" w14:paraId="63782418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AA47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D3298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9AD207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DE7909" w:rsidRPr="00D95F36" w14:paraId="1A41DB14" w14:textId="77777777" w:rsidTr="00A52D1B">
        <w:trPr>
          <w:trHeight w:val="340"/>
        </w:trPr>
        <w:tc>
          <w:tcPr>
            <w:tcW w:w="5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867C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ALLMARK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0DC1" w14:textId="77777777" w:rsidR="00DE7909" w:rsidRPr="00D95F36" w:rsidRDefault="00DE7909" w:rsidP="00A52D1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5C4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S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1443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 w:rsidR="00DE7909" w:rsidRPr="00D95F36" w14:paraId="6A27242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E487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OXIDATIVE_PHOSPHORY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C0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A02AB36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667808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36F268F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0E-05</w:t>
            </w:r>
          </w:p>
        </w:tc>
      </w:tr>
      <w:tr w:rsidR="00DE7909" w:rsidRPr="00D95F36" w14:paraId="2BD2F0D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39F3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LLOGRAFT_REJE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357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8B09F8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3745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AE5C56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443</w:t>
            </w:r>
          </w:p>
        </w:tc>
      </w:tr>
      <w:tr w:rsidR="00DE7909" w:rsidRPr="00D95F36" w14:paraId="02F126F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D20B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L6_JAK_STAT3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25C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8EF5BE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67890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1A646A7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34281</w:t>
            </w:r>
          </w:p>
        </w:tc>
      </w:tr>
      <w:tr w:rsidR="00DE7909" w:rsidRPr="00D95F36" w14:paraId="164EF91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FE72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FLAMMATORY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C4A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001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90637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1FA6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35544</w:t>
            </w:r>
          </w:p>
        </w:tc>
      </w:tr>
      <w:tr w:rsidR="00DE7909" w:rsidRPr="00D95F36" w14:paraId="4F4B707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5998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KRAS_SIGNALING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AB2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4E5F29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86697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497D177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65202</w:t>
            </w:r>
          </w:p>
        </w:tc>
      </w:tr>
      <w:tr w:rsidR="00DE7909" w:rsidRPr="00D95F36" w14:paraId="5AB8A51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63B7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TERFERON_ALPH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A4A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01F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804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056A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01341</w:t>
            </w:r>
          </w:p>
        </w:tc>
      </w:tr>
      <w:tr w:rsidR="00DE7909" w:rsidRPr="00D95F36" w14:paraId="478EF21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3847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TNFA_SIGNALING_VIA_NFK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43F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45B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06566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BB30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08921</w:t>
            </w:r>
          </w:p>
        </w:tc>
      </w:tr>
      <w:tr w:rsidR="00DE7909" w:rsidRPr="00D95F36" w14:paraId="0562F3E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98C1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53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D36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105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99501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E2E4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96056</w:t>
            </w:r>
          </w:p>
        </w:tc>
      </w:tr>
      <w:tr w:rsidR="00DE7909" w:rsidRPr="00D95F36" w14:paraId="624F5BE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393A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NTERFERON_GAMMA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148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B61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221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560C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01341</w:t>
            </w:r>
          </w:p>
        </w:tc>
      </w:tr>
      <w:tr w:rsidR="00DE7909" w:rsidRPr="00D95F36" w14:paraId="2BCB640B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5BF6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FATTY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B06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4A88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92407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346AF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01341</w:t>
            </w:r>
          </w:p>
        </w:tc>
      </w:tr>
      <w:tr w:rsidR="00DE7909" w:rsidRPr="00D95F36" w14:paraId="5F4228D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9C3E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XENOBIOTIC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5F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C33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84645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0D397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330999</w:t>
            </w:r>
          </w:p>
        </w:tc>
      </w:tr>
      <w:tr w:rsidR="00DE7909" w:rsidRPr="00D95F36" w14:paraId="2287418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48F3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PITHELIAL_MESENCHYMAL_TRANS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76F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8B2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43500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8FB8E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63654</w:t>
            </w:r>
          </w:p>
        </w:tc>
      </w:tr>
      <w:tr w:rsidR="00DE7909" w:rsidRPr="00D95F36" w14:paraId="4349738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9310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ROTEIN_SECRE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DB3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9D6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8498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1684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88596</w:t>
            </w:r>
          </w:p>
        </w:tc>
      </w:tr>
      <w:tr w:rsidR="00DE7909" w:rsidRPr="00D95F36" w14:paraId="188EF83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2142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DNA_REPAI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FDA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EAF4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78246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73F2A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88596</w:t>
            </w:r>
          </w:p>
        </w:tc>
      </w:tr>
      <w:tr w:rsidR="00DE7909" w:rsidRPr="00D95F36" w14:paraId="090767FD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5142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OPTO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ACA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811A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72723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99FE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88596</w:t>
            </w:r>
          </w:p>
        </w:tc>
      </w:tr>
      <w:tr w:rsidR="00DE7909" w:rsidRPr="00D95F36" w14:paraId="6B4FA2C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D01F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IL2_STAT5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5AC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A70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34281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1CC18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223888</w:t>
            </w:r>
          </w:p>
        </w:tc>
      </w:tr>
      <w:tr w:rsidR="00DE7909" w:rsidRPr="00D95F36" w14:paraId="32C0842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4F2B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C_TARGETS_V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BCA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532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00681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6601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41854</w:t>
            </w:r>
          </w:p>
        </w:tc>
      </w:tr>
      <w:tr w:rsidR="00DE7909" w:rsidRPr="00D95F36" w14:paraId="1AA6602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9CDE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NFOLDED_PROTEI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616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D71C6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2076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280D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60436</w:t>
            </w:r>
          </w:p>
        </w:tc>
      </w:tr>
      <w:tr w:rsidR="00DE7909" w:rsidRPr="00D95F36" w14:paraId="7DE37275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35EA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OAGU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20F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536A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28182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6EA9E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611612</w:t>
            </w:r>
          </w:p>
        </w:tc>
      </w:tr>
      <w:tr w:rsidR="00DE7909" w:rsidRPr="00D95F36" w14:paraId="5369FB5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AE22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REACTIVE_OXYGEN_SPECIES_PATH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82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13E5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3169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BF81A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29567</w:t>
            </w:r>
          </w:p>
        </w:tc>
      </w:tr>
      <w:tr w:rsidR="00DE7909" w:rsidRPr="00D95F36" w14:paraId="3533959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B7EF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BILE_ACID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6F9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298F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63158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018C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14048</w:t>
            </w:r>
          </w:p>
        </w:tc>
      </w:tr>
      <w:tr w:rsidR="00DE7909" w:rsidRPr="00D95F36" w14:paraId="34391EB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E68A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DIP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456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8618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26517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DFBFF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4856</w:t>
            </w:r>
          </w:p>
        </w:tc>
      </w:tr>
      <w:tr w:rsidR="00DE7909" w:rsidRPr="00D95F36" w14:paraId="49551AFC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CD58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NDROGEN_RESPON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37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E05F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94087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B930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4856</w:t>
            </w:r>
          </w:p>
        </w:tc>
      </w:tr>
      <w:tr w:rsidR="00DE7909" w:rsidRPr="00D95F36" w14:paraId="2BF4B80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9176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EROXISOM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CC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FAE7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20295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E663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4856</w:t>
            </w:r>
          </w:p>
        </w:tc>
      </w:tr>
      <w:tr w:rsidR="00DE7909" w:rsidRPr="00D95F36" w14:paraId="18C1452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3DEA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V_RESPONSE_U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607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BC9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5033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9027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4856</w:t>
            </w:r>
          </w:p>
        </w:tc>
      </w:tr>
      <w:tr w:rsidR="00DE7909" w:rsidRPr="00D95F36" w14:paraId="2E180AE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60D6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EME_METABOLI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EE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7C7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0310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72F2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4856</w:t>
            </w:r>
          </w:p>
        </w:tc>
      </w:tr>
      <w:tr w:rsidR="00DE7909" w:rsidRPr="00D95F36" w14:paraId="1259062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670A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YPOX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3D0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6D0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4821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A129E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4856</w:t>
            </w:r>
          </w:p>
        </w:tc>
      </w:tr>
      <w:tr w:rsidR="00DE7909" w:rsidRPr="00D95F36" w14:paraId="0A17723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DB5F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UV_RESPONSE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E6F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DBDB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2854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149C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4856</w:t>
            </w:r>
          </w:p>
        </w:tc>
      </w:tr>
      <w:tr w:rsidR="00DE7909" w:rsidRPr="00D95F36" w14:paraId="67207BD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5808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OMPLEME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92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7C9E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9203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9814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4856</w:t>
            </w:r>
          </w:p>
        </w:tc>
      </w:tr>
      <w:tr w:rsidR="00DE7909" w:rsidRPr="00D95F36" w14:paraId="4650D42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CEB0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ANCREAS_BETA_CEL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32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25F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9932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156EF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95063</w:t>
            </w:r>
          </w:p>
        </w:tc>
      </w:tr>
      <w:tr w:rsidR="00DE7909" w:rsidRPr="00D95F36" w14:paraId="3138960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6F6D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PI3K_AKT_MTOR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664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BF5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77963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8246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95063</w:t>
            </w:r>
          </w:p>
        </w:tc>
      </w:tr>
      <w:tr w:rsidR="00DE7909" w:rsidRPr="00D95F36" w14:paraId="36A6D2E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0368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TGF_BETA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46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92B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88725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2056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977585</w:t>
            </w:r>
          </w:p>
        </w:tc>
      </w:tr>
      <w:tr w:rsidR="00DE7909" w:rsidRPr="00D95F36" w14:paraId="638AB593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4E8F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C_TARGETS_V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174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428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1781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939C8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744255</w:t>
            </w:r>
          </w:p>
        </w:tc>
      </w:tr>
      <w:tr w:rsidR="00DE7909" w:rsidRPr="00D95F36" w14:paraId="125B13C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4B56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GLYCOLY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D51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999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2304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F0AB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683269</w:t>
            </w:r>
          </w:p>
        </w:tc>
      </w:tr>
      <w:tr w:rsidR="00DE7909" w:rsidRPr="00D95F36" w14:paraId="5F8CD6A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2987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SPERMAT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67D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F8ACF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7615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CE9AA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223888</w:t>
            </w:r>
          </w:p>
        </w:tc>
      </w:tr>
      <w:tr w:rsidR="00DE7909" w:rsidRPr="00D95F36" w14:paraId="0D78120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3B1D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STROGEN_RESPONSE_EARL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518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B2B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7997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3B87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109403</w:t>
            </w:r>
          </w:p>
        </w:tc>
      </w:tr>
      <w:tr w:rsidR="00DE7909" w:rsidRPr="00D95F36" w14:paraId="7969FCCE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8993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NOTCH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CAC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923B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33748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0BC06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344898</w:t>
            </w:r>
          </w:p>
        </w:tc>
      </w:tr>
      <w:tr w:rsidR="00DE7909" w:rsidRPr="00D95F36" w14:paraId="1E3E6DB9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467B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STROGEN_RESPONSE_L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B61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A67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35922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CA3A3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63654</w:t>
            </w:r>
          </w:p>
        </w:tc>
      </w:tr>
      <w:tr w:rsidR="00DE7909" w:rsidRPr="00D95F36" w14:paraId="5637F66F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40CF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TORC1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AFB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55AB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37718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973AF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07735</w:t>
            </w:r>
          </w:p>
        </w:tc>
      </w:tr>
      <w:tr w:rsidR="00DE7909" w:rsidRPr="00D95F36" w14:paraId="56E8C03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5F5D0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ICAL_SURFA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F3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7B81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40188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8E93E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63654</w:t>
            </w:r>
          </w:p>
        </w:tc>
      </w:tr>
      <w:tr w:rsidR="00DE7909" w:rsidRPr="00D95F36" w14:paraId="403E8942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3163C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KRAS_SIGNALING_D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D93B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99AE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40936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E7BC2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63654</w:t>
            </w:r>
          </w:p>
        </w:tc>
      </w:tr>
      <w:tr w:rsidR="00DE7909" w:rsidRPr="00D95F36" w14:paraId="4B2A3E8A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4834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CHOLESTEROL_HOMEOSTA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9CD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0B51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40991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3F2E6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63654</w:t>
            </w:r>
          </w:p>
        </w:tc>
      </w:tr>
      <w:tr w:rsidR="00DE7909" w:rsidRPr="00D95F36" w14:paraId="5B801794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E1DEF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NGI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F95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7518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4516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7C4A8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63654</w:t>
            </w:r>
          </w:p>
        </w:tc>
      </w:tr>
      <w:tr w:rsidR="00DE7909" w:rsidRPr="00D95F36" w14:paraId="2CBB208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56B98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YOGENE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9676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0A7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46440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7D8F5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81345</w:t>
            </w:r>
          </w:p>
        </w:tc>
      </w:tr>
      <w:tr w:rsidR="00DE7909" w:rsidRPr="00D95F36" w14:paraId="60B012A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B6F5A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WNT_BETA_CATENIN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BC9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91C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69168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B97E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21448</w:t>
            </w:r>
          </w:p>
        </w:tc>
      </w:tr>
      <w:tr w:rsidR="00DE7909" w:rsidRPr="00D95F36" w14:paraId="69515E0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842F2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HEDGEHOG_SIGNAL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32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E95C0AC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76948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20D7514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65202</w:t>
            </w:r>
          </w:p>
        </w:tc>
      </w:tr>
      <w:tr w:rsidR="00DE7909" w:rsidRPr="00D95F36" w14:paraId="583E3506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008C1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APICAL_JUNC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BD63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6EA60C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7726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88E5ACE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17548</w:t>
            </w:r>
          </w:p>
        </w:tc>
      </w:tr>
      <w:tr w:rsidR="00DE7909" w:rsidRPr="00D95F36" w14:paraId="560EA227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51D1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MITOTIC_SPIND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DDFE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1E327C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58838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27AA4BD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2E-08</w:t>
            </w:r>
          </w:p>
        </w:tc>
      </w:tr>
      <w:tr w:rsidR="00DE7909" w:rsidRPr="00D95F36" w14:paraId="2B9D3258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F948D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E2F_TARGE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ABA7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CA01BFA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.40498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55E3ED5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5E-09</w:t>
            </w:r>
          </w:p>
        </w:tc>
      </w:tr>
      <w:tr w:rsidR="00DE7909" w:rsidRPr="00D95F36" w14:paraId="34A8F2FC" w14:textId="77777777" w:rsidTr="00A52D1B">
        <w:trPr>
          <w:trHeight w:val="34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11FF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LLMARK_G2M_CHECKPOI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A024" w14:textId="77777777" w:rsidR="00DE7909" w:rsidRPr="00D95F36" w:rsidRDefault="00DE7909" w:rsidP="00A52D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B337060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.41816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F6AF0E9" w14:textId="77777777" w:rsidR="00DE7909" w:rsidRPr="00D95F36" w:rsidRDefault="00DE7909" w:rsidP="00A52D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5F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5E-09</w:t>
            </w:r>
          </w:p>
        </w:tc>
      </w:tr>
      <w:tr w:rsidR="00DE7909" w:rsidRPr="00D95F36" w14:paraId="319C21C0" w14:textId="77777777" w:rsidTr="00A52D1B">
        <w:trPr>
          <w:trHeight w:val="32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8D4E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C86C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9DF7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F88E" w14:textId="77777777" w:rsidR="00DE7909" w:rsidRPr="00D95F36" w:rsidRDefault="00DE7909" w:rsidP="00A52D1B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DC78523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lang w:val="en-US"/>
        </w:rPr>
      </w:pPr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Supplementary table 13: Cellular pathways de-enriched and enriched in response to NXP800 treatment in </w:t>
      </w:r>
      <w:r w:rsidRPr="00D95F36">
        <w:rPr>
          <w:rFonts w:ascii="Arial" w:hAnsi="Arial" w:cs="Arial"/>
          <w:b/>
          <w:bCs/>
          <w:color w:val="000000"/>
          <w:lang w:val="en-US"/>
        </w:rPr>
        <w:t xml:space="preserve">castration-resistant </w:t>
      </w:r>
      <w:proofErr w:type="spellStart"/>
      <w:r w:rsidRPr="00D95F36">
        <w:rPr>
          <w:rFonts w:ascii="Arial" w:hAnsi="Arial" w:cs="Arial"/>
          <w:b/>
          <w:bCs/>
          <w:color w:val="000000"/>
          <w:lang w:val="en-US"/>
        </w:rPr>
        <w:t>VCaP</w:t>
      </w:r>
      <w:proofErr w:type="spellEnd"/>
      <w:r w:rsidRPr="00D95F36">
        <w:rPr>
          <w:rFonts w:ascii="Arial" w:hAnsi="Arial" w:cs="Arial"/>
          <w:b/>
          <w:bCs/>
          <w:color w:val="000000"/>
          <w:lang w:val="en-US"/>
        </w:rPr>
        <w:t xml:space="preserve"> </w:t>
      </w:r>
      <w:proofErr w:type="spellStart"/>
      <w:r w:rsidRPr="00D95F36">
        <w:rPr>
          <w:rFonts w:ascii="Arial" w:hAnsi="Arial" w:cs="Arial"/>
          <w:b/>
          <w:bCs/>
          <w:color w:val="000000"/>
          <w:lang w:val="en-US"/>
        </w:rPr>
        <w:t>PCa</w:t>
      </w:r>
      <w:proofErr w:type="spellEnd"/>
      <w:r w:rsidRPr="00D95F36">
        <w:rPr>
          <w:rFonts w:ascii="Arial" w:hAnsi="Arial" w:cs="Arial"/>
          <w:b/>
          <w:bCs/>
          <w:color w:val="000000"/>
          <w:lang w:val="en-US"/>
        </w:rPr>
        <w:t xml:space="preserve"> cell line-derived mouse xenograft</w:t>
      </w:r>
      <w:r w:rsidRPr="00D95F36">
        <w:rPr>
          <w:rFonts w:ascii="Arial" w:hAnsi="Arial" w:cs="Arial"/>
          <w:b/>
          <w:iCs/>
          <w:color w:val="000000" w:themeColor="text1"/>
          <w:lang w:val="en-US"/>
        </w:rPr>
        <w:t xml:space="preserve"> </w:t>
      </w:r>
    </w:p>
    <w:p w14:paraId="7A4B7281" w14:textId="77777777" w:rsidR="00DE7909" w:rsidRPr="00D95F36" w:rsidRDefault="00DE7909" w:rsidP="00DE7909">
      <w:pPr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  <w:r w:rsidRPr="00D95F36">
        <w:rPr>
          <w:rFonts w:ascii="Arial" w:hAnsi="Arial" w:cs="Arial"/>
          <w:iCs/>
          <w:color w:val="000000" w:themeColor="text1"/>
          <w:lang w:val="en-US"/>
        </w:rPr>
        <w:t>NES – normalized enrichment score, FDR – false discovery rate.</w:t>
      </w:r>
    </w:p>
    <w:p w14:paraId="3B74BED7" w14:textId="77777777" w:rsidR="00DE7909" w:rsidRPr="00D95F36" w:rsidRDefault="00DE7909" w:rsidP="00DE7909">
      <w:pPr>
        <w:rPr>
          <w:lang w:val="en-US"/>
        </w:rPr>
      </w:pPr>
    </w:p>
    <w:p w14:paraId="08CA213D" w14:textId="77777777" w:rsidR="00DE7909" w:rsidRPr="00D95F36" w:rsidRDefault="00DE7909" w:rsidP="00DE7909"/>
    <w:p w14:paraId="6A2B0177" w14:textId="77777777" w:rsidR="00DB11FC" w:rsidRPr="00D95F36" w:rsidRDefault="00DB11FC" w:rsidP="00987E8C">
      <w:pPr>
        <w:pStyle w:val="NormalWeb"/>
        <w:shd w:val="clear" w:color="auto" w:fill="FFFFFF"/>
        <w:spacing w:line="360" w:lineRule="auto"/>
        <w:jc w:val="both"/>
        <w:rPr>
          <w:rFonts w:ascii="Arial" w:hAnsi="Arial" w:cs="Arial"/>
          <w:lang w:val="en-US"/>
        </w:rPr>
      </w:pPr>
    </w:p>
    <w:p w14:paraId="662A3B25" w14:textId="70CF985F" w:rsidR="00E2762A" w:rsidRPr="0073475C" w:rsidRDefault="00E2762A" w:rsidP="0073475C">
      <w:pPr>
        <w:rPr>
          <w:rFonts w:ascii="Arial" w:hAnsi="Arial" w:cs="Arial"/>
          <w:b/>
          <w:bCs/>
          <w:lang w:val="en-US"/>
        </w:rPr>
      </w:pPr>
    </w:p>
    <w:sectPr w:rsidR="00E2762A" w:rsidRPr="0073475C" w:rsidSect="002E4EA4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4EEC9" w14:textId="77777777" w:rsidR="00CA1E16" w:rsidRDefault="00CA1E16" w:rsidP="00866D1F">
      <w:r>
        <w:separator/>
      </w:r>
    </w:p>
  </w:endnote>
  <w:endnote w:type="continuationSeparator" w:id="0">
    <w:p w14:paraId="5F5E72FA" w14:textId="77777777" w:rsidR="00CA1E16" w:rsidRDefault="00CA1E16" w:rsidP="00866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5487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EC052F" w14:textId="2B7883CA" w:rsidR="009D73E5" w:rsidRDefault="009D73E5" w:rsidP="00BA5C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D8095D" w14:textId="77777777" w:rsidR="009D73E5" w:rsidRDefault="009D73E5" w:rsidP="003F53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812830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19A438" w14:textId="75717BA1" w:rsidR="009D73E5" w:rsidRDefault="009D73E5" w:rsidP="00BA5CF5">
        <w:pPr>
          <w:pStyle w:val="Footer"/>
          <w:framePr w:wrap="none" w:vAnchor="text" w:hAnchor="margin" w:xAlign="right" w:y="1"/>
          <w:rPr>
            <w:rStyle w:val="PageNumber"/>
          </w:rPr>
        </w:pPr>
        <w:r w:rsidRPr="003F5339">
          <w:rPr>
            <w:rStyle w:val="PageNumber"/>
            <w:rFonts w:ascii="Arial" w:hAnsi="Arial" w:cs="Arial"/>
          </w:rPr>
          <w:fldChar w:fldCharType="begin"/>
        </w:r>
        <w:r w:rsidRPr="003F5339">
          <w:rPr>
            <w:rStyle w:val="PageNumber"/>
            <w:rFonts w:ascii="Arial" w:hAnsi="Arial" w:cs="Arial"/>
          </w:rPr>
          <w:instrText xml:space="preserve"> PAGE </w:instrText>
        </w:r>
        <w:r w:rsidRPr="003F5339">
          <w:rPr>
            <w:rStyle w:val="PageNumber"/>
            <w:rFonts w:ascii="Arial" w:hAnsi="Arial" w:cs="Arial"/>
          </w:rPr>
          <w:fldChar w:fldCharType="separate"/>
        </w:r>
        <w:r w:rsidRPr="003F5339">
          <w:rPr>
            <w:rStyle w:val="PageNumber"/>
            <w:rFonts w:ascii="Arial" w:hAnsi="Arial" w:cs="Arial"/>
            <w:noProof/>
          </w:rPr>
          <w:t>1</w:t>
        </w:r>
        <w:r w:rsidRPr="003F5339">
          <w:rPr>
            <w:rStyle w:val="PageNumber"/>
            <w:rFonts w:ascii="Arial" w:hAnsi="Arial" w:cs="Arial"/>
          </w:rPr>
          <w:fldChar w:fldCharType="end"/>
        </w:r>
      </w:p>
    </w:sdtContent>
  </w:sdt>
  <w:p w14:paraId="28ABE269" w14:textId="77777777" w:rsidR="009D73E5" w:rsidRDefault="009D73E5" w:rsidP="003F53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940941" w14:textId="77777777" w:rsidR="00CA1E16" w:rsidRDefault="00CA1E16" w:rsidP="00866D1F">
      <w:r>
        <w:separator/>
      </w:r>
    </w:p>
  </w:footnote>
  <w:footnote w:type="continuationSeparator" w:id="0">
    <w:p w14:paraId="348B5E0F" w14:textId="77777777" w:rsidR="00CA1E16" w:rsidRDefault="00CA1E16" w:rsidP="00866D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C13184" w14:textId="69D0E57A" w:rsidR="00866D1F" w:rsidRPr="00866D1F" w:rsidRDefault="00DC11BF">
    <w:pPr>
      <w:pStyle w:val="Header"/>
      <w:rPr>
        <w:rFonts w:ascii="Arial" w:hAnsi="Arial" w:cs="Arial"/>
      </w:rPr>
    </w:pPr>
    <w:r>
      <w:rPr>
        <w:rFonts w:ascii="Arial" w:hAnsi="Arial" w:cs="Arial"/>
      </w:rPr>
      <w:t xml:space="preserve">NXP800 </w:t>
    </w:r>
    <w:r w:rsidR="00866D1F">
      <w:rPr>
        <w:rFonts w:ascii="Arial" w:hAnsi="Arial" w:cs="Arial"/>
      </w:rPr>
      <w:t>in</w:t>
    </w:r>
    <w:r w:rsidR="00866D1F" w:rsidRPr="00866D1F">
      <w:rPr>
        <w:rFonts w:ascii="Arial" w:hAnsi="Arial" w:cs="Arial"/>
      </w:rPr>
      <w:t xml:space="preserve"> </w:t>
    </w:r>
    <w:r w:rsidR="00750837">
      <w:rPr>
        <w:rFonts w:ascii="Arial" w:hAnsi="Arial" w:cs="Arial"/>
      </w:rPr>
      <w:t>CRPC</w:t>
    </w:r>
    <w:r w:rsidR="00563DC3">
      <w:rPr>
        <w:rFonts w:ascii="Arial" w:hAnsi="Arial" w:cs="Arial"/>
      </w:rPr>
      <w:tab/>
    </w:r>
    <w:r w:rsidR="00563DC3">
      <w:rPr>
        <w:rFonts w:ascii="Arial" w:hAnsi="Arial" w:cs="Arial"/>
      </w:rPr>
      <w:tab/>
    </w:r>
    <w:r w:rsidR="00E2762A">
      <w:rPr>
        <w:rFonts w:ascii="Arial" w:hAnsi="Arial" w:cs="Arial"/>
      </w:rPr>
      <w:t xml:space="preserve">Clinical </w:t>
    </w:r>
    <w:r w:rsidR="00866D1F" w:rsidRPr="00866D1F">
      <w:rPr>
        <w:rFonts w:ascii="Arial" w:hAnsi="Arial" w:cs="Arial"/>
      </w:rPr>
      <w:t>Cance</w:t>
    </w:r>
    <w:r w:rsidR="00866D1F">
      <w:rPr>
        <w:rFonts w:ascii="Arial" w:hAnsi="Arial" w:cs="Arial"/>
      </w:rPr>
      <w:t>r</w:t>
    </w:r>
    <w:r w:rsidR="00866D1F" w:rsidRPr="00866D1F">
      <w:rPr>
        <w:rFonts w:ascii="Arial" w:hAnsi="Arial" w:cs="Arial"/>
      </w:rPr>
      <w:t xml:space="preserve"> Researc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C54DF"/>
    <w:multiLevelType w:val="hybridMultilevel"/>
    <w:tmpl w:val="1E62E9CA"/>
    <w:lvl w:ilvl="0" w:tplc="0A22FC5C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15388"/>
    <w:multiLevelType w:val="hybridMultilevel"/>
    <w:tmpl w:val="A62682B0"/>
    <w:lvl w:ilvl="0" w:tplc="268C3F00">
      <w:start w:val="1"/>
      <w:numFmt w:val="decimal"/>
      <w:lvlText w:val="%1)"/>
      <w:lvlJc w:val="left"/>
      <w:pPr>
        <w:ind w:left="1080" w:hanging="360"/>
      </w:pPr>
    </w:lvl>
    <w:lvl w:ilvl="1" w:tplc="6D92E810">
      <w:start w:val="1"/>
      <w:numFmt w:val="decimal"/>
      <w:lvlText w:val="%2)"/>
      <w:lvlJc w:val="left"/>
      <w:pPr>
        <w:ind w:left="1080" w:hanging="360"/>
      </w:pPr>
    </w:lvl>
    <w:lvl w:ilvl="2" w:tplc="5866C914">
      <w:start w:val="1"/>
      <w:numFmt w:val="decimal"/>
      <w:lvlText w:val="%3)"/>
      <w:lvlJc w:val="left"/>
      <w:pPr>
        <w:ind w:left="1080" w:hanging="360"/>
      </w:pPr>
    </w:lvl>
    <w:lvl w:ilvl="3" w:tplc="B1A247FE">
      <w:start w:val="1"/>
      <w:numFmt w:val="decimal"/>
      <w:lvlText w:val="%4)"/>
      <w:lvlJc w:val="left"/>
      <w:pPr>
        <w:ind w:left="1080" w:hanging="360"/>
      </w:pPr>
    </w:lvl>
    <w:lvl w:ilvl="4" w:tplc="5332204A">
      <w:start w:val="1"/>
      <w:numFmt w:val="decimal"/>
      <w:lvlText w:val="%5)"/>
      <w:lvlJc w:val="left"/>
      <w:pPr>
        <w:ind w:left="1080" w:hanging="360"/>
      </w:pPr>
    </w:lvl>
    <w:lvl w:ilvl="5" w:tplc="0D8E6D44">
      <w:start w:val="1"/>
      <w:numFmt w:val="decimal"/>
      <w:lvlText w:val="%6)"/>
      <w:lvlJc w:val="left"/>
      <w:pPr>
        <w:ind w:left="1080" w:hanging="360"/>
      </w:pPr>
    </w:lvl>
    <w:lvl w:ilvl="6" w:tplc="66428856">
      <w:start w:val="1"/>
      <w:numFmt w:val="decimal"/>
      <w:lvlText w:val="%7)"/>
      <w:lvlJc w:val="left"/>
      <w:pPr>
        <w:ind w:left="1080" w:hanging="360"/>
      </w:pPr>
    </w:lvl>
    <w:lvl w:ilvl="7" w:tplc="D74043CC">
      <w:start w:val="1"/>
      <w:numFmt w:val="decimal"/>
      <w:lvlText w:val="%8)"/>
      <w:lvlJc w:val="left"/>
      <w:pPr>
        <w:ind w:left="1080" w:hanging="360"/>
      </w:pPr>
    </w:lvl>
    <w:lvl w:ilvl="8" w:tplc="50042B82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DF567DE"/>
    <w:multiLevelType w:val="hybridMultilevel"/>
    <w:tmpl w:val="3B689084"/>
    <w:lvl w:ilvl="0" w:tplc="21588A62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9283C"/>
    <w:multiLevelType w:val="hybridMultilevel"/>
    <w:tmpl w:val="956A8766"/>
    <w:lvl w:ilvl="0" w:tplc="46047ACE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833A2"/>
    <w:multiLevelType w:val="hybridMultilevel"/>
    <w:tmpl w:val="0CBCF1A0"/>
    <w:lvl w:ilvl="0" w:tplc="07BE7E5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F157D0"/>
    <w:multiLevelType w:val="hybridMultilevel"/>
    <w:tmpl w:val="25CC740E"/>
    <w:lvl w:ilvl="0" w:tplc="1B90DEE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AE0EB8"/>
    <w:multiLevelType w:val="hybridMultilevel"/>
    <w:tmpl w:val="0FF4639A"/>
    <w:lvl w:ilvl="0" w:tplc="79B470C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563A99"/>
    <w:multiLevelType w:val="hybridMultilevel"/>
    <w:tmpl w:val="FAB21AD4"/>
    <w:lvl w:ilvl="0" w:tplc="6F4643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8B7403"/>
    <w:multiLevelType w:val="hybridMultilevel"/>
    <w:tmpl w:val="8D0A5B6E"/>
    <w:lvl w:ilvl="0" w:tplc="BFE40D7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6773FC"/>
    <w:multiLevelType w:val="hybridMultilevel"/>
    <w:tmpl w:val="DD50F898"/>
    <w:lvl w:ilvl="0" w:tplc="FFEA479E">
      <w:start w:val="1"/>
      <w:numFmt w:val="upperLetter"/>
      <w:lvlText w:val="(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2B1A1B"/>
    <w:multiLevelType w:val="hybridMultilevel"/>
    <w:tmpl w:val="E322183A"/>
    <w:lvl w:ilvl="0" w:tplc="EB721DB4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700C6A"/>
    <w:multiLevelType w:val="hybridMultilevel"/>
    <w:tmpl w:val="084A766A"/>
    <w:lvl w:ilvl="0" w:tplc="E40E8DE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B577B1"/>
    <w:multiLevelType w:val="hybridMultilevel"/>
    <w:tmpl w:val="17F80822"/>
    <w:lvl w:ilvl="0" w:tplc="E9CE090A">
      <w:start w:val="1"/>
      <w:numFmt w:val="upperLetter"/>
      <w:lvlText w:val="(%1)"/>
      <w:lvlJc w:val="left"/>
      <w:pPr>
        <w:ind w:left="760" w:hanging="400"/>
      </w:pPr>
      <w:rPr>
        <w:rFonts w:eastAsia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A136C"/>
    <w:multiLevelType w:val="hybridMultilevel"/>
    <w:tmpl w:val="2062D020"/>
    <w:lvl w:ilvl="0" w:tplc="B844891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B1FD7"/>
    <w:multiLevelType w:val="hybridMultilevel"/>
    <w:tmpl w:val="19D2DF9A"/>
    <w:lvl w:ilvl="0" w:tplc="3DF0744C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7C2DA7"/>
    <w:multiLevelType w:val="multilevel"/>
    <w:tmpl w:val="2398F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64C31DD"/>
    <w:multiLevelType w:val="multilevel"/>
    <w:tmpl w:val="46720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940B64"/>
    <w:multiLevelType w:val="hybridMultilevel"/>
    <w:tmpl w:val="B05437F4"/>
    <w:lvl w:ilvl="0" w:tplc="EC8C67C6">
      <w:start w:val="1"/>
      <w:numFmt w:val="upperLetter"/>
      <w:lvlText w:val="(%1)"/>
      <w:lvlJc w:val="left"/>
      <w:pPr>
        <w:ind w:left="780" w:hanging="420"/>
      </w:pPr>
      <w:rPr>
        <w:rFonts w:eastAsia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75F3D"/>
    <w:multiLevelType w:val="hybridMultilevel"/>
    <w:tmpl w:val="0E3A3726"/>
    <w:lvl w:ilvl="0" w:tplc="60A61D1C">
      <w:start w:val="1"/>
      <w:numFmt w:val="upperLetter"/>
      <w:lvlText w:val="(%1)"/>
      <w:lvlJc w:val="left"/>
      <w:pPr>
        <w:ind w:left="760" w:hanging="400"/>
      </w:pPr>
      <w:rPr>
        <w:rFonts w:eastAsia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F725F0"/>
    <w:multiLevelType w:val="hybridMultilevel"/>
    <w:tmpl w:val="64B4DC3A"/>
    <w:lvl w:ilvl="0" w:tplc="9670DB4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F059C7"/>
    <w:multiLevelType w:val="hybridMultilevel"/>
    <w:tmpl w:val="05F83D9E"/>
    <w:lvl w:ilvl="0" w:tplc="7F84706A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3F7613"/>
    <w:multiLevelType w:val="hybridMultilevel"/>
    <w:tmpl w:val="8BE08218"/>
    <w:lvl w:ilvl="0" w:tplc="10E0ACB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0138010">
    <w:abstractNumId w:val="8"/>
  </w:num>
  <w:num w:numId="2" w16cid:durableId="378671638">
    <w:abstractNumId w:val="5"/>
  </w:num>
  <w:num w:numId="3" w16cid:durableId="1686207407">
    <w:abstractNumId w:val="19"/>
  </w:num>
  <w:num w:numId="4" w16cid:durableId="1727489242">
    <w:abstractNumId w:val="6"/>
  </w:num>
  <w:num w:numId="5" w16cid:durableId="1097210921">
    <w:abstractNumId w:val="9"/>
  </w:num>
  <w:num w:numId="6" w16cid:durableId="41906457">
    <w:abstractNumId w:val="15"/>
  </w:num>
  <w:num w:numId="7" w16cid:durableId="1151409300">
    <w:abstractNumId w:val="16"/>
  </w:num>
  <w:num w:numId="8" w16cid:durableId="1485702677">
    <w:abstractNumId w:val="4"/>
  </w:num>
  <w:num w:numId="9" w16cid:durableId="566690350">
    <w:abstractNumId w:val="20"/>
  </w:num>
  <w:num w:numId="10" w16cid:durableId="1370254546">
    <w:abstractNumId w:val="21"/>
  </w:num>
  <w:num w:numId="11" w16cid:durableId="1716811649">
    <w:abstractNumId w:val="12"/>
  </w:num>
  <w:num w:numId="12" w16cid:durableId="452479695">
    <w:abstractNumId w:val="18"/>
  </w:num>
  <w:num w:numId="13" w16cid:durableId="145754832">
    <w:abstractNumId w:val="17"/>
  </w:num>
  <w:num w:numId="14" w16cid:durableId="1027027501">
    <w:abstractNumId w:val="3"/>
  </w:num>
  <w:num w:numId="15" w16cid:durableId="233705982">
    <w:abstractNumId w:val="10"/>
  </w:num>
  <w:num w:numId="16" w16cid:durableId="1160582011">
    <w:abstractNumId w:val="0"/>
  </w:num>
  <w:num w:numId="17" w16cid:durableId="175076618">
    <w:abstractNumId w:val="13"/>
  </w:num>
  <w:num w:numId="18" w16cid:durableId="1825661828">
    <w:abstractNumId w:val="2"/>
  </w:num>
  <w:num w:numId="19" w16cid:durableId="1862085148">
    <w:abstractNumId w:val="14"/>
  </w:num>
  <w:num w:numId="20" w16cid:durableId="50545192">
    <w:abstractNumId w:val="7"/>
  </w:num>
  <w:num w:numId="21" w16cid:durableId="906458384">
    <w:abstractNumId w:val="1"/>
  </w:num>
  <w:num w:numId="22" w16cid:durableId="181398738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5fvrw25090de2zso55rw20rtxp0525wz2&quot;&gt;NXP800 Revi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  <w:docVar w:name="EN.UseJSCitationFormat" w:val="False"/>
  </w:docVars>
  <w:rsids>
    <w:rsidRoot w:val="00866D1F"/>
    <w:rsid w:val="0000030A"/>
    <w:rsid w:val="0000092E"/>
    <w:rsid w:val="00000FF5"/>
    <w:rsid w:val="000012A4"/>
    <w:rsid w:val="000014E1"/>
    <w:rsid w:val="00001A2E"/>
    <w:rsid w:val="0000217A"/>
    <w:rsid w:val="0000300A"/>
    <w:rsid w:val="0000331B"/>
    <w:rsid w:val="00003AE2"/>
    <w:rsid w:val="0000483F"/>
    <w:rsid w:val="00004C36"/>
    <w:rsid w:val="000053AD"/>
    <w:rsid w:val="00005644"/>
    <w:rsid w:val="00006854"/>
    <w:rsid w:val="00010405"/>
    <w:rsid w:val="00011326"/>
    <w:rsid w:val="0001208B"/>
    <w:rsid w:val="0001265D"/>
    <w:rsid w:val="00013751"/>
    <w:rsid w:val="0001462C"/>
    <w:rsid w:val="00014FD5"/>
    <w:rsid w:val="0001596B"/>
    <w:rsid w:val="000173AC"/>
    <w:rsid w:val="0001776E"/>
    <w:rsid w:val="000209D4"/>
    <w:rsid w:val="00020A56"/>
    <w:rsid w:val="0002229E"/>
    <w:rsid w:val="0002444E"/>
    <w:rsid w:val="00024FEF"/>
    <w:rsid w:val="00025ACC"/>
    <w:rsid w:val="00026A38"/>
    <w:rsid w:val="000300B7"/>
    <w:rsid w:val="0003060C"/>
    <w:rsid w:val="00030632"/>
    <w:rsid w:val="00032FCF"/>
    <w:rsid w:val="0003340A"/>
    <w:rsid w:val="00033500"/>
    <w:rsid w:val="00033F0C"/>
    <w:rsid w:val="00036204"/>
    <w:rsid w:val="0003662D"/>
    <w:rsid w:val="00041026"/>
    <w:rsid w:val="000414BE"/>
    <w:rsid w:val="00041BB0"/>
    <w:rsid w:val="000424C7"/>
    <w:rsid w:val="000431DB"/>
    <w:rsid w:val="0004480A"/>
    <w:rsid w:val="00044E9F"/>
    <w:rsid w:val="00045C70"/>
    <w:rsid w:val="00046DA0"/>
    <w:rsid w:val="00047905"/>
    <w:rsid w:val="00050E97"/>
    <w:rsid w:val="00051555"/>
    <w:rsid w:val="0005288D"/>
    <w:rsid w:val="00054B95"/>
    <w:rsid w:val="00056223"/>
    <w:rsid w:val="00056811"/>
    <w:rsid w:val="00056E69"/>
    <w:rsid w:val="000575E4"/>
    <w:rsid w:val="00057DA8"/>
    <w:rsid w:val="00060177"/>
    <w:rsid w:val="00061463"/>
    <w:rsid w:val="00062D27"/>
    <w:rsid w:val="00063DD5"/>
    <w:rsid w:val="0006497E"/>
    <w:rsid w:val="00066C1A"/>
    <w:rsid w:val="000671E3"/>
    <w:rsid w:val="00067BE9"/>
    <w:rsid w:val="00070D16"/>
    <w:rsid w:val="000715C2"/>
    <w:rsid w:val="00072912"/>
    <w:rsid w:val="00075C5C"/>
    <w:rsid w:val="00075E4F"/>
    <w:rsid w:val="00077C1D"/>
    <w:rsid w:val="00080464"/>
    <w:rsid w:val="00080CBA"/>
    <w:rsid w:val="00083F3F"/>
    <w:rsid w:val="00087033"/>
    <w:rsid w:val="00087431"/>
    <w:rsid w:val="00090D51"/>
    <w:rsid w:val="00090F01"/>
    <w:rsid w:val="00092DCE"/>
    <w:rsid w:val="000937E7"/>
    <w:rsid w:val="00093B00"/>
    <w:rsid w:val="00094C98"/>
    <w:rsid w:val="00095B42"/>
    <w:rsid w:val="00096890"/>
    <w:rsid w:val="00096B81"/>
    <w:rsid w:val="000979A9"/>
    <w:rsid w:val="000A031A"/>
    <w:rsid w:val="000A0AA5"/>
    <w:rsid w:val="000A1ADA"/>
    <w:rsid w:val="000A249E"/>
    <w:rsid w:val="000A25E6"/>
    <w:rsid w:val="000A27E0"/>
    <w:rsid w:val="000A356B"/>
    <w:rsid w:val="000A52BD"/>
    <w:rsid w:val="000A6A2D"/>
    <w:rsid w:val="000B031F"/>
    <w:rsid w:val="000B0DA5"/>
    <w:rsid w:val="000B177B"/>
    <w:rsid w:val="000B3A7C"/>
    <w:rsid w:val="000B3CAA"/>
    <w:rsid w:val="000B4790"/>
    <w:rsid w:val="000B4CB5"/>
    <w:rsid w:val="000B5A84"/>
    <w:rsid w:val="000B604D"/>
    <w:rsid w:val="000B7533"/>
    <w:rsid w:val="000C2324"/>
    <w:rsid w:val="000C4533"/>
    <w:rsid w:val="000C5EFE"/>
    <w:rsid w:val="000C670E"/>
    <w:rsid w:val="000D04B3"/>
    <w:rsid w:val="000D089C"/>
    <w:rsid w:val="000D1224"/>
    <w:rsid w:val="000D14CA"/>
    <w:rsid w:val="000D1B4C"/>
    <w:rsid w:val="000D1C53"/>
    <w:rsid w:val="000D2E06"/>
    <w:rsid w:val="000D2F45"/>
    <w:rsid w:val="000D37D9"/>
    <w:rsid w:val="000D3DAC"/>
    <w:rsid w:val="000D473C"/>
    <w:rsid w:val="000D4878"/>
    <w:rsid w:val="000D5BD3"/>
    <w:rsid w:val="000D5F7D"/>
    <w:rsid w:val="000E0D76"/>
    <w:rsid w:val="000E1CE0"/>
    <w:rsid w:val="000E2117"/>
    <w:rsid w:val="000E2143"/>
    <w:rsid w:val="000E2966"/>
    <w:rsid w:val="000E5FF9"/>
    <w:rsid w:val="000E70DA"/>
    <w:rsid w:val="000F0674"/>
    <w:rsid w:val="000F092B"/>
    <w:rsid w:val="000F0F3B"/>
    <w:rsid w:val="000F120F"/>
    <w:rsid w:val="000F1316"/>
    <w:rsid w:val="000F1BAB"/>
    <w:rsid w:val="000F1D1B"/>
    <w:rsid w:val="000F2698"/>
    <w:rsid w:val="000F62F2"/>
    <w:rsid w:val="000F6792"/>
    <w:rsid w:val="000F7F92"/>
    <w:rsid w:val="00100E9B"/>
    <w:rsid w:val="00101833"/>
    <w:rsid w:val="00101A80"/>
    <w:rsid w:val="00101B33"/>
    <w:rsid w:val="00102279"/>
    <w:rsid w:val="00102BC7"/>
    <w:rsid w:val="0010332B"/>
    <w:rsid w:val="00103541"/>
    <w:rsid w:val="00104751"/>
    <w:rsid w:val="00106C3B"/>
    <w:rsid w:val="00107444"/>
    <w:rsid w:val="00107632"/>
    <w:rsid w:val="0011008D"/>
    <w:rsid w:val="001104FA"/>
    <w:rsid w:val="00111026"/>
    <w:rsid w:val="00112433"/>
    <w:rsid w:val="00112AF2"/>
    <w:rsid w:val="00113B3A"/>
    <w:rsid w:val="001144AF"/>
    <w:rsid w:val="00114B09"/>
    <w:rsid w:val="00114B6C"/>
    <w:rsid w:val="00116960"/>
    <w:rsid w:val="001169FD"/>
    <w:rsid w:val="001204E6"/>
    <w:rsid w:val="001219FA"/>
    <w:rsid w:val="001230E2"/>
    <w:rsid w:val="001234D3"/>
    <w:rsid w:val="00123966"/>
    <w:rsid w:val="00123EF5"/>
    <w:rsid w:val="00124E7B"/>
    <w:rsid w:val="00125260"/>
    <w:rsid w:val="0012573E"/>
    <w:rsid w:val="00126025"/>
    <w:rsid w:val="00126535"/>
    <w:rsid w:val="0012674A"/>
    <w:rsid w:val="00130761"/>
    <w:rsid w:val="00132A21"/>
    <w:rsid w:val="00133BF8"/>
    <w:rsid w:val="001340AF"/>
    <w:rsid w:val="001346B7"/>
    <w:rsid w:val="00134D24"/>
    <w:rsid w:val="0013604F"/>
    <w:rsid w:val="0013611B"/>
    <w:rsid w:val="001361B3"/>
    <w:rsid w:val="00136799"/>
    <w:rsid w:val="0013690F"/>
    <w:rsid w:val="001378ED"/>
    <w:rsid w:val="00137AD5"/>
    <w:rsid w:val="00140321"/>
    <w:rsid w:val="001425D2"/>
    <w:rsid w:val="001427F1"/>
    <w:rsid w:val="00142E25"/>
    <w:rsid w:val="001433FD"/>
    <w:rsid w:val="00143674"/>
    <w:rsid w:val="00144322"/>
    <w:rsid w:val="00144CF2"/>
    <w:rsid w:val="001456CC"/>
    <w:rsid w:val="00146005"/>
    <w:rsid w:val="001460AD"/>
    <w:rsid w:val="00146170"/>
    <w:rsid w:val="001475FC"/>
    <w:rsid w:val="0015032B"/>
    <w:rsid w:val="001506F2"/>
    <w:rsid w:val="001507BD"/>
    <w:rsid w:val="0015097E"/>
    <w:rsid w:val="00151B84"/>
    <w:rsid w:val="00151DE5"/>
    <w:rsid w:val="001523EC"/>
    <w:rsid w:val="0015252B"/>
    <w:rsid w:val="001531CA"/>
    <w:rsid w:val="0015362F"/>
    <w:rsid w:val="0015364F"/>
    <w:rsid w:val="00153848"/>
    <w:rsid w:val="0015428A"/>
    <w:rsid w:val="00154666"/>
    <w:rsid w:val="001562BC"/>
    <w:rsid w:val="00156D2C"/>
    <w:rsid w:val="00156DB9"/>
    <w:rsid w:val="00160075"/>
    <w:rsid w:val="00160983"/>
    <w:rsid w:val="00161A7E"/>
    <w:rsid w:val="00161CA4"/>
    <w:rsid w:val="00161D29"/>
    <w:rsid w:val="0016395C"/>
    <w:rsid w:val="00163FE6"/>
    <w:rsid w:val="00164BCB"/>
    <w:rsid w:val="00164BE7"/>
    <w:rsid w:val="00165D3B"/>
    <w:rsid w:val="00166C31"/>
    <w:rsid w:val="0016769D"/>
    <w:rsid w:val="00167AA3"/>
    <w:rsid w:val="00170BF9"/>
    <w:rsid w:val="001716A5"/>
    <w:rsid w:val="00174050"/>
    <w:rsid w:val="00175077"/>
    <w:rsid w:val="001762F8"/>
    <w:rsid w:val="00177866"/>
    <w:rsid w:val="0018127E"/>
    <w:rsid w:val="0018154D"/>
    <w:rsid w:val="001815DB"/>
    <w:rsid w:val="0018165B"/>
    <w:rsid w:val="00182651"/>
    <w:rsid w:val="001831FC"/>
    <w:rsid w:val="0018568E"/>
    <w:rsid w:val="00185A41"/>
    <w:rsid w:val="00185D8E"/>
    <w:rsid w:val="00185E87"/>
    <w:rsid w:val="00186339"/>
    <w:rsid w:val="00186656"/>
    <w:rsid w:val="001871E5"/>
    <w:rsid w:val="00187561"/>
    <w:rsid w:val="00187786"/>
    <w:rsid w:val="00187B12"/>
    <w:rsid w:val="00190BC1"/>
    <w:rsid w:val="00190C12"/>
    <w:rsid w:val="00191544"/>
    <w:rsid w:val="00191559"/>
    <w:rsid w:val="00192622"/>
    <w:rsid w:val="001961BF"/>
    <w:rsid w:val="00196AED"/>
    <w:rsid w:val="00196F5C"/>
    <w:rsid w:val="00197A0F"/>
    <w:rsid w:val="001A16B5"/>
    <w:rsid w:val="001A3EF2"/>
    <w:rsid w:val="001A4576"/>
    <w:rsid w:val="001A4C55"/>
    <w:rsid w:val="001A4FAB"/>
    <w:rsid w:val="001A5AF3"/>
    <w:rsid w:val="001A6393"/>
    <w:rsid w:val="001A7476"/>
    <w:rsid w:val="001A7D2F"/>
    <w:rsid w:val="001B0C5C"/>
    <w:rsid w:val="001B2043"/>
    <w:rsid w:val="001B2661"/>
    <w:rsid w:val="001B2AC7"/>
    <w:rsid w:val="001B3BD5"/>
    <w:rsid w:val="001B7650"/>
    <w:rsid w:val="001C04C4"/>
    <w:rsid w:val="001C2417"/>
    <w:rsid w:val="001C3FA0"/>
    <w:rsid w:val="001C4ED9"/>
    <w:rsid w:val="001C5130"/>
    <w:rsid w:val="001C5172"/>
    <w:rsid w:val="001C65B8"/>
    <w:rsid w:val="001C6D72"/>
    <w:rsid w:val="001C79C0"/>
    <w:rsid w:val="001C7A97"/>
    <w:rsid w:val="001D04D5"/>
    <w:rsid w:val="001D0970"/>
    <w:rsid w:val="001D15AA"/>
    <w:rsid w:val="001D1664"/>
    <w:rsid w:val="001D26E4"/>
    <w:rsid w:val="001D4437"/>
    <w:rsid w:val="001D5B0F"/>
    <w:rsid w:val="001E0ED4"/>
    <w:rsid w:val="001E10C2"/>
    <w:rsid w:val="001E2B08"/>
    <w:rsid w:val="001E4855"/>
    <w:rsid w:val="001E53B5"/>
    <w:rsid w:val="001E5B0F"/>
    <w:rsid w:val="001E60A3"/>
    <w:rsid w:val="001E6C9B"/>
    <w:rsid w:val="001F0607"/>
    <w:rsid w:val="001F21D7"/>
    <w:rsid w:val="001F277B"/>
    <w:rsid w:val="001F327A"/>
    <w:rsid w:val="001F33BE"/>
    <w:rsid w:val="001F4073"/>
    <w:rsid w:val="001F4872"/>
    <w:rsid w:val="001F4ED1"/>
    <w:rsid w:val="001F58D3"/>
    <w:rsid w:val="001F68D2"/>
    <w:rsid w:val="00201749"/>
    <w:rsid w:val="00205D94"/>
    <w:rsid w:val="002061C8"/>
    <w:rsid w:val="00206D05"/>
    <w:rsid w:val="0020757F"/>
    <w:rsid w:val="00207FC4"/>
    <w:rsid w:val="00210592"/>
    <w:rsid w:val="00210705"/>
    <w:rsid w:val="00213847"/>
    <w:rsid w:val="002140C4"/>
    <w:rsid w:val="002144F6"/>
    <w:rsid w:val="002148BF"/>
    <w:rsid w:val="002159EC"/>
    <w:rsid w:val="002163F4"/>
    <w:rsid w:val="00220B34"/>
    <w:rsid w:val="00220B66"/>
    <w:rsid w:val="00220FB3"/>
    <w:rsid w:val="0022237D"/>
    <w:rsid w:val="00222AB8"/>
    <w:rsid w:val="002231BD"/>
    <w:rsid w:val="0022487D"/>
    <w:rsid w:val="00224D95"/>
    <w:rsid w:val="00225241"/>
    <w:rsid w:val="0023189F"/>
    <w:rsid w:val="00231D95"/>
    <w:rsid w:val="002322DF"/>
    <w:rsid w:val="00232423"/>
    <w:rsid w:val="00232840"/>
    <w:rsid w:val="00232CCC"/>
    <w:rsid w:val="0023306D"/>
    <w:rsid w:val="00234E62"/>
    <w:rsid w:val="00235149"/>
    <w:rsid w:val="00235400"/>
    <w:rsid w:val="00237874"/>
    <w:rsid w:val="0023799A"/>
    <w:rsid w:val="00240665"/>
    <w:rsid w:val="00243461"/>
    <w:rsid w:val="002437C4"/>
    <w:rsid w:val="00244458"/>
    <w:rsid w:val="00245EAA"/>
    <w:rsid w:val="00247DF2"/>
    <w:rsid w:val="002503F5"/>
    <w:rsid w:val="0025086C"/>
    <w:rsid w:val="00251147"/>
    <w:rsid w:val="00251892"/>
    <w:rsid w:val="00252BA5"/>
    <w:rsid w:val="002534C7"/>
    <w:rsid w:val="002554CD"/>
    <w:rsid w:val="002555ED"/>
    <w:rsid w:val="002561F0"/>
    <w:rsid w:val="00257324"/>
    <w:rsid w:val="002603CF"/>
    <w:rsid w:val="002614EA"/>
    <w:rsid w:val="0026162E"/>
    <w:rsid w:val="00261805"/>
    <w:rsid w:val="0026235B"/>
    <w:rsid w:val="00263254"/>
    <w:rsid w:val="00264214"/>
    <w:rsid w:val="00264B53"/>
    <w:rsid w:val="00265606"/>
    <w:rsid w:val="00265755"/>
    <w:rsid w:val="0026595C"/>
    <w:rsid w:val="00266FBF"/>
    <w:rsid w:val="00267000"/>
    <w:rsid w:val="00271000"/>
    <w:rsid w:val="00273871"/>
    <w:rsid w:val="00273C14"/>
    <w:rsid w:val="00273CDF"/>
    <w:rsid w:val="00273F20"/>
    <w:rsid w:val="0027554B"/>
    <w:rsid w:val="00275E38"/>
    <w:rsid w:val="00276486"/>
    <w:rsid w:val="0027765A"/>
    <w:rsid w:val="00277AA0"/>
    <w:rsid w:val="00280814"/>
    <w:rsid w:val="00280F6E"/>
    <w:rsid w:val="00281397"/>
    <w:rsid w:val="00281547"/>
    <w:rsid w:val="00281BC6"/>
    <w:rsid w:val="00282EA7"/>
    <w:rsid w:val="0028307C"/>
    <w:rsid w:val="00283695"/>
    <w:rsid w:val="00285018"/>
    <w:rsid w:val="002874B4"/>
    <w:rsid w:val="00287D09"/>
    <w:rsid w:val="00290B22"/>
    <w:rsid w:val="00291B35"/>
    <w:rsid w:val="00293105"/>
    <w:rsid w:val="0029415E"/>
    <w:rsid w:val="0029483D"/>
    <w:rsid w:val="0029740A"/>
    <w:rsid w:val="00297C91"/>
    <w:rsid w:val="00297F76"/>
    <w:rsid w:val="002A20D0"/>
    <w:rsid w:val="002A50C5"/>
    <w:rsid w:val="002A53BF"/>
    <w:rsid w:val="002A5593"/>
    <w:rsid w:val="002A5A0F"/>
    <w:rsid w:val="002A5B97"/>
    <w:rsid w:val="002B03E9"/>
    <w:rsid w:val="002B0BF2"/>
    <w:rsid w:val="002B0ED5"/>
    <w:rsid w:val="002B1B85"/>
    <w:rsid w:val="002B4444"/>
    <w:rsid w:val="002B5B11"/>
    <w:rsid w:val="002B681C"/>
    <w:rsid w:val="002B6E61"/>
    <w:rsid w:val="002B755D"/>
    <w:rsid w:val="002C017E"/>
    <w:rsid w:val="002C0864"/>
    <w:rsid w:val="002C205B"/>
    <w:rsid w:val="002C31A4"/>
    <w:rsid w:val="002C3350"/>
    <w:rsid w:val="002C3C8D"/>
    <w:rsid w:val="002C4E44"/>
    <w:rsid w:val="002C6514"/>
    <w:rsid w:val="002C657C"/>
    <w:rsid w:val="002C6618"/>
    <w:rsid w:val="002C7078"/>
    <w:rsid w:val="002C77EB"/>
    <w:rsid w:val="002C78C7"/>
    <w:rsid w:val="002C7CCD"/>
    <w:rsid w:val="002D0564"/>
    <w:rsid w:val="002D201C"/>
    <w:rsid w:val="002D308C"/>
    <w:rsid w:val="002D321E"/>
    <w:rsid w:val="002D36E9"/>
    <w:rsid w:val="002D3A3F"/>
    <w:rsid w:val="002D4000"/>
    <w:rsid w:val="002D4542"/>
    <w:rsid w:val="002D48D6"/>
    <w:rsid w:val="002D621D"/>
    <w:rsid w:val="002D67AA"/>
    <w:rsid w:val="002D6C7D"/>
    <w:rsid w:val="002D6FA3"/>
    <w:rsid w:val="002D74CC"/>
    <w:rsid w:val="002E02C4"/>
    <w:rsid w:val="002E030B"/>
    <w:rsid w:val="002E05A5"/>
    <w:rsid w:val="002E118F"/>
    <w:rsid w:val="002E172F"/>
    <w:rsid w:val="002E188E"/>
    <w:rsid w:val="002E49E8"/>
    <w:rsid w:val="002E4EA4"/>
    <w:rsid w:val="002E507C"/>
    <w:rsid w:val="002E550C"/>
    <w:rsid w:val="002E63AE"/>
    <w:rsid w:val="002E6F8D"/>
    <w:rsid w:val="002E7662"/>
    <w:rsid w:val="002F0B05"/>
    <w:rsid w:val="002F0E25"/>
    <w:rsid w:val="002F0F85"/>
    <w:rsid w:val="002F14F1"/>
    <w:rsid w:val="002F14F6"/>
    <w:rsid w:val="002F1F4D"/>
    <w:rsid w:val="002F2C3F"/>
    <w:rsid w:val="002F31E4"/>
    <w:rsid w:val="002F3722"/>
    <w:rsid w:val="002F43AC"/>
    <w:rsid w:val="002F4792"/>
    <w:rsid w:val="002F4BDA"/>
    <w:rsid w:val="002F799E"/>
    <w:rsid w:val="002F7B3F"/>
    <w:rsid w:val="002F7E43"/>
    <w:rsid w:val="00300D77"/>
    <w:rsid w:val="00300FB5"/>
    <w:rsid w:val="00301349"/>
    <w:rsid w:val="00302FF5"/>
    <w:rsid w:val="003030EF"/>
    <w:rsid w:val="003041B4"/>
    <w:rsid w:val="00304701"/>
    <w:rsid w:val="003059BA"/>
    <w:rsid w:val="00306EE7"/>
    <w:rsid w:val="003070EC"/>
    <w:rsid w:val="00310C4C"/>
    <w:rsid w:val="003117D1"/>
    <w:rsid w:val="00311A1B"/>
    <w:rsid w:val="003126F7"/>
    <w:rsid w:val="0031305E"/>
    <w:rsid w:val="00313114"/>
    <w:rsid w:val="003135F3"/>
    <w:rsid w:val="00313FE4"/>
    <w:rsid w:val="00314EFD"/>
    <w:rsid w:val="003153CD"/>
    <w:rsid w:val="00315DC1"/>
    <w:rsid w:val="00316164"/>
    <w:rsid w:val="00316A1E"/>
    <w:rsid w:val="00316E05"/>
    <w:rsid w:val="0032022D"/>
    <w:rsid w:val="00320238"/>
    <w:rsid w:val="00320AE5"/>
    <w:rsid w:val="00320F69"/>
    <w:rsid w:val="00320F9B"/>
    <w:rsid w:val="003212A0"/>
    <w:rsid w:val="003221A6"/>
    <w:rsid w:val="00322402"/>
    <w:rsid w:val="00322AA4"/>
    <w:rsid w:val="00323486"/>
    <w:rsid w:val="00323B2A"/>
    <w:rsid w:val="00323D4C"/>
    <w:rsid w:val="00327455"/>
    <w:rsid w:val="00327D67"/>
    <w:rsid w:val="003303D0"/>
    <w:rsid w:val="003307AB"/>
    <w:rsid w:val="003307B4"/>
    <w:rsid w:val="00331321"/>
    <w:rsid w:val="00331FE8"/>
    <w:rsid w:val="0033243A"/>
    <w:rsid w:val="00332463"/>
    <w:rsid w:val="0033734E"/>
    <w:rsid w:val="003373C7"/>
    <w:rsid w:val="003404A7"/>
    <w:rsid w:val="00340CD5"/>
    <w:rsid w:val="00340D78"/>
    <w:rsid w:val="00341129"/>
    <w:rsid w:val="00341A89"/>
    <w:rsid w:val="003440C1"/>
    <w:rsid w:val="00345E3C"/>
    <w:rsid w:val="003469ED"/>
    <w:rsid w:val="00347211"/>
    <w:rsid w:val="0034731E"/>
    <w:rsid w:val="00347A5B"/>
    <w:rsid w:val="00347D73"/>
    <w:rsid w:val="00350016"/>
    <w:rsid w:val="003504BD"/>
    <w:rsid w:val="00353025"/>
    <w:rsid w:val="003551CB"/>
    <w:rsid w:val="00355686"/>
    <w:rsid w:val="00356252"/>
    <w:rsid w:val="0035668A"/>
    <w:rsid w:val="00357882"/>
    <w:rsid w:val="00361F05"/>
    <w:rsid w:val="00362C60"/>
    <w:rsid w:val="00363EEA"/>
    <w:rsid w:val="00364079"/>
    <w:rsid w:val="003647DC"/>
    <w:rsid w:val="00365B19"/>
    <w:rsid w:val="00366AF0"/>
    <w:rsid w:val="0037075E"/>
    <w:rsid w:val="003719E2"/>
    <w:rsid w:val="00371FC4"/>
    <w:rsid w:val="00372CB3"/>
    <w:rsid w:val="003731C2"/>
    <w:rsid w:val="003734E8"/>
    <w:rsid w:val="0037364C"/>
    <w:rsid w:val="003757D6"/>
    <w:rsid w:val="00375CF3"/>
    <w:rsid w:val="003764B8"/>
    <w:rsid w:val="003768A3"/>
    <w:rsid w:val="00376D5D"/>
    <w:rsid w:val="00381679"/>
    <w:rsid w:val="00381AC5"/>
    <w:rsid w:val="00383192"/>
    <w:rsid w:val="00383D48"/>
    <w:rsid w:val="00383DBC"/>
    <w:rsid w:val="0038424E"/>
    <w:rsid w:val="00384A46"/>
    <w:rsid w:val="00387A05"/>
    <w:rsid w:val="00387EA2"/>
    <w:rsid w:val="00394E25"/>
    <w:rsid w:val="003957A5"/>
    <w:rsid w:val="00395960"/>
    <w:rsid w:val="0039722C"/>
    <w:rsid w:val="00397245"/>
    <w:rsid w:val="003975D5"/>
    <w:rsid w:val="00397E3F"/>
    <w:rsid w:val="00397EF2"/>
    <w:rsid w:val="003A1502"/>
    <w:rsid w:val="003A1646"/>
    <w:rsid w:val="003A2C5A"/>
    <w:rsid w:val="003A2E0A"/>
    <w:rsid w:val="003A340B"/>
    <w:rsid w:val="003A381D"/>
    <w:rsid w:val="003A3CCE"/>
    <w:rsid w:val="003A4013"/>
    <w:rsid w:val="003A561B"/>
    <w:rsid w:val="003A6050"/>
    <w:rsid w:val="003A6367"/>
    <w:rsid w:val="003A65F7"/>
    <w:rsid w:val="003A68D3"/>
    <w:rsid w:val="003A6C43"/>
    <w:rsid w:val="003B0F85"/>
    <w:rsid w:val="003B1352"/>
    <w:rsid w:val="003B2CAD"/>
    <w:rsid w:val="003B2FC7"/>
    <w:rsid w:val="003B39D3"/>
    <w:rsid w:val="003B5849"/>
    <w:rsid w:val="003B6755"/>
    <w:rsid w:val="003B7D8A"/>
    <w:rsid w:val="003C0DB2"/>
    <w:rsid w:val="003C1D69"/>
    <w:rsid w:val="003C26F1"/>
    <w:rsid w:val="003C374A"/>
    <w:rsid w:val="003C415E"/>
    <w:rsid w:val="003C6CAC"/>
    <w:rsid w:val="003D0451"/>
    <w:rsid w:val="003D0D88"/>
    <w:rsid w:val="003D528A"/>
    <w:rsid w:val="003D5456"/>
    <w:rsid w:val="003D6351"/>
    <w:rsid w:val="003D700C"/>
    <w:rsid w:val="003D76C1"/>
    <w:rsid w:val="003E0219"/>
    <w:rsid w:val="003E04A6"/>
    <w:rsid w:val="003E164F"/>
    <w:rsid w:val="003E1FA9"/>
    <w:rsid w:val="003E2C22"/>
    <w:rsid w:val="003E2F39"/>
    <w:rsid w:val="003E4923"/>
    <w:rsid w:val="003E531B"/>
    <w:rsid w:val="003E5DAD"/>
    <w:rsid w:val="003E61E3"/>
    <w:rsid w:val="003E654A"/>
    <w:rsid w:val="003F04F2"/>
    <w:rsid w:val="003F1079"/>
    <w:rsid w:val="003F1758"/>
    <w:rsid w:val="003F1E99"/>
    <w:rsid w:val="003F267E"/>
    <w:rsid w:val="003F2EBD"/>
    <w:rsid w:val="003F33B9"/>
    <w:rsid w:val="003F3782"/>
    <w:rsid w:val="003F4D42"/>
    <w:rsid w:val="003F5339"/>
    <w:rsid w:val="003F5950"/>
    <w:rsid w:val="003F5B3A"/>
    <w:rsid w:val="0040164A"/>
    <w:rsid w:val="00401993"/>
    <w:rsid w:val="00403654"/>
    <w:rsid w:val="004039AF"/>
    <w:rsid w:val="00403EAA"/>
    <w:rsid w:val="00404005"/>
    <w:rsid w:val="004045E9"/>
    <w:rsid w:val="00412B14"/>
    <w:rsid w:val="00414468"/>
    <w:rsid w:val="004145E5"/>
    <w:rsid w:val="004151AA"/>
    <w:rsid w:val="0041710F"/>
    <w:rsid w:val="00420753"/>
    <w:rsid w:val="00420B95"/>
    <w:rsid w:val="00421218"/>
    <w:rsid w:val="0042525B"/>
    <w:rsid w:val="00426895"/>
    <w:rsid w:val="00427DB9"/>
    <w:rsid w:val="00427F20"/>
    <w:rsid w:val="00430747"/>
    <w:rsid w:val="004314C7"/>
    <w:rsid w:val="00431D54"/>
    <w:rsid w:val="004324C0"/>
    <w:rsid w:val="00433907"/>
    <w:rsid w:val="004341CA"/>
    <w:rsid w:val="00437B97"/>
    <w:rsid w:val="00440D9D"/>
    <w:rsid w:val="0044120E"/>
    <w:rsid w:val="00443801"/>
    <w:rsid w:val="00443D76"/>
    <w:rsid w:val="00444321"/>
    <w:rsid w:val="00444D8A"/>
    <w:rsid w:val="00444E2F"/>
    <w:rsid w:val="00444EEF"/>
    <w:rsid w:val="00446427"/>
    <w:rsid w:val="00447A0C"/>
    <w:rsid w:val="00447AFA"/>
    <w:rsid w:val="00450A09"/>
    <w:rsid w:val="00451E7B"/>
    <w:rsid w:val="0045259B"/>
    <w:rsid w:val="0045383F"/>
    <w:rsid w:val="00457741"/>
    <w:rsid w:val="004620D6"/>
    <w:rsid w:val="0046228C"/>
    <w:rsid w:val="00463086"/>
    <w:rsid w:val="00463C37"/>
    <w:rsid w:val="00464CA3"/>
    <w:rsid w:val="00464DF4"/>
    <w:rsid w:val="00464E58"/>
    <w:rsid w:val="00466AE3"/>
    <w:rsid w:val="0046717E"/>
    <w:rsid w:val="00470E34"/>
    <w:rsid w:val="00470E6C"/>
    <w:rsid w:val="00471801"/>
    <w:rsid w:val="00472A08"/>
    <w:rsid w:val="00473A12"/>
    <w:rsid w:val="00473DB1"/>
    <w:rsid w:val="00474CC7"/>
    <w:rsid w:val="00475101"/>
    <w:rsid w:val="00475317"/>
    <w:rsid w:val="004769D5"/>
    <w:rsid w:val="00480259"/>
    <w:rsid w:val="00480817"/>
    <w:rsid w:val="004814F6"/>
    <w:rsid w:val="0048161E"/>
    <w:rsid w:val="004835D4"/>
    <w:rsid w:val="00483BDC"/>
    <w:rsid w:val="00484D8D"/>
    <w:rsid w:val="0048643D"/>
    <w:rsid w:val="004867E4"/>
    <w:rsid w:val="004901BC"/>
    <w:rsid w:val="00490FB4"/>
    <w:rsid w:val="0049163C"/>
    <w:rsid w:val="00491FC3"/>
    <w:rsid w:val="00492C04"/>
    <w:rsid w:val="0049369C"/>
    <w:rsid w:val="00493BA7"/>
    <w:rsid w:val="0049450B"/>
    <w:rsid w:val="004945AB"/>
    <w:rsid w:val="0049576B"/>
    <w:rsid w:val="00495CA0"/>
    <w:rsid w:val="004965A2"/>
    <w:rsid w:val="004967C4"/>
    <w:rsid w:val="00496A53"/>
    <w:rsid w:val="00496BD2"/>
    <w:rsid w:val="004A1763"/>
    <w:rsid w:val="004A2C4B"/>
    <w:rsid w:val="004A3285"/>
    <w:rsid w:val="004A6246"/>
    <w:rsid w:val="004A7C36"/>
    <w:rsid w:val="004B0E4D"/>
    <w:rsid w:val="004B1BB1"/>
    <w:rsid w:val="004B1E93"/>
    <w:rsid w:val="004B21A2"/>
    <w:rsid w:val="004B2489"/>
    <w:rsid w:val="004B3951"/>
    <w:rsid w:val="004B3EC6"/>
    <w:rsid w:val="004B4268"/>
    <w:rsid w:val="004B4D1A"/>
    <w:rsid w:val="004B54C5"/>
    <w:rsid w:val="004B668B"/>
    <w:rsid w:val="004B7411"/>
    <w:rsid w:val="004B7740"/>
    <w:rsid w:val="004B7838"/>
    <w:rsid w:val="004C106D"/>
    <w:rsid w:val="004C319F"/>
    <w:rsid w:val="004C47F3"/>
    <w:rsid w:val="004C4BB9"/>
    <w:rsid w:val="004C5634"/>
    <w:rsid w:val="004C5CE5"/>
    <w:rsid w:val="004C6CB3"/>
    <w:rsid w:val="004C7395"/>
    <w:rsid w:val="004C7E0E"/>
    <w:rsid w:val="004D099A"/>
    <w:rsid w:val="004D0C44"/>
    <w:rsid w:val="004D120D"/>
    <w:rsid w:val="004D1EEC"/>
    <w:rsid w:val="004D1FD5"/>
    <w:rsid w:val="004D2401"/>
    <w:rsid w:val="004D2557"/>
    <w:rsid w:val="004D3976"/>
    <w:rsid w:val="004D3BA2"/>
    <w:rsid w:val="004D445F"/>
    <w:rsid w:val="004D4880"/>
    <w:rsid w:val="004D57DA"/>
    <w:rsid w:val="004D6275"/>
    <w:rsid w:val="004D7100"/>
    <w:rsid w:val="004D74B1"/>
    <w:rsid w:val="004D74BC"/>
    <w:rsid w:val="004E03CB"/>
    <w:rsid w:val="004E070A"/>
    <w:rsid w:val="004E0B1E"/>
    <w:rsid w:val="004E1FF0"/>
    <w:rsid w:val="004E262B"/>
    <w:rsid w:val="004E4598"/>
    <w:rsid w:val="004E53F3"/>
    <w:rsid w:val="004E6BD9"/>
    <w:rsid w:val="004E791E"/>
    <w:rsid w:val="004F0764"/>
    <w:rsid w:val="004F0BFE"/>
    <w:rsid w:val="004F0EFC"/>
    <w:rsid w:val="004F0F00"/>
    <w:rsid w:val="004F12E8"/>
    <w:rsid w:val="004F22CF"/>
    <w:rsid w:val="004F24BE"/>
    <w:rsid w:val="004F2E13"/>
    <w:rsid w:val="004F2F49"/>
    <w:rsid w:val="004F3CD6"/>
    <w:rsid w:val="004F3E42"/>
    <w:rsid w:val="004F5EE2"/>
    <w:rsid w:val="004F6109"/>
    <w:rsid w:val="004F685F"/>
    <w:rsid w:val="004F68D1"/>
    <w:rsid w:val="004F68FE"/>
    <w:rsid w:val="004F712D"/>
    <w:rsid w:val="004F71F0"/>
    <w:rsid w:val="004F7296"/>
    <w:rsid w:val="004F7874"/>
    <w:rsid w:val="00500291"/>
    <w:rsid w:val="00500E8E"/>
    <w:rsid w:val="005027A8"/>
    <w:rsid w:val="005027D3"/>
    <w:rsid w:val="00505DBF"/>
    <w:rsid w:val="0050669C"/>
    <w:rsid w:val="00506855"/>
    <w:rsid w:val="00506AE9"/>
    <w:rsid w:val="00511CDC"/>
    <w:rsid w:val="00511EA8"/>
    <w:rsid w:val="00512068"/>
    <w:rsid w:val="00512BA1"/>
    <w:rsid w:val="00513793"/>
    <w:rsid w:val="00513949"/>
    <w:rsid w:val="00513ABF"/>
    <w:rsid w:val="00514067"/>
    <w:rsid w:val="005142DF"/>
    <w:rsid w:val="00516591"/>
    <w:rsid w:val="005168A7"/>
    <w:rsid w:val="00517508"/>
    <w:rsid w:val="0051790A"/>
    <w:rsid w:val="005179B4"/>
    <w:rsid w:val="00520343"/>
    <w:rsid w:val="00522786"/>
    <w:rsid w:val="00522974"/>
    <w:rsid w:val="00522BCD"/>
    <w:rsid w:val="005238A7"/>
    <w:rsid w:val="00525B14"/>
    <w:rsid w:val="005275C2"/>
    <w:rsid w:val="005307A2"/>
    <w:rsid w:val="00530D16"/>
    <w:rsid w:val="005316EB"/>
    <w:rsid w:val="00532104"/>
    <w:rsid w:val="00532B68"/>
    <w:rsid w:val="00532D5E"/>
    <w:rsid w:val="00533C39"/>
    <w:rsid w:val="005348CF"/>
    <w:rsid w:val="00534B77"/>
    <w:rsid w:val="00535D21"/>
    <w:rsid w:val="005405A4"/>
    <w:rsid w:val="00542091"/>
    <w:rsid w:val="00543683"/>
    <w:rsid w:val="0054399C"/>
    <w:rsid w:val="00544899"/>
    <w:rsid w:val="005448E1"/>
    <w:rsid w:val="00545F81"/>
    <w:rsid w:val="005464EE"/>
    <w:rsid w:val="00546C38"/>
    <w:rsid w:val="005472DC"/>
    <w:rsid w:val="00547538"/>
    <w:rsid w:val="00547DC6"/>
    <w:rsid w:val="00550453"/>
    <w:rsid w:val="00552FDB"/>
    <w:rsid w:val="00553D79"/>
    <w:rsid w:val="00555D76"/>
    <w:rsid w:val="005562EC"/>
    <w:rsid w:val="00556B50"/>
    <w:rsid w:val="0055725C"/>
    <w:rsid w:val="00557601"/>
    <w:rsid w:val="00557958"/>
    <w:rsid w:val="00557D73"/>
    <w:rsid w:val="0056002D"/>
    <w:rsid w:val="00560AB2"/>
    <w:rsid w:val="0056149D"/>
    <w:rsid w:val="0056272D"/>
    <w:rsid w:val="00562D22"/>
    <w:rsid w:val="00563DC3"/>
    <w:rsid w:val="00565301"/>
    <w:rsid w:val="005655DD"/>
    <w:rsid w:val="005656CF"/>
    <w:rsid w:val="005658C3"/>
    <w:rsid w:val="00566B07"/>
    <w:rsid w:val="00566BBA"/>
    <w:rsid w:val="00572CD9"/>
    <w:rsid w:val="00572F59"/>
    <w:rsid w:val="00573713"/>
    <w:rsid w:val="00573967"/>
    <w:rsid w:val="00573D8E"/>
    <w:rsid w:val="005746DC"/>
    <w:rsid w:val="00575A80"/>
    <w:rsid w:val="0057622E"/>
    <w:rsid w:val="005764C1"/>
    <w:rsid w:val="00580FDE"/>
    <w:rsid w:val="005810A3"/>
    <w:rsid w:val="0058299E"/>
    <w:rsid w:val="00582D07"/>
    <w:rsid w:val="00582DE4"/>
    <w:rsid w:val="00583D0F"/>
    <w:rsid w:val="00584A3A"/>
    <w:rsid w:val="00587B61"/>
    <w:rsid w:val="00590004"/>
    <w:rsid w:val="005910BE"/>
    <w:rsid w:val="0059125E"/>
    <w:rsid w:val="0059198D"/>
    <w:rsid w:val="00592F87"/>
    <w:rsid w:val="00593453"/>
    <w:rsid w:val="0059385A"/>
    <w:rsid w:val="005938F0"/>
    <w:rsid w:val="00593BF7"/>
    <w:rsid w:val="00596745"/>
    <w:rsid w:val="00596F0D"/>
    <w:rsid w:val="00597A33"/>
    <w:rsid w:val="005A0C30"/>
    <w:rsid w:val="005A0E42"/>
    <w:rsid w:val="005A1798"/>
    <w:rsid w:val="005A52CE"/>
    <w:rsid w:val="005A6301"/>
    <w:rsid w:val="005A7E31"/>
    <w:rsid w:val="005B1248"/>
    <w:rsid w:val="005B2C6C"/>
    <w:rsid w:val="005B30D1"/>
    <w:rsid w:val="005B3712"/>
    <w:rsid w:val="005B3B96"/>
    <w:rsid w:val="005B6584"/>
    <w:rsid w:val="005C0151"/>
    <w:rsid w:val="005C059D"/>
    <w:rsid w:val="005C0D7E"/>
    <w:rsid w:val="005C1FD8"/>
    <w:rsid w:val="005C2341"/>
    <w:rsid w:val="005C2364"/>
    <w:rsid w:val="005C2780"/>
    <w:rsid w:val="005C2E73"/>
    <w:rsid w:val="005C3F6A"/>
    <w:rsid w:val="005C5283"/>
    <w:rsid w:val="005C5A9D"/>
    <w:rsid w:val="005C5CCF"/>
    <w:rsid w:val="005C5E66"/>
    <w:rsid w:val="005D1319"/>
    <w:rsid w:val="005D1749"/>
    <w:rsid w:val="005D1FAB"/>
    <w:rsid w:val="005D30A0"/>
    <w:rsid w:val="005D4F65"/>
    <w:rsid w:val="005E057C"/>
    <w:rsid w:val="005E33E4"/>
    <w:rsid w:val="005E37AB"/>
    <w:rsid w:val="005E429D"/>
    <w:rsid w:val="005E43D1"/>
    <w:rsid w:val="005E5592"/>
    <w:rsid w:val="005E5ECA"/>
    <w:rsid w:val="005E641B"/>
    <w:rsid w:val="005E6AF2"/>
    <w:rsid w:val="005F04A5"/>
    <w:rsid w:val="005F207D"/>
    <w:rsid w:val="005F2BE6"/>
    <w:rsid w:val="005F2CD1"/>
    <w:rsid w:val="005F2E25"/>
    <w:rsid w:val="005F6973"/>
    <w:rsid w:val="005F7459"/>
    <w:rsid w:val="005F757F"/>
    <w:rsid w:val="006000A1"/>
    <w:rsid w:val="00604E1E"/>
    <w:rsid w:val="00605190"/>
    <w:rsid w:val="00605CF1"/>
    <w:rsid w:val="0060653E"/>
    <w:rsid w:val="00606C68"/>
    <w:rsid w:val="00607F13"/>
    <w:rsid w:val="0061050E"/>
    <w:rsid w:val="006117A0"/>
    <w:rsid w:val="00611FA6"/>
    <w:rsid w:val="00612178"/>
    <w:rsid w:val="0061286F"/>
    <w:rsid w:val="00613198"/>
    <w:rsid w:val="0061376B"/>
    <w:rsid w:val="006137A5"/>
    <w:rsid w:val="00615BF0"/>
    <w:rsid w:val="00616671"/>
    <w:rsid w:val="006166AF"/>
    <w:rsid w:val="00616C6E"/>
    <w:rsid w:val="00617861"/>
    <w:rsid w:val="00617A66"/>
    <w:rsid w:val="00617BF3"/>
    <w:rsid w:val="00620264"/>
    <w:rsid w:val="00621721"/>
    <w:rsid w:val="006222FA"/>
    <w:rsid w:val="00625FFD"/>
    <w:rsid w:val="0063141F"/>
    <w:rsid w:val="00631433"/>
    <w:rsid w:val="006316E5"/>
    <w:rsid w:val="006323EE"/>
    <w:rsid w:val="006330E1"/>
    <w:rsid w:val="00633D1A"/>
    <w:rsid w:val="00636547"/>
    <w:rsid w:val="0063703B"/>
    <w:rsid w:val="006379D8"/>
    <w:rsid w:val="00637CAD"/>
    <w:rsid w:val="006424A3"/>
    <w:rsid w:val="00643A45"/>
    <w:rsid w:val="00644253"/>
    <w:rsid w:val="00644955"/>
    <w:rsid w:val="00644CF6"/>
    <w:rsid w:val="00646911"/>
    <w:rsid w:val="0064692F"/>
    <w:rsid w:val="0065062D"/>
    <w:rsid w:val="0065172C"/>
    <w:rsid w:val="00651D48"/>
    <w:rsid w:val="0065205B"/>
    <w:rsid w:val="00655500"/>
    <w:rsid w:val="00655CAF"/>
    <w:rsid w:val="006566E9"/>
    <w:rsid w:val="0065784A"/>
    <w:rsid w:val="006578F0"/>
    <w:rsid w:val="00660E05"/>
    <w:rsid w:val="006628EC"/>
    <w:rsid w:val="00664C9F"/>
    <w:rsid w:val="00667B39"/>
    <w:rsid w:val="00672440"/>
    <w:rsid w:val="006733D0"/>
    <w:rsid w:val="00673C71"/>
    <w:rsid w:val="006740F3"/>
    <w:rsid w:val="00675584"/>
    <w:rsid w:val="006776D5"/>
    <w:rsid w:val="00677825"/>
    <w:rsid w:val="00680823"/>
    <w:rsid w:val="00680B15"/>
    <w:rsid w:val="00681C2A"/>
    <w:rsid w:val="00683015"/>
    <w:rsid w:val="006838B8"/>
    <w:rsid w:val="00684310"/>
    <w:rsid w:val="00684BEE"/>
    <w:rsid w:val="00684D10"/>
    <w:rsid w:val="00687D0B"/>
    <w:rsid w:val="006919AD"/>
    <w:rsid w:val="006940F7"/>
    <w:rsid w:val="00694EB3"/>
    <w:rsid w:val="00695469"/>
    <w:rsid w:val="006967D4"/>
    <w:rsid w:val="00697F24"/>
    <w:rsid w:val="006A1FDF"/>
    <w:rsid w:val="006A2151"/>
    <w:rsid w:val="006A30DC"/>
    <w:rsid w:val="006A31D4"/>
    <w:rsid w:val="006A3678"/>
    <w:rsid w:val="006A3E8F"/>
    <w:rsid w:val="006A3F78"/>
    <w:rsid w:val="006A4D41"/>
    <w:rsid w:val="006A6554"/>
    <w:rsid w:val="006A6AFB"/>
    <w:rsid w:val="006A7D65"/>
    <w:rsid w:val="006A7D94"/>
    <w:rsid w:val="006B00FB"/>
    <w:rsid w:val="006B0B8B"/>
    <w:rsid w:val="006B1081"/>
    <w:rsid w:val="006B1522"/>
    <w:rsid w:val="006B2CA2"/>
    <w:rsid w:val="006B2EDA"/>
    <w:rsid w:val="006B3027"/>
    <w:rsid w:val="006B3BCD"/>
    <w:rsid w:val="006B4016"/>
    <w:rsid w:val="006B4412"/>
    <w:rsid w:val="006B59A3"/>
    <w:rsid w:val="006B5CA5"/>
    <w:rsid w:val="006B5EC0"/>
    <w:rsid w:val="006B7C06"/>
    <w:rsid w:val="006C02D6"/>
    <w:rsid w:val="006C03AB"/>
    <w:rsid w:val="006C15EB"/>
    <w:rsid w:val="006C43FF"/>
    <w:rsid w:val="006C4FCA"/>
    <w:rsid w:val="006C525E"/>
    <w:rsid w:val="006C5809"/>
    <w:rsid w:val="006D0715"/>
    <w:rsid w:val="006D1D7C"/>
    <w:rsid w:val="006D1E36"/>
    <w:rsid w:val="006D224B"/>
    <w:rsid w:val="006D2DAA"/>
    <w:rsid w:val="006D30B5"/>
    <w:rsid w:val="006D366D"/>
    <w:rsid w:val="006D3855"/>
    <w:rsid w:val="006D3A33"/>
    <w:rsid w:val="006D41BB"/>
    <w:rsid w:val="006D48D4"/>
    <w:rsid w:val="006D7F93"/>
    <w:rsid w:val="006E08D9"/>
    <w:rsid w:val="006E163E"/>
    <w:rsid w:val="006E2472"/>
    <w:rsid w:val="006E24DB"/>
    <w:rsid w:val="006E24F0"/>
    <w:rsid w:val="006E2B1C"/>
    <w:rsid w:val="006E2D8F"/>
    <w:rsid w:val="006E4899"/>
    <w:rsid w:val="006E4A70"/>
    <w:rsid w:val="006E4E59"/>
    <w:rsid w:val="006E57FA"/>
    <w:rsid w:val="006E630D"/>
    <w:rsid w:val="006E78DD"/>
    <w:rsid w:val="006F1421"/>
    <w:rsid w:val="006F1E39"/>
    <w:rsid w:val="006F21A5"/>
    <w:rsid w:val="006F2B14"/>
    <w:rsid w:val="006F38F9"/>
    <w:rsid w:val="006F3C75"/>
    <w:rsid w:val="006F3FB3"/>
    <w:rsid w:val="006F445D"/>
    <w:rsid w:val="006F5288"/>
    <w:rsid w:val="006F6EE7"/>
    <w:rsid w:val="00700F73"/>
    <w:rsid w:val="00702B79"/>
    <w:rsid w:val="00703658"/>
    <w:rsid w:val="007072B7"/>
    <w:rsid w:val="007100CB"/>
    <w:rsid w:val="007102A7"/>
    <w:rsid w:val="007102CF"/>
    <w:rsid w:val="007135B4"/>
    <w:rsid w:val="0071425D"/>
    <w:rsid w:val="007142B9"/>
    <w:rsid w:val="0071455D"/>
    <w:rsid w:val="007203EC"/>
    <w:rsid w:val="00720A3A"/>
    <w:rsid w:val="00721809"/>
    <w:rsid w:val="00724B9E"/>
    <w:rsid w:val="00725D2D"/>
    <w:rsid w:val="0072726A"/>
    <w:rsid w:val="00730D9B"/>
    <w:rsid w:val="00730EA9"/>
    <w:rsid w:val="0073237D"/>
    <w:rsid w:val="00732B0D"/>
    <w:rsid w:val="0073352C"/>
    <w:rsid w:val="0073375A"/>
    <w:rsid w:val="0073475C"/>
    <w:rsid w:val="007348E4"/>
    <w:rsid w:val="00734B9F"/>
    <w:rsid w:val="00734CDA"/>
    <w:rsid w:val="00735752"/>
    <w:rsid w:val="00735A6C"/>
    <w:rsid w:val="007363E3"/>
    <w:rsid w:val="007378E7"/>
    <w:rsid w:val="00737903"/>
    <w:rsid w:val="00740182"/>
    <w:rsid w:val="007406A3"/>
    <w:rsid w:val="00742195"/>
    <w:rsid w:val="007443B3"/>
    <w:rsid w:val="007453A7"/>
    <w:rsid w:val="00747336"/>
    <w:rsid w:val="007503B4"/>
    <w:rsid w:val="00750497"/>
    <w:rsid w:val="00750837"/>
    <w:rsid w:val="00752DBE"/>
    <w:rsid w:val="00753735"/>
    <w:rsid w:val="007538ED"/>
    <w:rsid w:val="00753A25"/>
    <w:rsid w:val="00754D7B"/>
    <w:rsid w:val="007551D6"/>
    <w:rsid w:val="007557EA"/>
    <w:rsid w:val="00756069"/>
    <w:rsid w:val="0075658B"/>
    <w:rsid w:val="00757069"/>
    <w:rsid w:val="00757599"/>
    <w:rsid w:val="0075798E"/>
    <w:rsid w:val="00762486"/>
    <w:rsid w:val="007625C0"/>
    <w:rsid w:val="0076393D"/>
    <w:rsid w:val="00763FB9"/>
    <w:rsid w:val="00764E08"/>
    <w:rsid w:val="00765047"/>
    <w:rsid w:val="007665A6"/>
    <w:rsid w:val="00766D90"/>
    <w:rsid w:val="00766DB4"/>
    <w:rsid w:val="00767117"/>
    <w:rsid w:val="007671BD"/>
    <w:rsid w:val="00772819"/>
    <w:rsid w:val="007731DB"/>
    <w:rsid w:val="007735B1"/>
    <w:rsid w:val="0077559A"/>
    <w:rsid w:val="00776727"/>
    <w:rsid w:val="00776AAE"/>
    <w:rsid w:val="00777D72"/>
    <w:rsid w:val="007802FB"/>
    <w:rsid w:val="00782405"/>
    <w:rsid w:val="00782D73"/>
    <w:rsid w:val="00783364"/>
    <w:rsid w:val="00783BDE"/>
    <w:rsid w:val="00784275"/>
    <w:rsid w:val="00785504"/>
    <w:rsid w:val="00785834"/>
    <w:rsid w:val="00786587"/>
    <w:rsid w:val="0078723C"/>
    <w:rsid w:val="00790495"/>
    <w:rsid w:val="0079057B"/>
    <w:rsid w:val="00790889"/>
    <w:rsid w:val="00791D3E"/>
    <w:rsid w:val="00792F65"/>
    <w:rsid w:val="00794578"/>
    <w:rsid w:val="0079577F"/>
    <w:rsid w:val="00795784"/>
    <w:rsid w:val="007957DD"/>
    <w:rsid w:val="0079623A"/>
    <w:rsid w:val="00796DAB"/>
    <w:rsid w:val="00797AB3"/>
    <w:rsid w:val="007A0071"/>
    <w:rsid w:val="007A0C80"/>
    <w:rsid w:val="007A138F"/>
    <w:rsid w:val="007A1562"/>
    <w:rsid w:val="007A2A6A"/>
    <w:rsid w:val="007A36C0"/>
    <w:rsid w:val="007A3AEA"/>
    <w:rsid w:val="007A4A03"/>
    <w:rsid w:val="007A4D1D"/>
    <w:rsid w:val="007A4DB2"/>
    <w:rsid w:val="007A4DF9"/>
    <w:rsid w:val="007A65EC"/>
    <w:rsid w:val="007A6C15"/>
    <w:rsid w:val="007A7C37"/>
    <w:rsid w:val="007B0DF8"/>
    <w:rsid w:val="007B2CC7"/>
    <w:rsid w:val="007B2DCC"/>
    <w:rsid w:val="007B3531"/>
    <w:rsid w:val="007B36C8"/>
    <w:rsid w:val="007B4976"/>
    <w:rsid w:val="007B5ADC"/>
    <w:rsid w:val="007B68B1"/>
    <w:rsid w:val="007B7141"/>
    <w:rsid w:val="007B73C6"/>
    <w:rsid w:val="007B7AC6"/>
    <w:rsid w:val="007B7EA7"/>
    <w:rsid w:val="007C03FE"/>
    <w:rsid w:val="007C1A6B"/>
    <w:rsid w:val="007C2162"/>
    <w:rsid w:val="007C26FC"/>
    <w:rsid w:val="007C2EF4"/>
    <w:rsid w:val="007C32FB"/>
    <w:rsid w:val="007C4B4C"/>
    <w:rsid w:val="007C4CDA"/>
    <w:rsid w:val="007C4F1E"/>
    <w:rsid w:val="007C6D1B"/>
    <w:rsid w:val="007C709B"/>
    <w:rsid w:val="007D0461"/>
    <w:rsid w:val="007D07D3"/>
    <w:rsid w:val="007D282E"/>
    <w:rsid w:val="007D4D94"/>
    <w:rsid w:val="007D5853"/>
    <w:rsid w:val="007D64B8"/>
    <w:rsid w:val="007D6803"/>
    <w:rsid w:val="007D6A62"/>
    <w:rsid w:val="007D7466"/>
    <w:rsid w:val="007D7864"/>
    <w:rsid w:val="007D7CE1"/>
    <w:rsid w:val="007D7D41"/>
    <w:rsid w:val="007E0361"/>
    <w:rsid w:val="007E0663"/>
    <w:rsid w:val="007E1526"/>
    <w:rsid w:val="007E1628"/>
    <w:rsid w:val="007E2192"/>
    <w:rsid w:val="007E2483"/>
    <w:rsid w:val="007E398A"/>
    <w:rsid w:val="007E3C8B"/>
    <w:rsid w:val="007E4259"/>
    <w:rsid w:val="007E4F1B"/>
    <w:rsid w:val="007E5199"/>
    <w:rsid w:val="007E5721"/>
    <w:rsid w:val="007E59C9"/>
    <w:rsid w:val="007E6735"/>
    <w:rsid w:val="007E687E"/>
    <w:rsid w:val="007E69C5"/>
    <w:rsid w:val="007E6A87"/>
    <w:rsid w:val="007E6E86"/>
    <w:rsid w:val="007E79B9"/>
    <w:rsid w:val="007E79F9"/>
    <w:rsid w:val="007E7A47"/>
    <w:rsid w:val="007E7D72"/>
    <w:rsid w:val="007F12A9"/>
    <w:rsid w:val="007F3218"/>
    <w:rsid w:val="007F39BA"/>
    <w:rsid w:val="007F4BB4"/>
    <w:rsid w:val="007F5682"/>
    <w:rsid w:val="007F60CA"/>
    <w:rsid w:val="007F6F30"/>
    <w:rsid w:val="007F7211"/>
    <w:rsid w:val="00801A15"/>
    <w:rsid w:val="00801ED7"/>
    <w:rsid w:val="00801FC1"/>
    <w:rsid w:val="008021CB"/>
    <w:rsid w:val="00802321"/>
    <w:rsid w:val="00802CFA"/>
    <w:rsid w:val="00802EA3"/>
    <w:rsid w:val="00805631"/>
    <w:rsid w:val="0080643C"/>
    <w:rsid w:val="00807266"/>
    <w:rsid w:val="008072E7"/>
    <w:rsid w:val="008075DB"/>
    <w:rsid w:val="00810A2B"/>
    <w:rsid w:val="00812342"/>
    <w:rsid w:val="008127D7"/>
    <w:rsid w:val="00814CB0"/>
    <w:rsid w:val="00814F90"/>
    <w:rsid w:val="00816929"/>
    <w:rsid w:val="00816C84"/>
    <w:rsid w:val="008207F8"/>
    <w:rsid w:val="00820873"/>
    <w:rsid w:val="00820EE7"/>
    <w:rsid w:val="008218B8"/>
    <w:rsid w:val="00821E15"/>
    <w:rsid w:val="00822C77"/>
    <w:rsid w:val="00823F2A"/>
    <w:rsid w:val="00824F05"/>
    <w:rsid w:val="008255D5"/>
    <w:rsid w:val="008258AE"/>
    <w:rsid w:val="008275FE"/>
    <w:rsid w:val="008309F3"/>
    <w:rsid w:val="008317F8"/>
    <w:rsid w:val="008326E8"/>
    <w:rsid w:val="00833BFF"/>
    <w:rsid w:val="00834AA6"/>
    <w:rsid w:val="00836443"/>
    <w:rsid w:val="00837395"/>
    <w:rsid w:val="00840A38"/>
    <w:rsid w:val="00841266"/>
    <w:rsid w:val="00841612"/>
    <w:rsid w:val="00841F50"/>
    <w:rsid w:val="008426C7"/>
    <w:rsid w:val="00845B51"/>
    <w:rsid w:val="0084602B"/>
    <w:rsid w:val="00846586"/>
    <w:rsid w:val="00846BA7"/>
    <w:rsid w:val="00846D92"/>
    <w:rsid w:val="00847AB5"/>
    <w:rsid w:val="008506F4"/>
    <w:rsid w:val="00851663"/>
    <w:rsid w:val="0085195D"/>
    <w:rsid w:val="00852879"/>
    <w:rsid w:val="00855B2B"/>
    <w:rsid w:val="00855B48"/>
    <w:rsid w:val="00855DFA"/>
    <w:rsid w:val="00856AED"/>
    <w:rsid w:val="00857C93"/>
    <w:rsid w:val="00860C26"/>
    <w:rsid w:val="00863317"/>
    <w:rsid w:val="00864CD0"/>
    <w:rsid w:val="008660AC"/>
    <w:rsid w:val="00866D1F"/>
    <w:rsid w:val="0086703F"/>
    <w:rsid w:val="008674FF"/>
    <w:rsid w:val="00870CC4"/>
    <w:rsid w:val="0087114F"/>
    <w:rsid w:val="00871172"/>
    <w:rsid w:val="008722B9"/>
    <w:rsid w:val="00875578"/>
    <w:rsid w:val="00875C22"/>
    <w:rsid w:val="00875E51"/>
    <w:rsid w:val="00876112"/>
    <w:rsid w:val="0087621C"/>
    <w:rsid w:val="00876BF1"/>
    <w:rsid w:val="00876F3D"/>
    <w:rsid w:val="008773E6"/>
    <w:rsid w:val="00880B7D"/>
    <w:rsid w:val="00884B14"/>
    <w:rsid w:val="00886295"/>
    <w:rsid w:val="00886316"/>
    <w:rsid w:val="00886624"/>
    <w:rsid w:val="008915E6"/>
    <w:rsid w:val="00891B42"/>
    <w:rsid w:val="008923B4"/>
    <w:rsid w:val="008931C3"/>
    <w:rsid w:val="00895AD2"/>
    <w:rsid w:val="008965FC"/>
    <w:rsid w:val="008974DC"/>
    <w:rsid w:val="008978E0"/>
    <w:rsid w:val="008A10AF"/>
    <w:rsid w:val="008A2275"/>
    <w:rsid w:val="008A33B3"/>
    <w:rsid w:val="008A4D34"/>
    <w:rsid w:val="008A4D94"/>
    <w:rsid w:val="008A5AE7"/>
    <w:rsid w:val="008A5E63"/>
    <w:rsid w:val="008A6538"/>
    <w:rsid w:val="008A6E8B"/>
    <w:rsid w:val="008A72EB"/>
    <w:rsid w:val="008B05E6"/>
    <w:rsid w:val="008B0957"/>
    <w:rsid w:val="008B21D5"/>
    <w:rsid w:val="008B26E0"/>
    <w:rsid w:val="008B2B35"/>
    <w:rsid w:val="008B2D67"/>
    <w:rsid w:val="008B2F90"/>
    <w:rsid w:val="008B3838"/>
    <w:rsid w:val="008B506E"/>
    <w:rsid w:val="008B5777"/>
    <w:rsid w:val="008B5C9E"/>
    <w:rsid w:val="008C02CD"/>
    <w:rsid w:val="008C0C36"/>
    <w:rsid w:val="008C14FF"/>
    <w:rsid w:val="008C16D6"/>
    <w:rsid w:val="008C330F"/>
    <w:rsid w:val="008C40F3"/>
    <w:rsid w:val="008C59DE"/>
    <w:rsid w:val="008C6B1F"/>
    <w:rsid w:val="008C6FD7"/>
    <w:rsid w:val="008D010D"/>
    <w:rsid w:val="008D05A2"/>
    <w:rsid w:val="008D16C1"/>
    <w:rsid w:val="008D2A41"/>
    <w:rsid w:val="008D2FE9"/>
    <w:rsid w:val="008D3CC4"/>
    <w:rsid w:val="008D4C6B"/>
    <w:rsid w:val="008D4DDC"/>
    <w:rsid w:val="008D58C3"/>
    <w:rsid w:val="008D5A6D"/>
    <w:rsid w:val="008D6BC6"/>
    <w:rsid w:val="008D7231"/>
    <w:rsid w:val="008D7C47"/>
    <w:rsid w:val="008E0082"/>
    <w:rsid w:val="008E1C55"/>
    <w:rsid w:val="008E2CA8"/>
    <w:rsid w:val="008E3CC3"/>
    <w:rsid w:val="008E4013"/>
    <w:rsid w:val="008E4BFB"/>
    <w:rsid w:val="008E5343"/>
    <w:rsid w:val="008E68E6"/>
    <w:rsid w:val="008E7908"/>
    <w:rsid w:val="008F055F"/>
    <w:rsid w:val="008F2EB8"/>
    <w:rsid w:val="008F30EB"/>
    <w:rsid w:val="008F3E89"/>
    <w:rsid w:val="008F4225"/>
    <w:rsid w:val="008F4279"/>
    <w:rsid w:val="008F708E"/>
    <w:rsid w:val="008F76D1"/>
    <w:rsid w:val="008F7F30"/>
    <w:rsid w:val="00901164"/>
    <w:rsid w:val="00901952"/>
    <w:rsid w:val="00903C84"/>
    <w:rsid w:val="00904969"/>
    <w:rsid w:val="009058CF"/>
    <w:rsid w:val="00906198"/>
    <w:rsid w:val="009063A8"/>
    <w:rsid w:val="00906B76"/>
    <w:rsid w:val="00907CCD"/>
    <w:rsid w:val="009101D9"/>
    <w:rsid w:val="009103F7"/>
    <w:rsid w:val="00910BC2"/>
    <w:rsid w:val="00913BEE"/>
    <w:rsid w:val="00913CD2"/>
    <w:rsid w:val="00914A6E"/>
    <w:rsid w:val="00914B7C"/>
    <w:rsid w:val="0091541A"/>
    <w:rsid w:val="00915DE0"/>
    <w:rsid w:val="00916C3E"/>
    <w:rsid w:val="00917C8C"/>
    <w:rsid w:val="00917CD2"/>
    <w:rsid w:val="00920460"/>
    <w:rsid w:val="00920A59"/>
    <w:rsid w:val="009223F4"/>
    <w:rsid w:val="009226E8"/>
    <w:rsid w:val="00922B68"/>
    <w:rsid w:val="00922BDE"/>
    <w:rsid w:val="009233CE"/>
    <w:rsid w:val="00924C16"/>
    <w:rsid w:val="00925B1A"/>
    <w:rsid w:val="00925DB6"/>
    <w:rsid w:val="00930C9C"/>
    <w:rsid w:val="00931224"/>
    <w:rsid w:val="00931E73"/>
    <w:rsid w:val="00932ECE"/>
    <w:rsid w:val="00933420"/>
    <w:rsid w:val="009342A6"/>
    <w:rsid w:val="009347E4"/>
    <w:rsid w:val="009349F3"/>
    <w:rsid w:val="00934B73"/>
    <w:rsid w:val="00934D84"/>
    <w:rsid w:val="0093524F"/>
    <w:rsid w:val="00936179"/>
    <w:rsid w:val="00936ABE"/>
    <w:rsid w:val="00936ADA"/>
    <w:rsid w:val="00937780"/>
    <w:rsid w:val="00940CD4"/>
    <w:rsid w:val="0094289C"/>
    <w:rsid w:val="0094369C"/>
    <w:rsid w:val="00943CEC"/>
    <w:rsid w:val="00945137"/>
    <w:rsid w:val="00946818"/>
    <w:rsid w:val="00946FD7"/>
    <w:rsid w:val="009474E3"/>
    <w:rsid w:val="00950003"/>
    <w:rsid w:val="009529E1"/>
    <w:rsid w:val="00952B16"/>
    <w:rsid w:val="0095351A"/>
    <w:rsid w:val="00953698"/>
    <w:rsid w:val="0095382C"/>
    <w:rsid w:val="00954325"/>
    <w:rsid w:val="00954C5E"/>
    <w:rsid w:val="00956BE1"/>
    <w:rsid w:val="00956C09"/>
    <w:rsid w:val="00956F27"/>
    <w:rsid w:val="00957492"/>
    <w:rsid w:val="00957B5F"/>
    <w:rsid w:val="0096115C"/>
    <w:rsid w:val="00961209"/>
    <w:rsid w:val="00961946"/>
    <w:rsid w:val="00961DBA"/>
    <w:rsid w:val="00962C79"/>
    <w:rsid w:val="00962DA6"/>
    <w:rsid w:val="00963CB3"/>
    <w:rsid w:val="00963FE0"/>
    <w:rsid w:val="00964ED2"/>
    <w:rsid w:val="009667AF"/>
    <w:rsid w:val="00966C87"/>
    <w:rsid w:val="009671DD"/>
    <w:rsid w:val="009677E3"/>
    <w:rsid w:val="00970841"/>
    <w:rsid w:val="009715E7"/>
    <w:rsid w:val="00972AE9"/>
    <w:rsid w:val="00972C4B"/>
    <w:rsid w:val="00972CC5"/>
    <w:rsid w:val="00973309"/>
    <w:rsid w:val="00973591"/>
    <w:rsid w:val="00973D18"/>
    <w:rsid w:val="009749E1"/>
    <w:rsid w:val="009768A4"/>
    <w:rsid w:val="00980EE8"/>
    <w:rsid w:val="00981946"/>
    <w:rsid w:val="009843CA"/>
    <w:rsid w:val="0098497F"/>
    <w:rsid w:val="00984B93"/>
    <w:rsid w:val="009860D1"/>
    <w:rsid w:val="009864A6"/>
    <w:rsid w:val="00987455"/>
    <w:rsid w:val="0098758D"/>
    <w:rsid w:val="00987E8C"/>
    <w:rsid w:val="009906EA"/>
    <w:rsid w:val="009919F1"/>
    <w:rsid w:val="009924F2"/>
    <w:rsid w:val="009934DD"/>
    <w:rsid w:val="00994FF1"/>
    <w:rsid w:val="0099509D"/>
    <w:rsid w:val="009952A1"/>
    <w:rsid w:val="009955F3"/>
    <w:rsid w:val="00995B34"/>
    <w:rsid w:val="00996CD9"/>
    <w:rsid w:val="00997599"/>
    <w:rsid w:val="009A06FB"/>
    <w:rsid w:val="009A0BFF"/>
    <w:rsid w:val="009A37BD"/>
    <w:rsid w:val="009A4081"/>
    <w:rsid w:val="009A4973"/>
    <w:rsid w:val="009A49CC"/>
    <w:rsid w:val="009A5D8B"/>
    <w:rsid w:val="009A707D"/>
    <w:rsid w:val="009A723D"/>
    <w:rsid w:val="009A7DE5"/>
    <w:rsid w:val="009A7EDD"/>
    <w:rsid w:val="009B1235"/>
    <w:rsid w:val="009B17FE"/>
    <w:rsid w:val="009B1A17"/>
    <w:rsid w:val="009B5163"/>
    <w:rsid w:val="009C118F"/>
    <w:rsid w:val="009C2143"/>
    <w:rsid w:val="009C37FE"/>
    <w:rsid w:val="009C4963"/>
    <w:rsid w:val="009C549B"/>
    <w:rsid w:val="009C6757"/>
    <w:rsid w:val="009C78DB"/>
    <w:rsid w:val="009D06ED"/>
    <w:rsid w:val="009D0D74"/>
    <w:rsid w:val="009D10EB"/>
    <w:rsid w:val="009D163D"/>
    <w:rsid w:val="009D526B"/>
    <w:rsid w:val="009D547C"/>
    <w:rsid w:val="009D609C"/>
    <w:rsid w:val="009D6B58"/>
    <w:rsid w:val="009D73E5"/>
    <w:rsid w:val="009D77F9"/>
    <w:rsid w:val="009D7969"/>
    <w:rsid w:val="009E1C54"/>
    <w:rsid w:val="009E26AD"/>
    <w:rsid w:val="009E2B14"/>
    <w:rsid w:val="009E34F8"/>
    <w:rsid w:val="009E3931"/>
    <w:rsid w:val="009E3FF1"/>
    <w:rsid w:val="009E4409"/>
    <w:rsid w:val="009E4665"/>
    <w:rsid w:val="009E51A5"/>
    <w:rsid w:val="009E6121"/>
    <w:rsid w:val="009E68B9"/>
    <w:rsid w:val="009E68DC"/>
    <w:rsid w:val="009E6A1B"/>
    <w:rsid w:val="009E6D80"/>
    <w:rsid w:val="009E7C4B"/>
    <w:rsid w:val="009E7D2C"/>
    <w:rsid w:val="009E7D56"/>
    <w:rsid w:val="009F238A"/>
    <w:rsid w:val="009F26C7"/>
    <w:rsid w:val="009F285A"/>
    <w:rsid w:val="009F401D"/>
    <w:rsid w:val="009F44BE"/>
    <w:rsid w:val="009F46EA"/>
    <w:rsid w:val="009F4E5E"/>
    <w:rsid w:val="009F6987"/>
    <w:rsid w:val="009F7935"/>
    <w:rsid w:val="00A00516"/>
    <w:rsid w:val="00A0190F"/>
    <w:rsid w:val="00A01CD4"/>
    <w:rsid w:val="00A021C0"/>
    <w:rsid w:val="00A03CDE"/>
    <w:rsid w:val="00A03E11"/>
    <w:rsid w:val="00A04030"/>
    <w:rsid w:val="00A04302"/>
    <w:rsid w:val="00A04A13"/>
    <w:rsid w:val="00A05ED7"/>
    <w:rsid w:val="00A07F42"/>
    <w:rsid w:val="00A10449"/>
    <w:rsid w:val="00A10C56"/>
    <w:rsid w:val="00A10FC2"/>
    <w:rsid w:val="00A11EDF"/>
    <w:rsid w:val="00A12810"/>
    <w:rsid w:val="00A1340A"/>
    <w:rsid w:val="00A13552"/>
    <w:rsid w:val="00A1489E"/>
    <w:rsid w:val="00A14903"/>
    <w:rsid w:val="00A14A74"/>
    <w:rsid w:val="00A166F4"/>
    <w:rsid w:val="00A17B0A"/>
    <w:rsid w:val="00A2267D"/>
    <w:rsid w:val="00A23EC6"/>
    <w:rsid w:val="00A24850"/>
    <w:rsid w:val="00A24858"/>
    <w:rsid w:val="00A2519D"/>
    <w:rsid w:val="00A25674"/>
    <w:rsid w:val="00A276E0"/>
    <w:rsid w:val="00A27940"/>
    <w:rsid w:val="00A3027B"/>
    <w:rsid w:val="00A314AC"/>
    <w:rsid w:val="00A3273B"/>
    <w:rsid w:val="00A33659"/>
    <w:rsid w:val="00A33CF3"/>
    <w:rsid w:val="00A33F86"/>
    <w:rsid w:val="00A35BCA"/>
    <w:rsid w:val="00A37FE9"/>
    <w:rsid w:val="00A406C5"/>
    <w:rsid w:val="00A41B46"/>
    <w:rsid w:val="00A42602"/>
    <w:rsid w:val="00A42629"/>
    <w:rsid w:val="00A429B0"/>
    <w:rsid w:val="00A42E12"/>
    <w:rsid w:val="00A436D2"/>
    <w:rsid w:val="00A44B7E"/>
    <w:rsid w:val="00A44F7D"/>
    <w:rsid w:val="00A451F7"/>
    <w:rsid w:val="00A46220"/>
    <w:rsid w:val="00A46658"/>
    <w:rsid w:val="00A46DAC"/>
    <w:rsid w:val="00A473C5"/>
    <w:rsid w:val="00A51CFC"/>
    <w:rsid w:val="00A5326D"/>
    <w:rsid w:val="00A5425C"/>
    <w:rsid w:val="00A544DA"/>
    <w:rsid w:val="00A547D3"/>
    <w:rsid w:val="00A54934"/>
    <w:rsid w:val="00A54A7E"/>
    <w:rsid w:val="00A55BA5"/>
    <w:rsid w:val="00A56410"/>
    <w:rsid w:val="00A56589"/>
    <w:rsid w:val="00A5735B"/>
    <w:rsid w:val="00A6010A"/>
    <w:rsid w:val="00A61B81"/>
    <w:rsid w:val="00A62303"/>
    <w:rsid w:val="00A636DA"/>
    <w:rsid w:val="00A63E3E"/>
    <w:rsid w:val="00A65B7C"/>
    <w:rsid w:val="00A67701"/>
    <w:rsid w:val="00A67905"/>
    <w:rsid w:val="00A707A4"/>
    <w:rsid w:val="00A71DB9"/>
    <w:rsid w:val="00A72A29"/>
    <w:rsid w:val="00A72FA2"/>
    <w:rsid w:val="00A74463"/>
    <w:rsid w:val="00A75918"/>
    <w:rsid w:val="00A76645"/>
    <w:rsid w:val="00A76D54"/>
    <w:rsid w:val="00A77ED8"/>
    <w:rsid w:val="00A80871"/>
    <w:rsid w:val="00A80C15"/>
    <w:rsid w:val="00A81519"/>
    <w:rsid w:val="00A81762"/>
    <w:rsid w:val="00A83872"/>
    <w:rsid w:val="00A847B1"/>
    <w:rsid w:val="00A8639B"/>
    <w:rsid w:val="00A86CFA"/>
    <w:rsid w:val="00A8744F"/>
    <w:rsid w:val="00A90689"/>
    <w:rsid w:val="00A9393A"/>
    <w:rsid w:val="00A94712"/>
    <w:rsid w:val="00A95D76"/>
    <w:rsid w:val="00A95EAB"/>
    <w:rsid w:val="00A96318"/>
    <w:rsid w:val="00A9673B"/>
    <w:rsid w:val="00A96742"/>
    <w:rsid w:val="00A96D1C"/>
    <w:rsid w:val="00A9704B"/>
    <w:rsid w:val="00AA00F6"/>
    <w:rsid w:val="00AA03C4"/>
    <w:rsid w:val="00AA07D2"/>
    <w:rsid w:val="00AA11FF"/>
    <w:rsid w:val="00AA12A4"/>
    <w:rsid w:val="00AA21F3"/>
    <w:rsid w:val="00AA363A"/>
    <w:rsid w:val="00AA54B3"/>
    <w:rsid w:val="00AA7871"/>
    <w:rsid w:val="00AB1B30"/>
    <w:rsid w:val="00AB3DA6"/>
    <w:rsid w:val="00AB5FCE"/>
    <w:rsid w:val="00AB689B"/>
    <w:rsid w:val="00AB6DC5"/>
    <w:rsid w:val="00AC0138"/>
    <w:rsid w:val="00AC0C43"/>
    <w:rsid w:val="00AC34F2"/>
    <w:rsid w:val="00AC355F"/>
    <w:rsid w:val="00AC50A7"/>
    <w:rsid w:val="00AC6D3A"/>
    <w:rsid w:val="00AC7097"/>
    <w:rsid w:val="00AD0CBF"/>
    <w:rsid w:val="00AD12B5"/>
    <w:rsid w:val="00AD1549"/>
    <w:rsid w:val="00AD29E7"/>
    <w:rsid w:val="00AD3736"/>
    <w:rsid w:val="00AD3F8D"/>
    <w:rsid w:val="00AD4F69"/>
    <w:rsid w:val="00AD5147"/>
    <w:rsid w:val="00AD5599"/>
    <w:rsid w:val="00AD57BD"/>
    <w:rsid w:val="00AD5D2B"/>
    <w:rsid w:val="00AD643A"/>
    <w:rsid w:val="00AD6A3D"/>
    <w:rsid w:val="00AD7C22"/>
    <w:rsid w:val="00AE0475"/>
    <w:rsid w:val="00AE0848"/>
    <w:rsid w:val="00AE0DB2"/>
    <w:rsid w:val="00AE1062"/>
    <w:rsid w:val="00AE2242"/>
    <w:rsid w:val="00AE2674"/>
    <w:rsid w:val="00AE3096"/>
    <w:rsid w:val="00AE402C"/>
    <w:rsid w:val="00AE44EC"/>
    <w:rsid w:val="00AE46F8"/>
    <w:rsid w:val="00AE4F18"/>
    <w:rsid w:val="00AE5390"/>
    <w:rsid w:val="00AE741A"/>
    <w:rsid w:val="00AF01DE"/>
    <w:rsid w:val="00AF03E2"/>
    <w:rsid w:val="00AF0597"/>
    <w:rsid w:val="00AF0C68"/>
    <w:rsid w:val="00AF12BF"/>
    <w:rsid w:val="00AF1E81"/>
    <w:rsid w:val="00AF1F85"/>
    <w:rsid w:val="00AF7DE5"/>
    <w:rsid w:val="00B006F4"/>
    <w:rsid w:val="00B0075A"/>
    <w:rsid w:val="00B00BAA"/>
    <w:rsid w:val="00B01B30"/>
    <w:rsid w:val="00B02652"/>
    <w:rsid w:val="00B03352"/>
    <w:rsid w:val="00B0399F"/>
    <w:rsid w:val="00B059BB"/>
    <w:rsid w:val="00B05ACA"/>
    <w:rsid w:val="00B060B6"/>
    <w:rsid w:val="00B06E60"/>
    <w:rsid w:val="00B07D8B"/>
    <w:rsid w:val="00B07FAE"/>
    <w:rsid w:val="00B107CD"/>
    <w:rsid w:val="00B12531"/>
    <w:rsid w:val="00B125F4"/>
    <w:rsid w:val="00B12645"/>
    <w:rsid w:val="00B12AB8"/>
    <w:rsid w:val="00B13935"/>
    <w:rsid w:val="00B13AEA"/>
    <w:rsid w:val="00B14CF8"/>
    <w:rsid w:val="00B15000"/>
    <w:rsid w:val="00B1692E"/>
    <w:rsid w:val="00B16E34"/>
    <w:rsid w:val="00B176AA"/>
    <w:rsid w:val="00B20195"/>
    <w:rsid w:val="00B211D4"/>
    <w:rsid w:val="00B23B0B"/>
    <w:rsid w:val="00B243C2"/>
    <w:rsid w:val="00B25116"/>
    <w:rsid w:val="00B25277"/>
    <w:rsid w:val="00B256D1"/>
    <w:rsid w:val="00B25CC9"/>
    <w:rsid w:val="00B26467"/>
    <w:rsid w:val="00B270FB"/>
    <w:rsid w:val="00B315BE"/>
    <w:rsid w:val="00B32509"/>
    <w:rsid w:val="00B36AF7"/>
    <w:rsid w:val="00B37250"/>
    <w:rsid w:val="00B37B57"/>
    <w:rsid w:val="00B4031F"/>
    <w:rsid w:val="00B40496"/>
    <w:rsid w:val="00B4162F"/>
    <w:rsid w:val="00B41B8F"/>
    <w:rsid w:val="00B437AF"/>
    <w:rsid w:val="00B45F0C"/>
    <w:rsid w:val="00B47125"/>
    <w:rsid w:val="00B506FB"/>
    <w:rsid w:val="00B52603"/>
    <w:rsid w:val="00B538F8"/>
    <w:rsid w:val="00B53B0A"/>
    <w:rsid w:val="00B53D18"/>
    <w:rsid w:val="00B54F2C"/>
    <w:rsid w:val="00B54F83"/>
    <w:rsid w:val="00B5505F"/>
    <w:rsid w:val="00B55239"/>
    <w:rsid w:val="00B5579A"/>
    <w:rsid w:val="00B5603F"/>
    <w:rsid w:val="00B56168"/>
    <w:rsid w:val="00B56470"/>
    <w:rsid w:val="00B56CF3"/>
    <w:rsid w:val="00B57E07"/>
    <w:rsid w:val="00B60E07"/>
    <w:rsid w:val="00B60F5B"/>
    <w:rsid w:val="00B61E10"/>
    <w:rsid w:val="00B6214F"/>
    <w:rsid w:val="00B625DE"/>
    <w:rsid w:val="00B6417D"/>
    <w:rsid w:val="00B65538"/>
    <w:rsid w:val="00B67504"/>
    <w:rsid w:val="00B70A3F"/>
    <w:rsid w:val="00B70A5E"/>
    <w:rsid w:val="00B70BB4"/>
    <w:rsid w:val="00B7242E"/>
    <w:rsid w:val="00B727D8"/>
    <w:rsid w:val="00B73AC2"/>
    <w:rsid w:val="00B741F9"/>
    <w:rsid w:val="00B74A77"/>
    <w:rsid w:val="00B75C9F"/>
    <w:rsid w:val="00B76990"/>
    <w:rsid w:val="00B80624"/>
    <w:rsid w:val="00B813A8"/>
    <w:rsid w:val="00B8142E"/>
    <w:rsid w:val="00B81B73"/>
    <w:rsid w:val="00B834A8"/>
    <w:rsid w:val="00B83B60"/>
    <w:rsid w:val="00B83BAE"/>
    <w:rsid w:val="00B9314D"/>
    <w:rsid w:val="00B93B56"/>
    <w:rsid w:val="00B94D50"/>
    <w:rsid w:val="00B957CF"/>
    <w:rsid w:val="00B96E95"/>
    <w:rsid w:val="00B97169"/>
    <w:rsid w:val="00B9719B"/>
    <w:rsid w:val="00B971FA"/>
    <w:rsid w:val="00B97B4C"/>
    <w:rsid w:val="00BA0084"/>
    <w:rsid w:val="00BA0135"/>
    <w:rsid w:val="00BA1BD9"/>
    <w:rsid w:val="00BA2F9E"/>
    <w:rsid w:val="00BA3BCE"/>
    <w:rsid w:val="00BA4736"/>
    <w:rsid w:val="00BA59AB"/>
    <w:rsid w:val="00BA5CF0"/>
    <w:rsid w:val="00BA5CF5"/>
    <w:rsid w:val="00BA5FD8"/>
    <w:rsid w:val="00BA61F6"/>
    <w:rsid w:val="00BA6D03"/>
    <w:rsid w:val="00BA7104"/>
    <w:rsid w:val="00BB00A5"/>
    <w:rsid w:val="00BB0A06"/>
    <w:rsid w:val="00BB2636"/>
    <w:rsid w:val="00BB4F77"/>
    <w:rsid w:val="00BB55CB"/>
    <w:rsid w:val="00BB56DD"/>
    <w:rsid w:val="00BB61AE"/>
    <w:rsid w:val="00BC3E62"/>
    <w:rsid w:val="00BC5E72"/>
    <w:rsid w:val="00BC60D2"/>
    <w:rsid w:val="00BC63B9"/>
    <w:rsid w:val="00BD210A"/>
    <w:rsid w:val="00BD2E8E"/>
    <w:rsid w:val="00BD2FB7"/>
    <w:rsid w:val="00BD3142"/>
    <w:rsid w:val="00BD4377"/>
    <w:rsid w:val="00BD49FB"/>
    <w:rsid w:val="00BD49FF"/>
    <w:rsid w:val="00BD4E3A"/>
    <w:rsid w:val="00BD6601"/>
    <w:rsid w:val="00BD6CCD"/>
    <w:rsid w:val="00BD711C"/>
    <w:rsid w:val="00BD7CC4"/>
    <w:rsid w:val="00BE0939"/>
    <w:rsid w:val="00BE1AF8"/>
    <w:rsid w:val="00BE1F12"/>
    <w:rsid w:val="00BE2C96"/>
    <w:rsid w:val="00BE2E68"/>
    <w:rsid w:val="00BE3484"/>
    <w:rsid w:val="00BE3677"/>
    <w:rsid w:val="00BE4A4E"/>
    <w:rsid w:val="00BE5B5A"/>
    <w:rsid w:val="00BE614E"/>
    <w:rsid w:val="00BE66E5"/>
    <w:rsid w:val="00BE71DD"/>
    <w:rsid w:val="00BE7F57"/>
    <w:rsid w:val="00BF0495"/>
    <w:rsid w:val="00BF0A85"/>
    <w:rsid w:val="00BF21A8"/>
    <w:rsid w:val="00BF42EB"/>
    <w:rsid w:val="00BF478F"/>
    <w:rsid w:val="00BF5E27"/>
    <w:rsid w:val="00BF6A36"/>
    <w:rsid w:val="00BF7668"/>
    <w:rsid w:val="00BF7E4C"/>
    <w:rsid w:val="00C0012B"/>
    <w:rsid w:val="00C008C2"/>
    <w:rsid w:val="00C00BD2"/>
    <w:rsid w:val="00C01308"/>
    <w:rsid w:val="00C01556"/>
    <w:rsid w:val="00C0232F"/>
    <w:rsid w:val="00C0271C"/>
    <w:rsid w:val="00C03454"/>
    <w:rsid w:val="00C03891"/>
    <w:rsid w:val="00C0741A"/>
    <w:rsid w:val="00C07856"/>
    <w:rsid w:val="00C106C9"/>
    <w:rsid w:val="00C10B7F"/>
    <w:rsid w:val="00C10D96"/>
    <w:rsid w:val="00C1239B"/>
    <w:rsid w:val="00C1259E"/>
    <w:rsid w:val="00C14479"/>
    <w:rsid w:val="00C16712"/>
    <w:rsid w:val="00C20716"/>
    <w:rsid w:val="00C2134E"/>
    <w:rsid w:val="00C21B5E"/>
    <w:rsid w:val="00C24226"/>
    <w:rsid w:val="00C24747"/>
    <w:rsid w:val="00C249C8"/>
    <w:rsid w:val="00C24D89"/>
    <w:rsid w:val="00C25FE1"/>
    <w:rsid w:val="00C26FFF"/>
    <w:rsid w:val="00C27090"/>
    <w:rsid w:val="00C2718B"/>
    <w:rsid w:val="00C27BC3"/>
    <w:rsid w:val="00C30FDB"/>
    <w:rsid w:val="00C3132A"/>
    <w:rsid w:val="00C3195B"/>
    <w:rsid w:val="00C332E9"/>
    <w:rsid w:val="00C34236"/>
    <w:rsid w:val="00C346CE"/>
    <w:rsid w:val="00C34F9C"/>
    <w:rsid w:val="00C35C23"/>
    <w:rsid w:val="00C367BB"/>
    <w:rsid w:val="00C369A5"/>
    <w:rsid w:val="00C37ABC"/>
    <w:rsid w:val="00C41034"/>
    <w:rsid w:val="00C426B4"/>
    <w:rsid w:val="00C42A04"/>
    <w:rsid w:val="00C443CC"/>
    <w:rsid w:val="00C44A94"/>
    <w:rsid w:val="00C45CDC"/>
    <w:rsid w:val="00C47121"/>
    <w:rsid w:val="00C47D78"/>
    <w:rsid w:val="00C51C37"/>
    <w:rsid w:val="00C5208B"/>
    <w:rsid w:val="00C52768"/>
    <w:rsid w:val="00C52E00"/>
    <w:rsid w:val="00C52F34"/>
    <w:rsid w:val="00C52F3F"/>
    <w:rsid w:val="00C53290"/>
    <w:rsid w:val="00C53A1F"/>
    <w:rsid w:val="00C53C20"/>
    <w:rsid w:val="00C54707"/>
    <w:rsid w:val="00C55176"/>
    <w:rsid w:val="00C55471"/>
    <w:rsid w:val="00C568BD"/>
    <w:rsid w:val="00C571B4"/>
    <w:rsid w:val="00C574F5"/>
    <w:rsid w:val="00C60DD4"/>
    <w:rsid w:val="00C615C0"/>
    <w:rsid w:val="00C632FB"/>
    <w:rsid w:val="00C63F5B"/>
    <w:rsid w:val="00C64D1B"/>
    <w:rsid w:val="00C64D5A"/>
    <w:rsid w:val="00C64F98"/>
    <w:rsid w:val="00C65B5B"/>
    <w:rsid w:val="00C66A32"/>
    <w:rsid w:val="00C67D47"/>
    <w:rsid w:val="00C67D8B"/>
    <w:rsid w:val="00C67F8A"/>
    <w:rsid w:val="00C71348"/>
    <w:rsid w:val="00C717B0"/>
    <w:rsid w:val="00C72404"/>
    <w:rsid w:val="00C7294F"/>
    <w:rsid w:val="00C72E70"/>
    <w:rsid w:val="00C758C1"/>
    <w:rsid w:val="00C76550"/>
    <w:rsid w:val="00C76644"/>
    <w:rsid w:val="00C76BE5"/>
    <w:rsid w:val="00C80BCF"/>
    <w:rsid w:val="00C80F61"/>
    <w:rsid w:val="00C82833"/>
    <w:rsid w:val="00C83297"/>
    <w:rsid w:val="00C86072"/>
    <w:rsid w:val="00C90EDB"/>
    <w:rsid w:val="00C9133E"/>
    <w:rsid w:val="00C91F2B"/>
    <w:rsid w:val="00C924B0"/>
    <w:rsid w:val="00C9393F"/>
    <w:rsid w:val="00C95449"/>
    <w:rsid w:val="00C97529"/>
    <w:rsid w:val="00CA0282"/>
    <w:rsid w:val="00CA1E16"/>
    <w:rsid w:val="00CA206C"/>
    <w:rsid w:val="00CA2464"/>
    <w:rsid w:val="00CA2821"/>
    <w:rsid w:val="00CA341A"/>
    <w:rsid w:val="00CA3AA9"/>
    <w:rsid w:val="00CA6250"/>
    <w:rsid w:val="00CA6B02"/>
    <w:rsid w:val="00CA713C"/>
    <w:rsid w:val="00CB0109"/>
    <w:rsid w:val="00CB092E"/>
    <w:rsid w:val="00CB11F8"/>
    <w:rsid w:val="00CB249A"/>
    <w:rsid w:val="00CB28D6"/>
    <w:rsid w:val="00CB6014"/>
    <w:rsid w:val="00CB636D"/>
    <w:rsid w:val="00CB757A"/>
    <w:rsid w:val="00CC00BA"/>
    <w:rsid w:val="00CC177D"/>
    <w:rsid w:val="00CC1AAF"/>
    <w:rsid w:val="00CC380D"/>
    <w:rsid w:val="00CC462A"/>
    <w:rsid w:val="00CC4F8C"/>
    <w:rsid w:val="00CC663B"/>
    <w:rsid w:val="00CC6D31"/>
    <w:rsid w:val="00CC7F7D"/>
    <w:rsid w:val="00CD0140"/>
    <w:rsid w:val="00CD10BA"/>
    <w:rsid w:val="00CD3B40"/>
    <w:rsid w:val="00CD3F03"/>
    <w:rsid w:val="00CD40A5"/>
    <w:rsid w:val="00CD40C7"/>
    <w:rsid w:val="00CD4178"/>
    <w:rsid w:val="00CD4AAB"/>
    <w:rsid w:val="00CD51AA"/>
    <w:rsid w:val="00CD548D"/>
    <w:rsid w:val="00CD663B"/>
    <w:rsid w:val="00CD7546"/>
    <w:rsid w:val="00CD7B32"/>
    <w:rsid w:val="00CE0DDE"/>
    <w:rsid w:val="00CE17D9"/>
    <w:rsid w:val="00CE2800"/>
    <w:rsid w:val="00CE342E"/>
    <w:rsid w:val="00CE350F"/>
    <w:rsid w:val="00CE3B2F"/>
    <w:rsid w:val="00CE4374"/>
    <w:rsid w:val="00CE5F24"/>
    <w:rsid w:val="00CE6F85"/>
    <w:rsid w:val="00CE76A1"/>
    <w:rsid w:val="00CF29E8"/>
    <w:rsid w:val="00CF43FA"/>
    <w:rsid w:val="00CF4411"/>
    <w:rsid w:val="00CF4530"/>
    <w:rsid w:val="00CF4AE4"/>
    <w:rsid w:val="00CF5167"/>
    <w:rsid w:val="00CF5391"/>
    <w:rsid w:val="00CF5DE2"/>
    <w:rsid w:val="00CF60AC"/>
    <w:rsid w:val="00CF63CB"/>
    <w:rsid w:val="00CF6A88"/>
    <w:rsid w:val="00CF6C59"/>
    <w:rsid w:val="00D00B54"/>
    <w:rsid w:val="00D00F9B"/>
    <w:rsid w:val="00D01005"/>
    <w:rsid w:val="00D02B93"/>
    <w:rsid w:val="00D03AE5"/>
    <w:rsid w:val="00D04459"/>
    <w:rsid w:val="00D04779"/>
    <w:rsid w:val="00D063D0"/>
    <w:rsid w:val="00D06D1E"/>
    <w:rsid w:val="00D125DD"/>
    <w:rsid w:val="00D12B8D"/>
    <w:rsid w:val="00D145D3"/>
    <w:rsid w:val="00D14A92"/>
    <w:rsid w:val="00D15F30"/>
    <w:rsid w:val="00D16BBC"/>
    <w:rsid w:val="00D16F23"/>
    <w:rsid w:val="00D1798E"/>
    <w:rsid w:val="00D17C68"/>
    <w:rsid w:val="00D20693"/>
    <w:rsid w:val="00D214BC"/>
    <w:rsid w:val="00D21691"/>
    <w:rsid w:val="00D22053"/>
    <w:rsid w:val="00D23D04"/>
    <w:rsid w:val="00D26ABD"/>
    <w:rsid w:val="00D272D6"/>
    <w:rsid w:val="00D30932"/>
    <w:rsid w:val="00D31137"/>
    <w:rsid w:val="00D31195"/>
    <w:rsid w:val="00D321DF"/>
    <w:rsid w:val="00D32C2D"/>
    <w:rsid w:val="00D33A9C"/>
    <w:rsid w:val="00D353C6"/>
    <w:rsid w:val="00D356B3"/>
    <w:rsid w:val="00D35D6F"/>
    <w:rsid w:val="00D3689A"/>
    <w:rsid w:val="00D40153"/>
    <w:rsid w:val="00D402CC"/>
    <w:rsid w:val="00D42362"/>
    <w:rsid w:val="00D42636"/>
    <w:rsid w:val="00D448EC"/>
    <w:rsid w:val="00D45ABF"/>
    <w:rsid w:val="00D463DD"/>
    <w:rsid w:val="00D46B5A"/>
    <w:rsid w:val="00D47316"/>
    <w:rsid w:val="00D500C0"/>
    <w:rsid w:val="00D515DC"/>
    <w:rsid w:val="00D51961"/>
    <w:rsid w:val="00D5265F"/>
    <w:rsid w:val="00D52855"/>
    <w:rsid w:val="00D549F4"/>
    <w:rsid w:val="00D5635D"/>
    <w:rsid w:val="00D57E30"/>
    <w:rsid w:val="00D601C2"/>
    <w:rsid w:val="00D61D0E"/>
    <w:rsid w:val="00D62006"/>
    <w:rsid w:val="00D628F0"/>
    <w:rsid w:val="00D62955"/>
    <w:rsid w:val="00D62AA7"/>
    <w:rsid w:val="00D63855"/>
    <w:rsid w:val="00D64661"/>
    <w:rsid w:val="00D652D1"/>
    <w:rsid w:val="00D65ACA"/>
    <w:rsid w:val="00D66231"/>
    <w:rsid w:val="00D67296"/>
    <w:rsid w:val="00D70096"/>
    <w:rsid w:val="00D70C5A"/>
    <w:rsid w:val="00D7116C"/>
    <w:rsid w:val="00D71532"/>
    <w:rsid w:val="00D718A5"/>
    <w:rsid w:val="00D723D1"/>
    <w:rsid w:val="00D7292A"/>
    <w:rsid w:val="00D7327F"/>
    <w:rsid w:val="00D751A4"/>
    <w:rsid w:val="00D7557B"/>
    <w:rsid w:val="00D75CE7"/>
    <w:rsid w:val="00D7650E"/>
    <w:rsid w:val="00D76BD3"/>
    <w:rsid w:val="00D7764C"/>
    <w:rsid w:val="00D776E8"/>
    <w:rsid w:val="00D80064"/>
    <w:rsid w:val="00D80144"/>
    <w:rsid w:val="00D80602"/>
    <w:rsid w:val="00D80C99"/>
    <w:rsid w:val="00D844CE"/>
    <w:rsid w:val="00D85621"/>
    <w:rsid w:val="00D9099F"/>
    <w:rsid w:val="00D90A28"/>
    <w:rsid w:val="00D9245E"/>
    <w:rsid w:val="00D92AA8"/>
    <w:rsid w:val="00D92FBA"/>
    <w:rsid w:val="00D93DDE"/>
    <w:rsid w:val="00D9486E"/>
    <w:rsid w:val="00D94D4C"/>
    <w:rsid w:val="00D95F36"/>
    <w:rsid w:val="00D96AF3"/>
    <w:rsid w:val="00D97023"/>
    <w:rsid w:val="00D97067"/>
    <w:rsid w:val="00D97466"/>
    <w:rsid w:val="00DA0087"/>
    <w:rsid w:val="00DA08E2"/>
    <w:rsid w:val="00DA1908"/>
    <w:rsid w:val="00DA336B"/>
    <w:rsid w:val="00DA3B7D"/>
    <w:rsid w:val="00DA526D"/>
    <w:rsid w:val="00DA595A"/>
    <w:rsid w:val="00DA64FC"/>
    <w:rsid w:val="00DA76B0"/>
    <w:rsid w:val="00DB03EE"/>
    <w:rsid w:val="00DB0E6E"/>
    <w:rsid w:val="00DB11FC"/>
    <w:rsid w:val="00DB1D58"/>
    <w:rsid w:val="00DB2D4D"/>
    <w:rsid w:val="00DB2EB6"/>
    <w:rsid w:val="00DB2EDE"/>
    <w:rsid w:val="00DB2FE3"/>
    <w:rsid w:val="00DB7337"/>
    <w:rsid w:val="00DC030B"/>
    <w:rsid w:val="00DC11BF"/>
    <w:rsid w:val="00DC1EA2"/>
    <w:rsid w:val="00DC234A"/>
    <w:rsid w:val="00DC234C"/>
    <w:rsid w:val="00DC5760"/>
    <w:rsid w:val="00DC57DE"/>
    <w:rsid w:val="00DC7D86"/>
    <w:rsid w:val="00DD124B"/>
    <w:rsid w:val="00DD1FC8"/>
    <w:rsid w:val="00DD20E1"/>
    <w:rsid w:val="00DD22E2"/>
    <w:rsid w:val="00DD2A60"/>
    <w:rsid w:val="00DD2AB7"/>
    <w:rsid w:val="00DD2EAB"/>
    <w:rsid w:val="00DD37CD"/>
    <w:rsid w:val="00DD394F"/>
    <w:rsid w:val="00DD40C8"/>
    <w:rsid w:val="00DD4ED8"/>
    <w:rsid w:val="00DD56A3"/>
    <w:rsid w:val="00DD5929"/>
    <w:rsid w:val="00DD6A7D"/>
    <w:rsid w:val="00DD7A6F"/>
    <w:rsid w:val="00DD7B56"/>
    <w:rsid w:val="00DE1DA7"/>
    <w:rsid w:val="00DE35D7"/>
    <w:rsid w:val="00DE428C"/>
    <w:rsid w:val="00DE4BAD"/>
    <w:rsid w:val="00DE4CA4"/>
    <w:rsid w:val="00DE584D"/>
    <w:rsid w:val="00DE6F54"/>
    <w:rsid w:val="00DE7909"/>
    <w:rsid w:val="00DE7C6D"/>
    <w:rsid w:val="00DF08ED"/>
    <w:rsid w:val="00DF3FFA"/>
    <w:rsid w:val="00DF40C8"/>
    <w:rsid w:val="00DF4A07"/>
    <w:rsid w:val="00DF5A70"/>
    <w:rsid w:val="00DF6F14"/>
    <w:rsid w:val="00DF7EC3"/>
    <w:rsid w:val="00E0005B"/>
    <w:rsid w:val="00E000AD"/>
    <w:rsid w:val="00E001EB"/>
    <w:rsid w:val="00E0050B"/>
    <w:rsid w:val="00E00C81"/>
    <w:rsid w:val="00E01168"/>
    <w:rsid w:val="00E0173D"/>
    <w:rsid w:val="00E02A9E"/>
    <w:rsid w:val="00E037C1"/>
    <w:rsid w:val="00E0440A"/>
    <w:rsid w:val="00E04518"/>
    <w:rsid w:val="00E0453B"/>
    <w:rsid w:val="00E04588"/>
    <w:rsid w:val="00E058D8"/>
    <w:rsid w:val="00E05D7F"/>
    <w:rsid w:val="00E05F46"/>
    <w:rsid w:val="00E05F70"/>
    <w:rsid w:val="00E10C7B"/>
    <w:rsid w:val="00E10F21"/>
    <w:rsid w:val="00E11820"/>
    <w:rsid w:val="00E13098"/>
    <w:rsid w:val="00E1355A"/>
    <w:rsid w:val="00E14198"/>
    <w:rsid w:val="00E14E35"/>
    <w:rsid w:val="00E1570D"/>
    <w:rsid w:val="00E15D69"/>
    <w:rsid w:val="00E20526"/>
    <w:rsid w:val="00E20D47"/>
    <w:rsid w:val="00E211C2"/>
    <w:rsid w:val="00E215A9"/>
    <w:rsid w:val="00E21684"/>
    <w:rsid w:val="00E2201D"/>
    <w:rsid w:val="00E2287F"/>
    <w:rsid w:val="00E22BE9"/>
    <w:rsid w:val="00E23E55"/>
    <w:rsid w:val="00E244AE"/>
    <w:rsid w:val="00E24ADE"/>
    <w:rsid w:val="00E2762A"/>
    <w:rsid w:val="00E27D89"/>
    <w:rsid w:val="00E30E8E"/>
    <w:rsid w:val="00E313E8"/>
    <w:rsid w:val="00E331F9"/>
    <w:rsid w:val="00E3358C"/>
    <w:rsid w:val="00E3455E"/>
    <w:rsid w:val="00E36490"/>
    <w:rsid w:val="00E3693A"/>
    <w:rsid w:val="00E37844"/>
    <w:rsid w:val="00E379E7"/>
    <w:rsid w:val="00E4032E"/>
    <w:rsid w:val="00E40BD2"/>
    <w:rsid w:val="00E41298"/>
    <w:rsid w:val="00E417D4"/>
    <w:rsid w:val="00E42995"/>
    <w:rsid w:val="00E4455C"/>
    <w:rsid w:val="00E45FEF"/>
    <w:rsid w:val="00E46F41"/>
    <w:rsid w:val="00E4736A"/>
    <w:rsid w:val="00E501B1"/>
    <w:rsid w:val="00E5055D"/>
    <w:rsid w:val="00E50F01"/>
    <w:rsid w:val="00E51365"/>
    <w:rsid w:val="00E52573"/>
    <w:rsid w:val="00E52781"/>
    <w:rsid w:val="00E52ABE"/>
    <w:rsid w:val="00E534E4"/>
    <w:rsid w:val="00E53807"/>
    <w:rsid w:val="00E53D30"/>
    <w:rsid w:val="00E53DFE"/>
    <w:rsid w:val="00E54181"/>
    <w:rsid w:val="00E54419"/>
    <w:rsid w:val="00E54E5B"/>
    <w:rsid w:val="00E550AA"/>
    <w:rsid w:val="00E56420"/>
    <w:rsid w:val="00E5650E"/>
    <w:rsid w:val="00E571D6"/>
    <w:rsid w:val="00E62917"/>
    <w:rsid w:val="00E62CF8"/>
    <w:rsid w:val="00E632D7"/>
    <w:rsid w:val="00E63786"/>
    <w:rsid w:val="00E642B7"/>
    <w:rsid w:val="00E657AC"/>
    <w:rsid w:val="00E67AE3"/>
    <w:rsid w:val="00E7116D"/>
    <w:rsid w:val="00E713CA"/>
    <w:rsid w:val="00E71F56"/>
    <w:rsid w:val="00E71FAD"/>
    <w:rsid w:val="00E72D54"/>
    <w:rsid w:val="00E72DC7"/>
    <w:rsid w:val="00E72F36"/>
    <w:rsid w:val="00E7365D"/>
    <w:rsid w:val="00E75CC8"/>
    <w:rsid w:val="00E77A21"/>
    <w:rsid w:val="00E8103B"/>
    <w:rsid w:val="00E82320"/>
    <w:rsid w:val="00E82791"/>
    <w:rsid w:val="00E8467F"/>
    <w:rsid w:val="00E851FE"/>
    <w:rsid w:val="00E86B23"/>
    <w:rsid w:val="00E86B8B"/>
    <w:rsid w:val="00E87712"/>
    <w:rsid w:val="00E8781B"/>
    <w:rsid w:val="00E9068F"/>
    <w:rsid w:val="00E90B4A"/>
    <w:rsid w:val="00E90F27"/>
    <w:rsid w:val="00E91BE2"/>
    <w:rsid w:val="00E920EB"/>
    <w:rsid w:val="00E92E65"/>
    <w:rsid w:val="00E935D2"/>
    <w:rsid w:val="00E95757"/>
    <w:rsid w:val="00E95DA3"/>
    <w:rsid w:val="00E960A2"/>
    <w:rsid w:val="00E9762D"/>
    <w:rsid w:val="00EA084E"/>
    <w:rsid w:val="00EA0BA7"/>
    <w:rsid w:val="00EA24C8"/>
    <w:rsid w:val="00EA304B"/>
    <w:rsid w:val="00EA5696"/>
    <w:rsid w:val="00EA6330"/>
    <w:rsid w:val="00EB0D11"/>
    <w:rsid w:val="00EB18BF"/>
    <w:rsid w:val="00EB19B4"/>
    <w:rsid w:val="00EB1CA2"/>
    <w:rsid w:val="00EB47B4"/>
    <w:rsid w:val="00EB49EC"/>
    <w:rsid w:val="00EB4DB3"/>
    <w:rsid w:val="00EB50B4"/>
    <w:rsid w:val="00EB5583"/>
    <w:rsid w:val="00EB5724"/>
    <w:rsid w:val="00EB5D65"/>
    <w:rsid w:val="00EC0990"/>
    <w:rsid w:val="00EC138A"/>
    <w:rsid w:val="00EC1B39"/>
    <w:rsid w:val="00EC4FFA"/>
    <w:rsid w:val="00EC6D31"/>
    <w:rsid w:val="00EC6DBB"/>
    <w:rsid w:val="00EC7828"/>
    <w:rsid w:val="00EC7C4D"/>
    <w:rsid w:val="00ED0572"/>
    <w:rsid w:val="00ED28DF"/>
    <w:rsid w:val="00ED36B3"/>
    <w:rsid w:val="00ED4899"/>
    <w:rsid w:val="00ED4CDF"/>
    <w:rsid w:val="00ED5996"/>
    <w:rsid w:val="00ED7726"/>
    <w:rsid w:val="00EE25D9"/>
    <w:rsid w:val="00EE2B02"/>
    <w:rsid w:val="00EE2B19"/>
    <w:rsid w:val="00EE507A"/>
    <w:rsid w:val="00EE723A"/>
    <w:rsid w:val="00EF0DE7"/>
    <w:rsid w:val="00EF1585"/>
    <w:rsid w:val="00EF25CC"/>
    <w:rsid w:val="00EF28D3"/>
    <w:rsid w:val="00EF49B4"/>
    <w:rsid w:val="00EF4EE5"/>
    <w:rsid w:val="00EF58FE"/>
    <w:rsid w:val="00EF5D28"/>
    <w:rsid w:val="00F00326"/>
    <w:rsid w:val="00F0050F"/>
    <w:rsid w:val="00F0099D"/>
    <w:rsid w:val="00F00AD3"/>
    <w:rsid w:val="00F013FF"/>
    <w:rsid w:val="00F0274D"/>
    <w:rsid w:val="00F02F57"/>
    <w:rsid w:val="00F0336C"/>
    <w:rsid w:val="00F05286"/>
    <w:rsid w:val="00F074F3"/>
    <w:rsid w:val="00F108FA"/>
    <w:rsid w:val="00F1092D"/>
    <w:rsid w:val="00F1256B"/>
    <w:rsid w:val="00F1259A"/>
    <w:rsid w:val="00F138E6"/>
    <w:rsid w:val="00F13938"/>
    <w:rsid w:val="00F13B05"/>
    <w:rsid w:val="00F15508"/>
    <w:rsid w:val="00F16801"/>
    <w:rsid w:val="00F16DCD"/>
    <w:rsid w:val="00F1770A"/>
    <w:rsid w:val="00F211C9"/>
    <w:rsid w:val="00F2122B"/>
    <w:rsid w:val="00F21EF7"/>
    <w:rsid w:val="00F22458"/>
    <w:rsid w:val="00F225F0"/>
    <w:rsid w:val="00F2278C"/>
    <w:rsid w:val="00F22FD5"/>
    <w:rsid w:val="00F24022"/>
    <w:rsid w:val="00F249AD"/>
    <w:rsid w:val="00F25BD6"/>
    <w:rsid w:val="00F27EAA"/>
    <w:rsid w:val="00F27F63"/>
    <w:rsid w:val="00F315E3"/>
    <w:rsid w:val="00F328D1"/>
    <w:rsid w:val="00F33E87"/>
    <w:rsid w:val="00F36065"/>
    <w:rsid w:val="00F3711C"/>
    <w:rsid w:val="00F3712C"/>
    <w:rsid w:val="00F37374"/>
    <w:rsid w:val="00F37B9A"/>
    <w:rsid w:val="00F40E45"/>
    <w:rsid w:val="00F4131F"/>
    <w:rsid w:val="00F41F5C"/>
    <w:rsid w:val="00F429AA"/>
    <w:rsid w:val="00F42BBC"/>
    <w:rsid w:val="00F43A66"/>
    <w:rsid w:val="00F44D10"/>
    <w:rsid w:val="00F511B8"/>
    <w:rsid w:val="00F5165D"/>
    <w:rsid w:val="00F520ED"/>
    <w:rsid w:val="00F551AD"/>
    <w:rsid w:val="00F55A97"/>
    <w:rsid w:val="00F55D8B"/>
    <w:rsid w:val="00F60E1F"/>
    <w:rsid w:val="00F61276"/>
    <w:rsid w:val="00F61F6E"/>
    <w:rsid w:val="00F62810"/>
    <w:rsid w:val="00F62E26"/>
    <w:rsid w:val="00F63858"/>
    <w:rsid w:val="00F64A4A"/>
    <w:rsid w:val="00F6585B"/>
    <w:rsid w:val="00F65885"/>
    <w:rsid w:val="00F65A7B"/>
    <w:rsid w:val="00F65DAB"/>
    <w:rsid w:val="00F65DE2"/>
    <w:rsid w:val="00F67152"/>
    <w:rsid w:val="00F713A1"/>
    <w:rsid w:val="00F7154A"/>
    <w:rsid w:val="00F71929"/>
    <w:rsid w:val="00F71D0D"/>
    <w:rsid w:val="00F7218D"/>
    <w:rsid w:val="00F760B2"/>
    <w:rsid w:val="00F76733"/>
    <w:rsid w:val="00F76BB6"/>
    <w:rsid w:val="00F80316"/>
    <w:rsid w:val="00F806A6"/>
    <w:rsid w:val="00F806FD"/>
    <w:rsid w:val="00F83A84"/>
    <w:rsid w:val="00F843E8"/>
    <w:rsid w:val="00F84753"/>
    <w:rsid w:val="00F84E4B"/>
    <w:rsid w:val="00F8645D"/>
    <w:rsid w:val="00F871BB"/>
    <w:rsid w:val="00F8728B"/>
    <w:rsid w:val="00F9017D"/>
    <w:rsid w:val="00F90632"/>
    <w:rsid w:val="00F90C30"/>
    <w:rsid w:val="00F9122B"/>
    <w:rsid w:val="00F94F60"/>
    <w:rsid w:val="00F96D68"/>
    <w:rsid w:val="00F96F19"/>
    <w:rsid w:val="00F979B0"/>
    <w:rsid w:val="00FA03BC"/>
    <w:rsid w:val="00FA073F"/>
    <w:rsid w:val="00FA1A30"/>
    <w:rsid w:val="00FA2D3A"/>
    <w:rsid w:val="00FA2D53"/>
    <w:rsid w:val="00FA340A"/>
    <w:rsid w:val="00FA3825"/>
    <w:rsid w:val="00FA3BDA"/>
    <w:rsid w:val="00FA4657"/>
    <w:rsid w:val="00FA4E9A"/>
    <w:rsid w:val="00FA4F56"/>
    <w:rsid w:val="00FA5975"/>
    <w:rsid w:val="00FA5BF3"/>
    <w:rsid w:val="00FA6897"/>
    <w:rsid w:val="00FA6946"/>
    <w:rsid w:val="00FA69DF"/>
    <w:rsid w:val="00FA7977"/>
    <w:rsid w:val="00FA7A9C"/>
    <w:rsid w:val="00FA7CEB"/>
    <w:rsid w:val="00FB0263"/>
    <w:rsid w:val="00FB2055"/>
    <w:rsid w:val="00FB235E"/>
    <w:rsid w:val="00FB2BFE"/>
    <w:rsid w:val="00FB3D10"/>
    <w:rsid w:val="00FB4F02"/>
    <w:rsid w:val="00FB52D6"/>
    <w:rsid w:val="00FB5878"/>
    <w:rsid w:val="00FB6213"/>
    <w:rsid w:val="00FB6D68"/>
    <w:rsid w:val="00FB7F5B"/>
    <w:rsid w:val="00FC05F8"/>
    <w:rsid w:val="00FC329F"/>
    <w:rsid w:val="00FC3871"/>
    <w:rsid w:val="00FC442E"/>
    <w:rsid w:val="00FC5549"/>
    <w:rsid w:val="00FD6055"/>
    <w:rsid w:val="00FD6717"/>
    <w:rsid w:val="00FD68DD"/>
    <w:rsid w:val="00FD693D"/>
    <w:rsid w:val="00FD79CE"/>
    <w:rsid w:val="00FE0A4B"/>
    <w:rsid w:val="00FE17D6"/>
    <w:rsid w:val="00FE1F84"/>
    <w:rsid w:val="00FE25F6"/>
    <w:rsid w:val="00FE2CFE"/>
    <w:rsid w:val="00FE3648"/>
    <w:rsid w:val="00FE36A4"/>
    <w:rsid w:val="00FE4754"/>
    <w:rsid w:val="00FE4FA0"/>
    <w:rsid w:val="00FE50BF"/>
    <w:rsid w:val="00FE6C70"/>
    <w:rsid w:val="00FE6F5F"/>
    <w:rsid w:val="00FE7B5E"/>
    <w:rsid w:val="00FF0792"/>
    <w:rsid w:val="00FF1191"/>
    <w:rsid w:val="00FF14C2"/>
    <w:rsid w:val="00FF32C5"/>
    <w:rsid w:val="00FF39E2"/>
    <w:rsid w:val="00FF4166"/>
    <w:rsid w:val="00FF45DD"/>
    <w:rsid w:val="00FF4963"/>
    <w:rsid w:val="00FF5097"/>
    <w:rsid w:val="00FF55BB"/>
    <w:rsid w:val="00FF63CA"/>
    <w:rsid w:val="00FF6ADB"/>
    <w:rsid w:val="00FF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5F279"/>
  <w15:docId w15:val="{52A0D1F2-CDA4-CC46-A80D-C6E3B617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1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0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1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C4BB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1E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E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E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E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E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E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D1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66D1F"/>
  </w:style>
  <w:style w:type="paragraph" w:styleId="Footer">
    <w:name w:val="footer"/>
    <w:basedOn w:val="Normal"/>
    <w:link w:val="FooterChar"/>
    <w:uiPriority w:val="99"/>
    <w:unhideWhenUsed/>
    <w:rsid w:val="00866D1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66D1F"/>
  </w:style>
  <w:style w:type="character" w:customStyle="1" w:styleId="Heading3Char">
    <w:name w:val="Heading 3 Char"/>
    <w:basedOn w:val="DefaultParagraphFont"/>
    <w:link w:val="Heading3"/>
    <w:uiPriority w:val="9"/>
    <w:rsid w:val="004C4BB9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4C4BB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C4BB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541A"/>
    <w:pPr>
      <w:jc w:val="center"/>
    </w:pPr>
    <w:rPr>
      <w:rFonts w:ascii="Arial" w:eastAsiaTheme="minorEastAsia" w:hAnsi="Arial" w:cs="Arial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41A"/>
    <w:rPr>
      <w:rFonts w:ascii="Arial" w:eastAsiaTheme="minorEastAsia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541A"/>
    <w:pPr>
      <w:spacing w:line="360" w:lineRule="auto"/>
    </w:pPr>
    <w:rPr>
      <w:rFonts w:ascii="Arial" w:eastAsiaTheme="minorEastAsia" w:hAnsi="Arial" w:cs="Arial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1541A"/>
    <w:rPr>
      <w:rFonts w:ascii="Arial" w:eastAsiaTheme="minorEastAsia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F22FD5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customStyle="1" w:styleId="muxgbd">
    <w:name w:val="muxgbd"/>
    <w:basedOn w:val="DefaultParagraphFont"/>
    <w:rsid w:val="00381679"/>
  </w:style>
  <w:style w:type="character" w:customStyle="1" w:styleId="contentpasted0">
    <w:name w:val="contentpasted0"/>
    <w:basedOn w:val="DefaultParagraphFont"/>
    <w:rsid w:val="00FA6946"/>
  </w:style>
  <w:style w:type="character" w:customStyle="1" w:styleId="apple-converted-space">
    <w:name w:val="apple-converted-space"/>
    <w:basedOn w:val="DefaultParagraphFont"/>
    <w:rsid w:val="00FA6946"/>
  </w:style>
  <w:style w:type="character" w:styleId="Emphasis">
    <w:name w:val="Emphasis"/>
    <w:basedOn w:val="DefaultParagraphFont"/>
    <w:uiPriority w:val="20"/>
    <w:qFormat/>
    <w:rsid w:val="00FA2D5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52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9E1"/>
    <w:rPr>
      <w:rFonts w:asciiTheme="minorHAnsi" w:eastAsiaTheme="minorEastAsia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9E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CA6250"/>
    <w:rPr>
      <w:b/>
      <w:bCs/>
    </w:rPr>
  </w:style>
  <w:style w:type="paragraph" w:styleId="Revision">
    <w:name w:val="Revision"/>
    <w:hidden/>
    <w:uiPriority w:val="99"/>
    <w:semiHidden/>
    <w:rsid w:val="00A75918"/>
  </w:style>
  <w:style w:type="table" w:styleId="TableGrid">
    <w:name w:val="Table Grid"/>
    <w:basedOn w:val="TableNormal"/>
    <w:uiPriority w:val="39"/>
    <w:rsid w:val="00FA7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A7CEB"/>
    <w:rPr>
      <w:color w:val="954F72"/>
      <w:u w:val="single"/>
    </w:rPr>
  </w:style>
  <w:style w:type="paragraph" w:customStyle="1" w:styleId="msonormal0">
    <w:name w:val="msonormal"/>
    <w:basedOn w:val="Normal"/>
    <w:rsid w:val="00FA7CEB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A7CEB"/>
    <w:pP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FA7C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FA7C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68">
    <w:name w:val="xl68"/>
    <w:basedOn w:val="Normal"/>
    <w:rsid w:val="00FA7C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7CE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FA7CE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1">
    <w:name w:val="xl71"/>
    <w:basedOn w:val="Normal"/>
    <w:rsid w:val="00FA7C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7CEB"/>
    <w:pP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FA7CE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7CE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7CE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6">
    <w:name w:val="xl76"/>
    <w:basedOn w:val="Normal"/>
    <w:rsid w:val="00FA7CE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7">
    <w:name w:val="xl77"/>
    <w:basedOn w:val="Normal"/>
    <w:rsid w:val="00FA7CE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8">
    <w:name w:val="xl78"/>
    <w:basedOn w:val="Normal"/>
    <w:rsid w:val="00FA7CEB"/>
    <w:pPr>
      <w:pBdr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9">
    <w:name w:val="xl79"/>
    <w:basedOn w:val="Normal"/>
    <w:rsid w:val="00FA7CE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FA7CE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81">
    <w:name w:val="xl81"/>
    <w:basedOn w:val="Normal"/>
    <w:rsid w:val="00FA7CE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82">
    <w:name w:val="xl82"/>
    <w:basedOn w:val="Normal"/>
    <w:rsid w:val="00FA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FA7CEB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84">
    <w:name w:val="xl84"/>
    <w:basedOn w:val="Normal"/>
    <w:rsid w:val="00FA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85">
    <w:name w:val="xl85"/>
    <w:basedOn w:val="Normal"/>
    <w:rsid w:val="00FA7CEB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86">
    <w:name w:val="xl86"/>
    <w:basedOn w:val="Normal"/>
    <w:rsid w:val="00FA7CEB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87">
    <w:name w:val="xl87"/>
    <w:basedOn w:val="Normal"/>
    <w:rsid w:val="00FA7CEB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88">
    <w:name w:val="xl88"/>
    <w:basedOn w:val="Normal"/>
    <w:rsid w:val="00FA7CE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89">
    <w:name w:val="xl89"/>
    <w:basedOn w:val="Normal"/>
    <w:rsid w:val="00FA7CEB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90">
    <w:name w:val="xl90"/>
    <w:basedOn w:val="Normal"/>
    <w:rsid w:val="00FA7CE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A7CEB"/>
    <w:rPr>
      <w:color w:val="808080"/>
    </w:rPr>
  </w:style>
  <w:style w:type="paragraph" w:customStyle="1" w:styleId="xl63">
    <w:name w:val="xl63"/>
    <w:basedOn w:val="Normal"/>
    <w:rsid w:val="00FA7CEB"/>
    <w:pP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FA7C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91">
    <w:name w:val="xl91"/>
    <w:basedOn w:val="Normal"/>
    <w:rsid w:val="00FA7C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FA7CE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FA7CEB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94">
    <w:name w:val="xl94"/>
    <w:basedOn w:val="Normal"/>
    <w:rsid w:val="00FA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95">
    <w:name w:val="xl95"/>
    <w:basedOn w:val="Normal"/>
    <w:rsid w:val="00FA7CE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96">
    <w:name w:val="xl96"/>
    <w:basedOn w:val="Normal"/>
    <w:rsid w:val="00FA7CEB"/>
    <w:pPr>
      <w:pBdr>
        <w:left w:val="single" w:sz="8" w:space="0" w:color="auto"/>
        <w:bottom w:val="single" w:sz="4" w:space="0" w:color="auto"/>
      </w:pBdr>
      <w:shd w:val="clear" w:color="000000" w:fill="D9E1F2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97">
    <w:name w:val="xl97"/>
    <w:basedOn w:val="Normal"/>
    <w:rsid w:val="00FA7CE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98">
    <w:name w:val="xl98"/>
    <w:basedOn w:val="Normal"/>
    <w:rsid w:val="00FA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99">
    <w:name w:val="xl99"/>
    <w:basedOn w:val="Normal"/>
    <w:rsid w:val="00FA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100">
    <w:name w:val="xl100"/>
    <w:basedOn w:val="Normal"/>
    <w:rsid w:val="00FA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101">
    <w:name w:val="xl101"/>
    <w:basedOn w:val="Normal"/>
    <w:rsid w:val="00FA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14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142E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550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9D73E5"/>
  </w:style>
  <w:style w:type="character" w:styleId="UnresolvedMention">
    <w:name w:val="Unresolved Mention"/>
    <w:basedOn w:val="DefaultParagraphFont"/>
    <w:uiPriority w:val="99"/>
    <w:semiHidden/>
    <w:unhideWhenUsed/>
    <w:rsid w:val="00E53D3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19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F1E39"/>
    <w:rPr>
      <w:rFonts w:ascii="Times New Roman" w:eastAsiaTheme="majorEastAsia" w:hAnsi="Times New Roman" w:cstheme="majorBidi"/>
      <w:i/>
      <w:iCs/>
      <w:color w:val="2F5496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E39"/>
    <w:rPr>
      <w:rFonts w:ascii="Times New Roman" w:eastAsiaTheme="majorEastAsia" w:hAnsi="Times New Roman" w:cstheme="majorBidi"/>
      <w:color w:val="2F5496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E39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E39"/>
    <w:rPr>
      <w:rFonts w:ascii="Times New Roman" w:eastAsiaTheme="majorEastAsia" w:hAnsi="Times New Roman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E39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E39"/>
    <w:rPr>
      <w:rFonts w:ascii="Times New Roman" w:eastAsiaTheme="majorEastAsia" w:hAnsi="Times New Roman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F1E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E3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E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E39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F1E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E39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F1E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E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E39"/>
    <w:rPr>
      <w:rFonts w:ascii="Times New Roman" w:eastAsia="Times New Roman" w:hAnsi="Times New Roman" w:cs="Times New Roman"/>
      <w:i/>
      <w:iCs/>
      <w:color w:val="2F5496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F1E3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9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45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8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11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6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291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98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57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75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8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4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6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82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83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67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148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1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7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75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0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9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5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1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92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1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0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20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5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2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33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5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8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1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1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7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9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2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15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9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4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3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6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2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9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19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61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7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2111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4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69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4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787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70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7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624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5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2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84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422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0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61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665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9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3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2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53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3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4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7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2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6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53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3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8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49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5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5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7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24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6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5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5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6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8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9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5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9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0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5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52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469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6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3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106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798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37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5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6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87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7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4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9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1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9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7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9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16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6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5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9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2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68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DA8200-4E3E-6349-B3C6-2A809096F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494</Words>
  <Characters>19916</Characters>
  <Application>Microsoft Office Word</Application>
  <DocSecurity>4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p</dc:creator>
  <cp:keywords/>
  <dc:description/>
  <cp:lastModifiedBy>Nela Al-Khafaji</cp:lastModifiedBy>
  <cp:revision>2</cp:revision>
  <cp:lastPrinted>2024-10-21T10:12:00Z</cp:lastPrinted>
  <dcterms:created xsi:type="dcterms:W3CDTF">2024-12-17T08:19:00Z</dcterms:created>
  <dcterms:modified xsi:type="dcterms:W3CDTF">2024-12-17T08:19:00Z</dcterms:modified>
</cp:coreProperties>
</file>